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B2804" w14:textId="5C3C7576" w:rsidR="000C1537" w:rsidRDefault="000C1537" w:rsidP="00A74994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data</w:t>
      </w:r>
    </w:p>
    <w:p w14:paraId="16731506" w14:textId="57FA42E5" w:rsidR="00CD017A" w:rsidRDefault="00CD017A" w:rsidP="00A74994">
      <w:pPr>
        <w:jc w:val="center"/>
        <w:rPr>
          <w:b/>
          <w:bCs/>
          <w:lang w:val="en-US"/>
        </w:rPr>
      </w:pPr>
    </w:p>
    <w:p w14:paraId="36E5427A" w14:textId="143422C2" w:rsidR="00CD017A" w:rsidRDefault="00CD017A" w:rsidP="00A74994">
      <w:pPr>
        <w:jc w:val="center"/>
        <w:rPr>
          <w:b/>
          <w:bCs/>
          <w:lang w:val="en-US"/>
        </w:rPr>
      </w:pPr>
    </w:p>
    <w:p w14:paraId="3BC3106B" w14:textId="77777777" w:rsidR="00CD017A" w:rsidRPr="004E470A" w:rsidRDefault="00CD017A" w:rsidP="00CD017A">
      <w:pPr>
        <w:spacing w:after="240" w:line="360" w:lineRule="auto"/>
        <w:jc w:val="both"/>
        <w:rPr>
          <w:b/>
          <w:bCs/>
        </w:rPr>
      </w:pPr>
      <w:r w:rsidRPr="004E470A">
        <w:rPr>
          <w:b/>
          <w:bCs/>
        </w:rPr>
        <w:t>Supplementary Tables</w:t>
      </w:r>
    </w:p>
    <w:p w14:paraId="4559B688" w14:textId="77777777" w:rsidR="00CD017A" w:rsidRPr="004E470A" w:rsidRDefault="00CD017A" w:rsidP="00CD017A">
      <w:pPr>
        <w:rPr>
          <w:b/>
          <w:bCs/>
          <w:lang w:val="en-US"/>
        </w:rPr>
      </w:pPr>
    </w:p>
    <w:p w14:paraId="1DBC5B32" w14:textId="77777777" w:rsidR="00CD017A" w:rsidRPr="004E470A" w:rsidRDefault="00CD017A" w:rsidP="00CD017A">
      <w:pPr>
        <w:rPr>
          <w:b/>
          <w:bCs/>
          <w:lang w:val="en-US"/>
        </w:rPr>
      </w:pPr>
      <w:r w:rsidRPr="004E470A">
        <w:rPr>
          <w:b/>
          <w:bCs/>
          <w:lang w:val="en-US"/>
        </w:rPr>
        <w:t xml:space="preserve">Table 1. </w:t>
      </w:r>
      <w:r w:rsidRPr="004E470A">
        <w:rPr>
          <w:lang w:val="en-US"/>
        </w:rPr>
        <w:t>Number of WGS breakpoints identified per patient in HR-NB and EWS</w:t>
      </w:r>
    </w:p>
    <w:p w14:paraId="5E035432" w14:textId="77777777" w:rsidR="00CD017A" w:rsidRPr="004E470A" w:rsidRDefault="00CD017A" w:rsidP="00CD017A">
      <w:pPr>
        <w:rPr>
          <w:b/>
          <w:bCs/>
          <w:lang w:val="en-US"/>
        </w:rPr>
      </w:pPr>
    </w:p>
    <w:p w14:paraId="40C1E37F" w14:textId="77777777" w:rsidR="00CD017A" w:rsidRPr="004E470A" w:rsidRDefault="00CD017A" w:rsidP="00CD017A">
      <w:pPr>
        <w:rPr>
          <w:lang w:val="en-US"/>
        </w:rPr>
      </w:pPr>
      <w:r w:rsidRPr="003F75B6">
        <w:rPr>
          <w:b/>
          <w:bCs/>
          <w:lang w:val="en-US"/>
        </w:rPr>
        <w:t>Table 2.</w:t>
      </w:r>
      <w:r w:rsidRPr="004E470A">
        <w:rPr>
          <w:lang w:val="en-US"/>
        </w:rPr>
        <w:t xml:space="preserve"> List of DNA-MRD primers and probes in ALL, HR-NB and EWS</w:t>
      </w:r>
    </w:p>
    <w:p w14:paraId="6941571A" w14:textId="77777777" w:rsidR="00CD017A" w:rsidRPr="004E470A" w:rsidRDefault="00CD017A" w:rsidP="00CD017A">
      <w:pPr>
        <w:rPr>
          <w:lang w:val="en-US"/>
        </w:rPr>
      </w:pPr>
    </w:p>
    <w:p w14:paraId="0AB763BB" w14:textId="77777777" w:rsidR="00CD017A" w:rsidRPr="004E470A" w:rsidRDefault="00CD017A" w:rsidP="00CD017A">
      <w:pPr>
        <w:rPr>
          <w:lang w:val="en-US"/>
        </w:rPr>
      </w:pPr>
      <w:r w:rsidRPr="004E470A">
        <w:rPr>
          <w:b/>
          <w:bCs/>
          <w:lang w:val="en-US"/>
        </w:rPr>
        <w:t xml:space="preserve">Table 3. </w:t>
      </w:r>
      <w:r w:rsidRPr="004E470A">
        <w:rPr>
          <w:lang w:val="en-US"/>
        </w:rPr>
        <w:t xml:space="preserve">List of RNA-MRD primers and probes in HR-NB and EWS </w:t>
      </w:r>
    </w:p>
    <w:p w14:paraId="3879A3E6" w14:textId="77777777" w:rsidR="00CD017A" w:rsidRPr="004E470A" w:rsidRDefault="00CD017A" w:rsidP="00CD017A">
      <w:pPr>
        <w:rPr>
          <w:lang w:val="en-US"/>
        </w:rPr>
      </w:pPr>
    </w:p>
    <w:p w14:paraId="2D91736A" w14:textId="77777777" w:rsidR="00CD017A" w:rsidRPr="004E470A" w:rsidRDefault="00CD017A" w:rsidP="00CD017A">
      <w:pPr>
        <w:spacing w:line="360" w:lineRule="auto"/>
        <w:jc w:val="both"/>
        <w:rPr>
          <w:lang w:val="en-US"/>
        </w:rPr>
      </w:pPr>
      <w:r w:rsidRPr="004E470A">
        <w:rPr>
          <w:b/>
          <w:bCs/>
          <w:lang w:val="en-US"/>
        </w:rPr>
        <w:t xml:space="preserve">Table 4. </w:t>
      </w:r>
      <w:r w:rsidRPr="004E470A">
        <w:rPr>
          <w:lang w:val="en-US"/>
        </w:rPr>
        <w:t xml:space="preserve">List of </w:t>
      </w:r>
      <w:r w:rsidRPr="004E470A">
        <w:t>all WGS-MRD targets, VAF’s and qPCR assay performance in HR-NB and EWS</w:t>
      </w:r>
    </w:p>
    <w:p w14:paraId="40058093" w14:textId="77777777" w:rsidR="00CD017A" w:rsidRPr="004E470A" w:rsidRDefault="00CD017A" w:rsidP="00CD017A">
      <w:pPr>
        <w:spacing w:line="360" w:lineRule="auto"/>
        <w:jc w:val="both"/>
        <w:rPr>
          <w:bCs/>
          <w:lang w:val="en-US"/>
        </w:rPr>
      </w:pPr>
      <w:r w:rsidRPr="004E470A">
        <w:rPr>
          <w:b/>
          <w:bCs/>
          <w:lang w:val="en-US"/>
        </w:rPr>
        <w:t xml:space="preserve">Table 5. </w:t>
      </w:r>
      <w:r w:rsidRPr="004E470A">
        <w:rPr>
          <w:bCs/>
          <w:lang w:val="en-US"/>
        </w:rPr>
        <w:t xml:space="preserve">Linear regression analysis of HR-NB and EWS specific mRNA in bone marrow spike-in experiments. (a) Mean expression values of </w:t>
      </w:r>
      <w:r w:rsidRPr="004E470A">
        <w:rPr>
          <w:bCs/>
          <w:i/>
          <w:iCs/>
          <w:lang w:val="en-US"/>
        </w:rPr>
        <w:t>TH</w:t>
      </w:r>
      <w:r w:rsidRPr="004E470A">
        <w:rPr>
          <w:bCs/>
          <w:lang w:val="en-US"/>
        </w:rPr>
        <w:t xml:space="preserve">, </w:t>
      </w:r>
      <w:r w:rsidRPr="004E470A">
        <w:rPr>
          <w:bCs/>
          <w:i/>
          <w:iCs/>
          <w:lang w:val="en-US"/>
        </w:rPr>
        <w:t>PHOX2B</w:t>
      </w:r>
      <w:r w:rsidRPr="004E470A">
        <w:rPr>
          <w:bCs/>
          <w:lang w:val="en-US"/>
        </w:rPr>
        <w:t xml:space="preserve"> and </w:t>
      </w:r>
      <w:r w:rsidRPr="004E470A">
        <w:rPr>
          <w:bCs/>
          <w:i/>
          <w:iCs/>
          <w:lang w:val="en-US"/>
        </w:rPr>
        <w:t>DCX</w:t>
      </w:r>
      <w:r w:rsidRPr="004E470A">
        <w:rPr>
          <w:bCs/>
          <w:lang w:val="en-US"/>
        </w:rPr>
        <w:t xml:space="preserve"> mRNA transcripts from HR-NB patients (n=6) plotted against the respective spike-in dilutions.  (b) Mean expression values of </w:t>
      </w:r>
      <w:r w:rsidRPr="004E470A">
        <w:rPr>
          <w:bCs/>
          <w:i/>
          <w:iCs/>
          <w:lang w:val="en-US"/>
        </w:rPr>
        <w:t>EWS-FLI</w:t>
      </w:r>
      <w:r w:rsidRPr="004E470A">
        <w:rPr>
          <w:bCs/>
          <w:lang w:val="en-US"/>
        </w:rPr>
        <w:t xml:space="preserve"> and </w:t>
      </w:r>
      <w:r w:rsidRPr="004E470A">
        <w:rPr>
          <w:bCs/>
          <w:i/>
          <w:iCs/>
          <w:lang w:val="en-US"/>
        </w:rPr>
        <w:t>EWS-ETV1</w:t>
      </w:r>
      <w:r w:rsidRPr="004E470A">
        <w:rPr>
          <w:bCs/>
          <w:lang w:val="en-US"/>
        </w:rPr>
        <w:t xml:space="preserve"> mRNA from patient tumors (n=3 and n=2, respectively) were plotted against the serial dilutions of bone marrow spike-ins. </w:t>
      </w:r>
    </w:p>
    <w:p w14:paraId="2E2263CA" w14:textId="77777777" w:rsidR="00CD017A" w:rsidRPr="004E470A" w:rsidRDefault="00CD017A" w:rsidP="00CD017A">
      <w:pPr>
        <w:spacing w:after="240" w:line="360" w:lineRule="auto"/>
        <w:jc w:val="both"/>
        <w:rPr>
          <w:b/>
          <w:bCs/>
        </w:rPr>
      </w:pPr>
    </w:p>
    <w:p w14:paraId="785B14CC" w14:textId="77777777" w:rsidR="00CD017A" w:rsidRPr="004E470A" w:rsidRDefault="00CD017A" w:rsidP="00CD017A">
      <w:pPr>
        <w:spacing w:after="240" w:line="360" w:lineRule="auto"/>
        <w:jc w:val="both"/>
        <w:rPr>
          <w:b/>
          <w:bCs/>
        </w:rPr>
      </w:pPr>
      <w:r w:rsidRPr="004E470A">
        <w:rPr>
          <w:b/>
          <w:bCs/>
        </w:rPr>
        <w:t>Supplementary Figures</w:t>
      </w:r>
    </w:p>
    <w:p w14:paraId="5939BCD6" w14:textId="77777777" w:rsidR="00CD017A" w:rsidRPr="004E470A" w:rsidRDefault="00CD017A" w:rsidP="00CD017A">
      <w:pPr>
        <w:spacing w:line="360" w:lineRule="auto"/>
        <w:jc w:val="both"/>
        <w:rPr>
          <w:color w:val="000000" w:themeColor="text1"/>
          <w:kern w:val="24"/>
          <w:lang w:val="en-US"/>
        </w:rPr>
      </w:pPr>
      <w:r w:rsidRPr="004E470A">
        <w:rPr>
          <w:b/>
          <w:bCs/>
          <w:lang w:val="en-US"/>
        </w:rPr>
        <w:t xml:space="preserve">Figure 1. </w:t>
      </w:r>
      <w:r w:rsidRPr="004E470A">
        <w:rPr>
          <w:lang w:val="en-US"/>
        </w:rPr>
        <w:t>Individual</w:t>
      </w:r>
      <w:r w:rsidRPr="004E470A">
        <w:rPr>
          <w:b/>
          <w:bCs/>
          <w:lang w:val="en-US"/>
        </w:rPr>
        <w:t xml:space="preserve"> </w:t>
      </w:r>
      <w:r w:rsidRPr="004E470A">
        <w:rPr>
          <w:color w:val="000000" w:themeColor="text1"/>
          <w:kern w:val="24"/>
          <w:lang w:val="en-US"/>
        </w:rPr>
        <w:t>linear regression standard curves of DNA break-point targets analyzed by qPCR in ten-fold serial dilutions of (a) ALL (b) HR-NB and (c) EWS patient DNA.</w:t>
      </w:r>
    </w:p>
    <w:p w14:paraId="170E38C8" w14:textId="77777777" w:rsidR="00CD017A" w:rsidRPr="004E470A" w:rsidRDefault="00CD017A" w:rsidP="00CD017A">
      <w:pPr>
        <w:spacing w:line="360" w:lineRule="auto"/>
        <w:jc w:val="both"/>
        <w:rPr>
          <w:color w:val="000000" w:themeColor="text1"/>
          <w:kern w:val="24"/>
          <w:lang w:val="en-US"/>
        </w:rPr>
      </w:pPr>
    </w:p>
    <w:p w14:paraId="17A51EBC" w14:textId="77777777" w:rsidR="00CD017A" w:rsidRPr="004E470A" w:rsidRDefault="00CD017A" w:rsidP="00CD017A">
      <w:pPr>
        <w:spacing w:after="240" w:line="360" w:lineRule="auto"/>
        <w:jc w:val="both"/>
        <w:rPr>
          <w:color w:val="000000" w:themeColor="text1"/>
          <w:shd w:val="clear" w:color="auto" w:fill="FFFFFF"/>
        </w:rPr>
      </w:pPr>
      <w:r w:rsidRPr="004E470A">
        <w:rPr>
          <w:b/>
          <w:bCs/>
          <w:color w:val="000000" w:themeColor="text1"/>
          <w:kern w:val="24"/>
          <w:lang w:val="en-US"/>
        </w:rPr>
        <w:t>Figure 2.</w:t>
      </w:r>
      <w:r w:rsidRPr="004E470A">
        <w:t xml:space="preserve"> 1-D plots obtained by ddPCR analysis showing fluorescence produced by patient specific probes and copy numbers in 10-fold serial dilutions of </w:t>
      </w:r>
      <w:r w:rsidRPr="004E470A">
        <w:rPr>
          <w:bCs/>
        </w:rPr>
        <w:t>(a)</w:t>
      </w:r>
      <w:r w:rsidRPr="004E470A">
        <w:t xml:space="preserve"> ALL </w:t>
      </w:r>
      <w:r w:rsidRPr="004E470A">
        <w:rPr>
          <w:bCs/>
        </w:rPr>
        <w:t>(b)</w:t>
      </w:r>
      <w:r w:rsidRPr="004E470A">
        <w:t xml:space="preserve"> HR-NB and (c) EWS patient DNA.</w:t>
      </w:r>
      <w:r w:rsidRPr="004E470A">
        <w:rPr>
          <w:color w:val="000000" w:themeColor="text1"/>
          <w:kern w:val="24"/>
          <w:lang w:val="en-US"/>
        </w:rPr>
        <w:t xml:space="preserve"> </w:t>
      </w:r>
      <w:r w:rsidRPr="004E470A">
        <w:rPr>
          <w:color w:val="000000" w:themeColor="text1"/>
        </w:rPr>
        <w:t xml:space="preserve">(d-f) Concentration plots of DNA dilutions obtained by </w:t>
      </w:r>
      <w:proofErr w:type="spellStart"/>
      <w:r w:rsidRPr="004E470A">
        <w:rPr>
          <w:color w:val="000000" w:themeColor="text1"/>
        </w:rPr>
        <w:t>QuantaSoft</w:t>
      </w:r>
      <w:proofErr w:type="spellEnd"/>
      <w:r w:rsidRPr="004E470A">
        <w:rPr>
          <w:color w:val="000000" w:themeColor="text1"/>
        </w:rPr>
        <w:t xml:space="preserve"> Analysis software. </w:t>
      </w:r>
      <w:r w:rsidRPr="004E470A">
        <w:rPr>
          <w:color w:val="111111"/>
          <w:shd w:val="clear" w:color="auto" w:fill="FFFFFF"/>
        </w:rPr>
        <w:t>The average copies of target per droplet is calculated by applying a Poisson distribution to the number of positive droplets divided by total accepted droplets.</w:t>
      </w:r>
      <w:r w:rsidRPr="004E470A">
        <w:rPr>
          <w:color w:val="000000" w:themeColor="text1"/>
          <w:shd w:val="clear" w:color="auto" w:fill="FFFFFF"/>
        </w:rPr>
        <w:t xml:space="preserve"> Concentrations (copies/</w:t>
      </w:r>
      <w:proofErr w:type="spellStart"/>
      <w:r w:rsidRPr="004E470A">
        <w:rPr>
          <w:color w:val="000000" w:themeColor="text1"/>
          <w:shd w:val="clear" w:color="auto" w:fill="FFFFFF"/>
        </w:rPr>
        <w:t>μL</w:t>
      </w:r>
      <w:proofErr w:type="spellEnd"/>
      <w:r w:rsidRPr="004E470A">
        <w:rPr>
          <w:color w:val="000000" w:themeColor="text1"/>
          <w:shd w:val="clear" w:color="auto" w:fill="FFFFFF"/>
        </w:rPr>
        <w:t>) represent the measurement of tumour DNA dilution in ‘merged’ wells for each sample. Error bars indicate the Poisson 95% confidence intervals for each measurement.</w:t>
      </w:r>
    </w:p>
    <w:p w14:paraId="3498D01D" w14:textId="77777777" w:rsidR="00CD017A" w:rsidRPr="00F35CE9" w:rsidRDefault="00CD017A" w:rsidP="00CD017A">
      <w:pPr>
        <w:spacing w:before="240" w:after="240" w:line="360" w:lineRule="auto"/>
        <w:jc w:val="both"/>
      </w:pPr>
      <w:r w:rsidRPr="004E470A">
        <w:rPr>
          <w:b/>
          <w:bCs/>
          <w:lang w:val="en-US"/>
        </w:rPr>
        <w:t xml:space="preserve">Figure 3. </w:t>
      </w:r>
      <w:r w:rsidRPr="004E470A">
        <w:rPr>
          <w:color w:val="000000" w:themeColor="text1"/>
          <w:kern w:val="24"/>
          <w:lang w:val="en-US"/>
        </w:rPr>
        <w:t xml:space="preserve"> </w:t>
      </w:r>
      <w:r w:rsidRPr="004E470A">
        <w:rPr>
          <w:lang w:val="en-US"/>
        </w:rPr>
        <w:t>Individual l</w:t>
      </w:r>
      <w:r w:rsidRPr="004E470A">
        <w:rPr>
          <w:color w:val="000000" w:themeColor="text1"/>
          <w:kern w:val="24"/>
          <w:lang w:val="en-US"/>
        </w:rPr>
        <w:t xml:space="preserve">inear regression standard curves of DNA break-point targets </w:t>
      </w:r>
      <w:r w:rsidRPr="004E470A">
        <w:rPr>
          <w:color w:val="000000" w:themeColor="text1"/>
        </w:rPr>
        <w:t xml:space="preserve">obtained by </w:t>
      </w:r>
      <w:proofErr w:type="spellStart"/>
      <w:r w:rsidRPr="004E470A">
        <w:rPr>
          <w:color w:val="000000" w:themeColor="text1"/>
        </w:rPr>
        <w:t>Log2</w:t>
      </w:r>
      <w:proofErr w:type="spellEnd"/>
      <w:r w:rsidRPr="004E470A">
        <w:rPr>
          <w:color w:val="000000" w:themeColor="text1"/>
        </w:rPr>
        <w:t xml:space="preserve"> transformation of ddPCR copy numbers in serial dilutions of (a) ALL (b) HR-NB and (c) EWS DNA.</w:t>
      </w:r>
    </w:p>
    <w:p w14:paraId="1C3ACFA7" w14:textId="69B6D7C3" w:rsidR="000E3F98" w:rsidRPr="001969EE" w:rsidRDefault="000E3F98" w:rsidP="000E3F98">
      <w:pPr>
        <w:rPr>
          <w:b/>
          <w:bCs/>
          <w:lang w:val="en-US"/>
        </w:rPr>
      </w:pPr>
      <w:r w:rsidRPr="001969EE">
        <w:rPr>
          <w:b/>
          <w:bCs/>
          <w:lang w:val="en-US"/>
        </w:rPr>
        <w:lastRenderedPageBreak/>
        <w:t>Table 1</w:t>
      </w:r>
      <w:r>
        <w:rPr>
          <w:b/>
          <w:bCs/>
          <w:lang w:val="en-US"/>
        </w:rPr>
        <w:t>.</w:t>
      </w:r>
      <w:r w:rsidR="00E92F58">
        <w:rPr>
          <w:b/>
          <w:bCs/>
          <w:lang w:val="en-US"/>
        </w:rPr>
        <w:t xml:space="preserve"> </w:t>
      </w:r>
      <w:r w:rsidR="00E92F58" w:rsidRPr="00EC10B3">
        <w:rPr>
          <w:lang w:val="en-US"/>
        </w:rPr>
        <w:t xml:space="preserve">Number of </w:t>
      </w:r>
      <w:r w:rsidR="00EC10B3" w:rsidRPr="00EC10B3">
        <w:rPr>
          <w:lang w:val="en-US"/>
        </w:rPr>
        <w:t xml:space="preserve">WGS </w:t>
      </w:r>
      <w:r w:rsidR="00E92F58" w:rsidRPr="00EC10B3">
        <w:rPr>
          <w:lang w:val="en-US"/>
        </w:rPr>
        <w:t xml:space="preserve">breakpoints identified per patient in HR-NB and </w:t>
      </w:r>
      <w:r w:rsidR="00EC10B3" w:rsidRPr="00EC10B3">
        <w:rPr>
          <w:lang w:val="en-US"/>
        </w:rPr>
        <w:t>EWS</w:t>
      </w:r>
    </w:p>
    <w:p w14:paraId="2E12A46E" w14:textId="77777777" w:rsidR="000E3F98" w:rsidRDefault="000E3F98">
      <w:pPr>
        <w:rPr>
          <w:b/>
          <w:bCs/>
          <w:lang w:val="en-US"/>
        </w:rPr>
      </w:pPr>
    </w:p>
    <w:tbl>
      <w:tblPr>
        <w:tblW w:w="5373" w:type="dxa"/>
        <w:tblInd w:w="1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21"/>
        <w:gridCol w:w="1451"/>
        <w:gridCol w:w="142"/>
        <w:gridCol w:w="1309"/>
        <w:gridCol w:w="250"/>
      </w:tblGrid>
      <w:tr w:rsidR="00340825" w:rsidRPr="00B22ECC" w14:paraId="5D54F27F" w14:textId="77777777" w:rsidTr="00B22ECC">
        <w:trPr>
          <w:trHeight w:val="255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215B9" w14:textId="7D1E7AE5" w:rsidR="00340825" w:rsidRPr="00B22ECC" w:rsidRDefault="00340825" w:rsidP="0091269A">
            <w:pPr>
              <w:rPr>
                <w:b/>
                <w:bCs/>
                <w:sz w:val="20"/>
                <w:szCs w:val="20"/>
              </w:rPr>
            </w:pPr>
            <w:r w:rsidRPr="00B22ECC">
              <w:rPr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D37B1" w14:textId="1EC195D5" w:rsidR="00340825" w:rsidRPr="00B22ECC" w:rsidRDefault="00340825" w:rsidP="0091269A">
            <w:pPr>
              <w:jc w:val="center"/>
              <w:rPr>
                <w:b/>
                <w:bCs/>
                <w:sz w:val="20"/>
                <w:szCs w:val="20"/>
              </w:rPr>
            </w:pPr>
            <w:r w:rsidRPr="00B22ECC">
              <w:rPr>
                <w:b/>
                <w:bCs/>
                <w:sz w:val="20"/>
                <w:szCs w:val="20"/>
              </w:rPr>
              <w:t>Total number of breakpoi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88DC8" w14:textId="471DC55F" w:rsidR="00340825" w:rsidRPr="00B22ECC" w:rsidRDefault="00340825" w:rsidP="00340825">
            <w:pPr>
              <w:rPr>
                <w:b/>
                <w:bCs/>
                <w:sz w:val="20"/>
                <w:szCs w:val="20"/>
              </w:rPr>
            </w:pPr>
            <w:r w:rsidRPr="00B22ECC">
              <w:rPr>
                <w:b/>
                <w:bCs/>
                <w:sz w:val="20"/>
                <w:szCs w:val="20"/>
              </w:rPr>
              <w:t>Breakpoints with</w:t>
            </w:r>
            <w:r w:rsidR="00981296" w:rsidRPr="00B22ECC">
              <w:rPr>
                <w:b/>
                <w:bCs/>
                <w:sz w:val="20"/>
                <w:szCs w:val="20"/>
              </w:rPr>
              <w:t xml:space="preserve"> </w:t>
            </w:r>
            <w:r w:rsidRPr="00B22ECC">
              <w:rPr>
                <w:b/>
                <w:bCs/>
                <w:sz w:val="20"/>
                <w:szCs w:val="20"/>
              </w:rPr>
              <w:t xml:space="preserve">VAF </w:t>
            </w:r>
            <w:r w:rsidR="00AD31B3" w:rsidRPr="00B22ECC">
              <w:rPr>
                <w:b/>
                <w:bCs/>
                <w:sz w:val="20"/>
                <w:szCs w:val="20"/>
              </w:rPr>
              <w:t xml:space="preserve">≥ </w:t>
            </w:r>
            <w:r w:rsidRPr="00B22ECC">
              <w:rPr>
                <w:b/>
                <w:bCs/>
                <w:sz w:val="20"/>
                <w:szCs w:val="20"/>
              </w:rPr>
              <w:t>0.3</w:t>
            </w:r>
          </w:p>
        </w:tc>
      </w:tr>
      <w:tr w:rsidR="00340825" w:rsidRPr="00D86C52" w14:paraId="2EF93B70" w14:textId="77777777" w:rsidTr="00B22ECC">
        <w:trPr>
          <w:gridAfter w:val="1"/>
          <w:wAfter w:w="250" w:type="dxa"/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BAF366" w14:textId="7A9E259D" w:rsidR="00340825" w:rsidRDefault="00340825" w:rsidP="0091269A">
            <w:pPr>
              <w:ind w:left="288"/>
              <w:rPr>
                <w:bCs/>
                <w:sz w:val="20"/>
                <w:szCs w:val="20"/>
              </w:rPr>
            </w:pPr>
            <w:r w:rsidRPr="00DF51C2">
              <w:rPr>
                <w:bCs/>
                <w:sz w:val="20"/>
                <w:szCs w:val="20"/>
              </w:rPr>
              <w:t>HR</w:t>
            </w:r>
            <w:r>
              <w:rPr>
                <w:bCs/>
                <w:sz w:val="20"/>
                <w:szCs w:val="20"/>
              </w:rPr>
              <w:t>-</w:t>
            </w:r>
            <w:r w:rsidRPr="00DF51C2">
              <w:rPr>
                <w:bCs/>
                <w:sz w:val="20"/>
                <w:szCs w:val="20"/>
              </w:rPr>
              <w:t>NB1</w:t>
            </w:r>
            <w:r>
              <w:rPr>
                <w:bCs/>
                <w:sz w:val="20"/>
                <w:szCs w:val="20"/>
              </w:rPr>
              <w:t xml:space="preserve">                                 </w:t>
            </w:r>
          </w:p>
          <w:p w14:paraId="242D4572" w14:textId="004628D2" w:rsidR="00340825" w:rsidRDefault="00340825" w:rsidP="00DF51C2">
            <w:pPr>
              <w:ind w:left="288"/>
              <w:rPr>
                <w:bCs/>
                <w:sz w:val="20"/>
                <w:szCs w:val="20"/>
              </w:rPr>
            </w:pPr>
            <w:r w:rsidRPr="00DF51C2">
              <w:rPr>
                <w:bCs/>
                <w:sz w:val="20"/>
                <w:szCs w:val="20"/>
              </w:rPr>
              <w:t>HR</w:t>
            </w:r>
            <w:r>
              <w:rPr>
                <w:bCs/>
                <w:sz w:val="20"/>
                <w:szCs w:val="20"/>
              </w:rPr>
              <w:t>-</w:t>
            </w:r>
            <w:r w:rsidRPr="00DF51C2">
              <w:rPr>
                <w:bCs/>
                <w:sz w:val="20"/>
                <w:szCs w:val="20"/>
              </w:rPr>
              <w:t>NB</w:t>
            </w:r>
            <w:r w:rsidR="005931A2">
              <w:rPr>
                <w:bCs/>
                <w:sz w:val="20"/>
                <w:szCs w:val="20"/>
              </w:rPr>
              <w:t>2</w:t>
            </w:r>
          </w:p>
          <w:p w14:paraId="77CDEBA5" w14:textId="4539B89F" w:rsidR="00340825" w:rsidRDefault="00340825" w:rsidP="00DF51C2">
            <w:pPr>
              <w:ind w:left="288"/>
              <w:rPr>
                <w:bCs/>
                <w:sz w:val="20"/>
                <w:szCs w:val="20"/>
              </w:rPr>
            </w:pPr>
            <w:r w:rsidRPr="00DF51C2">
              <w:rPr>
                <w:bCs/>
                <w:sz w:val="20"/>
                <w:szCs w:val="20"/>
              </w:rPr>
              <w:t>HR</w:t>
            </w:r>
            <w:r>
              <w:rPr>
                <w:bCs/>
                <w:sz w:val="20"/>
                <w:szCs w:val="20"/>
              </w:rPr>
              <w:t>-</w:t>
            </w:r>
            <w:r w:rsidRPr="00DF51C2">
              <w:rPr>
                <w:bCs/>
                <w:sz w:val="20"/>
                <w:szCs w:val="20"/>
              </w:rPr>
              <w:t>NB</w:t>
            </w:r>
            <w:r w:rsidR="005931A2">
              <w:rPr>
                <w:bCs/>
                <w:sz w:val="20"/>
                <w:szCs w:val="20"/>
              </w:rPr>
              <w:t>3</w:t>
            </w:r>
          </w:p>
          <w:p w14:paraId="31D612DA" w14:textId="27A1BE61" w:rsidR="00340825" w:rsidRDefault="00340825" w:rsidP="00DF51C2">
            <w:pPr>
              <w:ind w:left="288"/>
              <w:rPr>
                <w:bCs/>
                <w:sz w:val="20"/>
                <w:szCs w:val="20"/>
              </w:rPr>
            </w:pPr>
            <w:r w:rsidRPr="00DF51C2">
              <w:rPr>
                <w:bCs/>
                <w:sz w:val="20"/>
                <w:szCs w:val="20"/>
              </w:rPr>
              <w:t>HR</w:t>
            </w:r>
            <w:r>
              <w:rPr>
                <w:bCs/>
                <w:sz w:val="20"/>
                <w:szCs w:val="20"/>
              </w:rPr>
              <w:t>-</w:t>
            </w:r>
            <w:r w:rsidRPr="00DF51C2">
              <w:rPr>
                <w:bCs/>
                <w:sz w:val="20"/>
                <w:szCs w:val="20"/>
              </w:rPr>
              <w:t>NB</w:t>
            </w:r>
            <w:r w:rsidR="005931A2">
              <w:rPr>
                <w:bCs/>
                <w:sz w:val="20"/>
                <w:szCs w:val="20"/>
              </w:rPr>
              <w:t>4</w:t>
            </w:r>
          </w:p>
          <w:p w14:paraId="7C9DFD0C" w14:textId="4AB75B71" w:rsidR="00340825" w:rsidRDefault="00340825" w:rsidP="00DF51C2">
            <w:pPr>
              <w:ind w:left="288"/>
              <w:rPr>
                <w:bCs/>
                <w:sz w:val="20"/>
                <w:szCs w:val="20"/>
              </w:rPr>
            </w:pPr>
            <w:r w:rsidRPr="00DF51C2">
              <w:rPr>
                <w:bCs/>
                <w:sz w:val="20"/>
                <w:szCs w:val="20"/>
              </w:rPr>
              <w:t>HR</w:t>
            </w:r>
            <w:r>
              <w:rPr>
                <w:bCs/>
                <w:sz w:val="20"/>
                <w:szCs w:val="20"/>
              </w:rPr>
              <w:t>-</w:t>
            </w:r>
            <w:r w:rsidRPr="00DF51C2">
              <w:rPr>
                <w:bCs/>
                <w:sz w:val="20"/>
                <w:szCs w:val="20"/>
              </w:rPr>
              <w:t>NB</w:t>
            </w:r>
            <w:r w:rsidR="005931A2">
              <w:rPr>
                <w:bCs/>
                <w:sz w:val="20"/>
                <w:szCs w:val="20"/>
              </w:rPr>
              <w:t>5</w:t>
            </w:r>
          </w:p>
          <w:p w14:paraId="5401BCFB" w14:textId="4EA52531" w:rsidR="00340825" w:rsidRDefault="00340825" w:rsidP="00DF51C2">
            <w:pPr>
              <w:ind w:left="288"/>
              <w:rPr>
                <w:bCs/>
                <w:sz w:val="20"/>
                <w:szCs w:val="20"/>
              </w:rPr>
            </w:pPr>
            <w:r w:rsidRPr="00DF51C2">
              <w:rPr>
                <w:bCs/>
                <w:sz w:val="20"/>
                <w:szCs w:val="20"/>
              </w:rPr>
              <w:t>HR</w:t>
            </w:r>
            <w:r>
              <w:rPr>
                <w:bCs/>
                <w:sz w:val="20"/>
                <w:szCs w:val="20"/>
              </w:rPr>
              <w:t>-</w:t>
            </w:r>
            <w:r w:rsidRPr="00DF51C2">
              <w:rPr>
                <w:bCs/>
                <w:sz w:val="20"/>
                <w:szCs w:val="20"/>
              </w:rPr>
              <w:t>NB</w:t>
            </w:r>
            <w:r w:rsidR="005931A2">
              <w:rPr>
                <w:bCs/>
                <w:sz w:val="20"/>
                <w:szCs w:val="20"/>
              </w:rPr>
              <w:t>6</w:t>
            </w:r>
          </w:p>
          <w:p w14:paraId="3FF48F61" w14:textId="37D8FDF5" w:rsidR="00340825" w:rsidRDefault="00340825" w:rsidP="0091269A">
            <w:pPr>
              <w:ind w:left="28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WS-</w:t>
            </w:r>
            <w:r w:rsidR="005931A2">
              <w:rPr>
                <w:bCs/>
                <w:sz w:val="20"/>
                <w:szCs w:val="20"/>
              </w:rPr>
              <w:t>1</w:t>
            </w:r>
          </w:p>
          <w:p w14:paraId="119BE13B" w14:textId="2637AAD5" w:rsidR="00340825" w:rsidRDefault="00340825" w:rsidP="000B1717">
            <w:pPr>
              <w:ind w:left="28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WS-</w:t>
            </w:r>
            <w:r w:rsidR="005931A2">
              <w:rPr>
                <w:bCs/>
                <w:sz w:val="20"/>
                <w:szCs w:val="20"/>
              </w:rPr>
              <w:t>2</w:t>
            </w:r>
          </w:p>
          <w:p w14:paraId="69D4A3AB" w14:textId="0E2993E7" w:rsidR="00340825" w:rsidRDefault="00340825" w:rsidP="000B1717">
            <w:pPr>
              <w:ind w:left="28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WS-</w:t>
            </w:r>
            <w:r w:rsidR="005931A2">
              <w:rPr>
                <w:bCs/>
                <w:sz w:val="20"/>
                <w:szCs w:val="20"/>
              </w:rPr>
              <w:t>3</w:t>
            </w:r>
          </w:p>
          <w:p w14:paraId="1D97C6D7" w14:textId="7C9AE216" w:rsidR="00340825" w:rsidRDefault="00340825" w:rsidP="000B1717">
            <w:pPr>
              <w:ind w:left="28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WS-</w:t>
            </w:r>
            <w:r w:rsidR="005931A2">
              <w:rPr>
                <w:bCs/>
                <w:sz w:val="20"/>
                <w:szCs w:val="20"/>
              </w:rPr>
              <w:t>4</w:t>
            </w:r>
          </w:p>
          <w:p w14:paraId="62B3F946" w14:textId="27F6DB53" w:rsidR="00340825" w:rsidRDefault="00340825" w:rsidP="000B1717">
            <w:pPr>
              <w:ind w:left="28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WS-</w:t>
            </w:r>
            <w:r w:rsidR="005931A2">
              <w:rPr>
                <w:bCs/>
                <w:sz w:val="20"/>
                <w:szCs w:val="20"/>
              </w:rPr>
              <w:t>5</w:t>
            </w:r>
          </w:p>
          <w:p w14:paraId="1EE7D39F" w14:textId="39D8F886" w:rsidR="00340825" w:rsidRPr="00DF51C2" w:rsidRDefault="00340825" w:rsidP="000B1717">
            <w:pPr>
              <w:ind w:left="28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WS-</w:t>
            </w:r>
            <w:r w:rsidR="005931A2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266ACDC0" w14:textId="77777777" w:rsidR="00340825" w:rsidRDefault="00340825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 w14:paraId="09C1C86F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  <w:p w14:paraId="58EAD507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0</w:t>
            </w:r>
          </w:p>
          <w:p w14:paraId="7BF382B9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  <w:p w14:paraId="4DC73B17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  <w:p w14:paraId="57C37C3D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14:paraId="75253A3C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  <w:p w14:paraId="440092DE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  <w:p w14:paraId="69308A6B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  <w:p w14:paraId="2812BEB0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 w14:paraId="22E81666" w14:textId="77777777" w:rsidR="00D82CBD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  <w:p w14:paraId="3ADFAC3F" w14:textId="48784A91" w:rsidR="00D82CBD" w:rsidRPr="00D86C52" w:rsidRDefault="00D82CBD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</w:tcPr>
          <w:p w14:paraId="2BF7B977" w14:textId="77777777" w:rsidR="00340825" w:rsidRDefault="00981296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 w14:paraId="4CE9B99F" w14:textId="77777777" w:rsidR="00981296" w:rsidRDefault="00981296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14:paraId="2205FAD1" w14:textId="77777777" w:rsidR="00326B52" w:rsidRDefault="00326B52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 w14:paraId="72E424E2" w14:textId="77777777" w:rsidR="00326B52" w:rsidRDefault="00326B52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27224283" w14:textId="77777777" w:rsidR="00326B52" w:rsidRDefault="00326B52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  <w:p w14:paraId="71BD0A08" w14:textId="77777777" w:rsidR="00326B52" w:rsidRDefault="00326B52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1C6998A5" w14:textId="77777777" w:rsidR="000E3F98" w:rsidRDefault="000E3F98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 w14:paraId="569EBC12" w14:textId="77777777" w:rsidR="000E3F98" w:rsidRDefault="000E3F98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 w14:paraId="21F9591C" w14:textId="77777777" w:rsidR="000E3F98" w:rsidRDefault="000E3F98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14:paraId="171BD3E8" w14:textId="77777777" w:rsidR="000E3F98" w:rsidRDefault="000E3F98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14:paraId="78A2EABF" w14:textId="77777777" w:rsidR="000E3F98" w:rsidRDefault="000E3F98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  <w:p w14:paraId="28DE1B50" w14:textId="1D14953A" w:rsidR="000E3F98" w:rsidRPr="00D86C52" w:rsidRDefault="000E3F98" w:rsidP="009126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414E8C55" w14:textId="7D6A7689" w:rsidR="00175490" w:rsidRDefault="00175490">
      <w:pPr>
        <w:rPr>
          <w:b/>
          <w:bCs/>
          <w:lang w:val="en-US"/>
        </w:rPr>
      </w:pPr>
    </w:p>
    <w:p w14:paraId="48C0137B" w14:textId="77777777" w:rsidR="00175490" w:rsidRDefault="00175490">
      <w:pPr>
        <w:rPr>
          <w:b/>
          <w:bCs/>
          <w:lang w:val="en-US"/>
        </w:rPr>
      </w:pPr>
    </w:p>
    <w:p w14:paraId="0ADE7E58" w14:textId="4C0E53BC" w:rsidR="002174C8" w:rsidRPr="00F71B57" w:rsidRDefault="00E96214">
      <w:pPr>
        <w:rPr>
          <w:b/>
          <w:bCs/>
          <w:lang w:val="en-US"/>
        </w:rPr>
      </w:pPr>
      <w:r w:rsidRPr="001969EE">
        <w:rPr>
          <w:b/>
          <w:bCs/>
          <w:lang w:val="en-US"/>
        </w:rPr>
        <w:t xml:space="preserve">Table </w:t>
      </w:r>
      <w:r w:rsidR="007068B6">
        <w:rPr>
          <w:b/>
          <w:bCs/>
          <w:lang w:val="en-US"/>
        </w:rPr>
        <w:t>2</w:t>
      </w:r>
      <w:r w:rsidR="00551A30">
        <w:rPr>
          <w:b/>
          <w:bCs/>
          <w:lang w:val="en-US"/>
        </w:rPr>
        <w:t xml:space="preserve">. </w:t>
      </w:r>
      <w:r>
        <w:rPr>
          <w:lang w:val="en-US"/>
        </w:rPr>
        <w:t xml:space="preserve">List of </w:t>
      </w:r>
      <w:r w:rsidR="0085139C">
        <w:rPr>
          <w:lang w:val="en-US"/>
        </w:rPr>
        <w:t>WGS-</w:t>
      </w:r>
      <w:r>
        <w:rPr>
          <w:lang w:val="en-US"/>
        </w:rPr>
        <w:t>MRD prime</w:t>
      </w:r>
      <w:r w:rsidR="0085139C">
        <w:rPr>
          <w:lang w:val="en-US"/>
        </w:rPr>
        <w:t>r</w:t>
      </w:r>
      <w:r>
        <w:rPr>
          <w:lang w:val="en-US"/>
        </w:rPr>
        <w:t>s and probes in ALL</w:t>
      </w:r>
      <w:r w:rsidR="0085139C">
        <w:rPr>
          <w:lang w:val="en-US"/>
        </w:rPr>
        <w:t>, HR-NB and EWS.</w:t>
      </w:r>
    </w:p>
    <w:p w14:paraId="2B19179C" w14:textId="77777777" w:rsidR="00FE0656" w:rsidRDefault="00FE0656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48"/>
        <w:tblW w:w="11355" w:type="dxa"/>
        <w:tblLook w:val="04A0" w:firstRow="1" w:lastRow="0" w:firstColumn="1" w:lastColumn="0" w:noHBand="0" w:noVBand="1"/>
      </w:tblPr>
      <w:tblGrid>
        <w:gridCol w:w="892"/>
        <w:gridCol w:w="3390"/>
        <w:gridCol w:w="3114"/>
        <w:gridCol w:w="4154"/>
      </w:tblGrid>
      <w:tr w:rsidR="00B562EC" w14:paraId="7F4EA0FF" w14:textId="77777777" w:rsidTr="00CC2F42">
        <w:tc>
          <w:tcPr>
            <w:tcW w:w="919" w:type="dxa"/>
          </w:tcPr>
          <w:p w14:paraId="4F2D2A6D" w14:textId="77777777" w:rsidR="00B562EC" w:rsidRPr="007B2016" w:rsidRDefault="00B562EC" w:rsidP="00CC2F42">
            <w:pPr>
              <w:rPr>
                <w:b/>
                <w:sz w:val="20"/>
                <w:szCs w:val="20"/>
                <w:lang w:val="en-US"/>
              </w:rPr>
            </w:pPr>
            <w:r w:rsidRPr="007B2016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168" w:type="dxa"/>
          </w:tcPr>
          <w:p w14:paraId="12C17C9B" w14:textId="77777777" w:rsidR="00B562EC" w:rsidRPr="007B2016" w:rsidRDefault="00B562EC" w:rsidP="00CC2F42">
            <w:pPr>
              <w:rPr>
                <w:b/>
                <w:sz w:val="20"/>
                <w:szCs w:val="20"/>
                <w:lang w:val="en-US"/>
              </w:rPr>
            </w:pPr>
            <w:r w:rsidRPr="007B2016">
              <w:rPr>
                <w:b/>
                <w:sz w:val="20"/>
                <w:szCs w:val="20"/>
                <w:lang w:val="en-US"/>
              </w:rPr>
              <w:t>F. Primer (5’-3’)</w:t>
            </w:r>
          </w:p>
        </w:tc>
        <w:tc>
          <w:tcPr>
            <w:tcW w:w="3114" w:type="dxa"/>
          </w:tcPr>
          <w:p w14:paraId="23D5F418" w14:textId="77777777" w:rsidR="00B562EC" w:rsidRPr="007B2016" w:rsidRDefault="00B562EC" w:rsidP="00CC2F42">
            <w:pPr>
              <w:rPr>
                <w:b/>
                <w:sz w:val="20"/>
                <w:szCs w:val="20"/>
                <w:lang w:val="en-US"/>
              </w:rPr>
            </w:pPr>
            <w:r w:rsidRPr="007B2016">
              <w:rPr>
                <w:b/>
                <w:sz w:val="20"/>
                <w:szCs w:val="20"/>
                <w:lang w:val="en-US"/>
              </w:rPr>
              <w:t>R. Primer (5’-3’)</w:t>
            </w:r>
          </w:p>
        </w:tc>
        <w:tc>
          <w:tcPr>
            <w:tcW w:w="4154" w:type="dxa"/>
          </w:tcPr>
          <w:p w14:paraId="6201EF85" w14:textId="77777777" w:rsidR="00B562EC" w:rsidRPr="007B2016" w:rsidRDefault="00B562EC" w:rsidP="00CC2F42">
            <w:pPr>
              <w:rPr>
                <w:b/>
                <w:sz w:val="20"/>
                <w:szCs w:val="20"/>
                <w:lang w:val="en-US"/>
              </w:rPr>
            </w:pPr>
            <w:r w:rsidRPr="007B2016">
              <w:rPr>
                <w:b/>
                <w:sz w:val="20"/>
                <w:szCs w:val="20"/>
                <w:lang w:val="en-US"/>
              </w:rPr>
              <w:t>Probe (5’FAM-3’IB)</w:t>
            </w:r>
          </w:p>
        </w:tc>
      </w:tr>
      <w:tr w:rsidR="00B562EC" w:rsidRPr="008C6127" w14:paraId="77652AC0" w14:textId="77777777" w:rsidTr="00CC2F42">
        <w:tc>
          <w:tcPr>
            <w:tcW w:w="11355" w:type="dxa"/>
            <w:gridSpan w:val="4"/>
          </w:tcPr>
          <w:p w14:paraId="0683551F" w14:textId="77777777" w:rsidR="00B562EC" w:rsidRPr="007B2016" w:rsidRDefault="00B562EC" w:rsidP="00CC2F42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7B2016">
              <w:rPr>
                <w:b/>
                <w:color w:val="000000"/>
                <w:sz w:val="20"/>
                <w:szCs w:val="20"/>
                <w:lang w:eastAsia="en-AU"/>
              </w:rPr>
              <w:t>ALL</w:t>
            </w:r>
          </w:p>
        </w:tc>
      </w:tr>
      <w:tr w:rsidR="00B562EC" w:rsidRPr="008C6127" w14:paraId="056E85A6" w14:textId="77777777" w:rsidTr="00CC2F42">
        <w:tc>
          <w:tcPr>
            <w:tcW w:w="919" w:type="dxa"/>
          </w:tcPr>
          <w:p w14:paraId="7F25F332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CDKN2A</w:t>
            </w:r>
            <w:r w:rsidRPr="004B7BF6">
              <w:rPr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  <w:p w14:paraId="6DEFB148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1F711B8F" w14:textId="77777777" w:rsidR="00B562EC" w:rsidRPr="007B2016" w:rsidRDefault="00B562EC" w:rsidP="00CC2F42">
            <w:pPr>
              <w:rPr>
                <w:color w:val="000000"/>
                <w:sz w:val="16"/>
                <w:szCs w:val="16"/>
                <w:lang w:eastAsia="en-AU"/>
              </w:rPr>
            </w:pPr>
            <w:r w:rsidRPr="007B2016">
              <w:rPr>
                <w:sz w:val="16"/>
                <w:szCs w:val="16"/>
              </w:rPr>
              <w:t>TCTCACCATTCACAATGTAGAGAAACA</w:t>
            </w:r>
            <w:r w:rsidRPr="007B201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14" w:type="dxa"/>
          </w:tcPr>
          <w:p w14:paraId="513AEEED" w14:textId="77777777" w:rsidR="00B562EC" w:rsidRPr="007B2016" w:rsidRDefault="00B562EC" w:rsidP="00CC2F42">
            <w:pPr>
              <w:rPr>
                <w:color w:val="000000"/>
                <w:sz w:val="16"/>
                <w:szCs w:val="16"/>
                <w:lang w:eastAsia="en-AU"/>
              </w:rPr>
            </w:pPr>
            <w:r w:rsidRPr="007B2016">
              <w:rPr>
                <w:sz w:val="16"/>
                <w:szCs w:val="16"/>
              </w:rPr>
              <w:t>CAAAGAGTTTCTTTTGAAGCGAGG</w:t>
            </w:r>
            <w:r w:rsidRPr="007B201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154" w:type="dxa"/>
          </w:tcPr>
          <w:p w14:paraId="5CECD9DB" w14:textId="77777777" w:rsidR="00B562EC" w:rsidRPr="007B2016" w:rsidRDefault="00B562EC" w:rsidP="00CC2F42">
            <w:pPr>
              <w:rPr>
                <w:color w:val="000000"/>
                <w:sz w:val="16"/>
                <w:szCs w:val="16"/>
                <w:lang w:eastAsia="en-AU"/>
              </w:rPr>
            </w:pPr>
            <w:r w:rsidRPr="007B2016">
              <w:rPr>
                <w:sz w:val="16"/>
                <w:szCs w:val="16"/>
              </w:rPr>
              <w:t>ACATAGCTACCTACTACTGT</w:t>
            </w:r>
            <w:r w:rsidRPr="007B2016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B562EC" w:rsidRPr="008C6127" w14:paraId="23E74D39" w14:textId="77777777" w:rsidTr="00CC2F42">
        <w:tc>
          <w:tcPr>
            <w:tcW w:w="919" w:type="dxa"/>
          </w:tcPr>
          <w:p w14:paraId="7C09D1AC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CDKN2A</w:t>
            </w:r>
            <w:r w:rsidRPr="004B7BF6">
              <w:rPr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168" w:type="dxa"/>
          </w:tcPr>
          <w:p w14:paraId="1FBD9F4F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B2016">
              <w:rPr>
                <w:sz w:val="16"/>
                <w:szCs w:val="16"/>
              </w:rPr>
              <w:t>CCCTGGTTTCAAAGACAATTTCC</w:t>
            </w:r>
            <w:r w:rsidRPr="007B201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14" w:type="dxa"/>
          </w:tcPr>
          <w:p w14:paraId="48955BDC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2016">
              <w:rPr>
                <w:rFonts w:ascii="Times New Roman" w:hAnsi="Times New Roman" w:cs="Times New Roman"/>
                <w:sz w:val="16"/>
                <w:szCs w:val="16"/>
              </w:rPr>
              <w:t>AATTCAGGATCCCCCAAAGG</w:t>
            </w:r>
          </w:p>
          <w:p w14:paraId="24F1EFAC" w14:textId="77777777" w:rsidR="00B562EC" w:rsidRPr="007B2016" w:rsidRDefault="00B562EC" w:rsidP="00CC2F42">
            <w:pPr>
              <w:rPr>
                <w:sz w:val="16"/>
                <w:szCs w:val="16"/>
              </w:rPr>
            </w:pPr>
          </w:p>
        </w:tc>
        <w:tc>
          <w:tcPr>
            <w:tcW w:w="4154" w:type="dxa"/>
          </w:tcPr>
          <w:p w14:paraId="708470C6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B2016">
              <w:rPr>
                <w:sz w:val="16"/>
                <w:szCs w:val="16"/>
              </w:rPr>
              <w:t>AGGTGACATTGATATTGCAAAGAACCTGGC</w:t>
            </w:r>
            <w:r w:rsidRPr="007B2016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B562EC" w:rsidRPr="008C6127" w14:paraId="7767E93B" w14:textId="77777777" w:rsidTr="00CC2F42">
        <w:tc>
          <w:tcPr>
            <w:tcW w:w="919" w:type="dxa"/>
          </w:tcPr>
          <w:p w14:paraId="7B8A4FC2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CDKN2A</w:t>
            </w:r>
            <w:r w:rsidRPr="004B7BF6">
              <w:rPr>
                <w:i/>
                <w:iCs/>
                <w:sz w:val="16"/>
                <w:szCs w:val="16"/>
                <w:vertAlign w:val="superscript"/>
                <w:lang w:val="en-US"/>
              </w:rPr>
              <w:t>3</w:t>
            </w:r>
          </w:p>
          <w:p w14:paraId="0422AD55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41604010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B2016">
              <w:rPr>
                <w:sz w:val="16"/>
                <w:szCs w:val="16"/>
              </w:rPr>
              <w:t>GGGAAGCGGGAGTAATATTCG</w:t>
            </w:r>
            <w:r w:rsidRPr="007B201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114" w:type="dxa"/>
          </w:tcPr>
          <w:p w14:paraId="248689C5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7B2016">
              <w:rPr>
                <w:rFonts w:ascii="Times New Roman" w:hAnsi="Times New Roman" w:cs="Times New Roman"/>
                <w:sz w:val="16"/>
                <w:szCs w:val="16"/>
              </w:rPr>
              <w:t>CCCCAACCGCCTCCTTA</w:t>
            </w:r>
          </w:p>
        </w:tc>
        <w:tc>
          <w:tcPr>
            <w:tcW w:w="4154" w:type="dxa"/>
          </w:tcPr>
          <w:p w14:paraId="586009E1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B2016">
              <w:rPr>
                <w:sz w:val="16"/>
                <w:szCs w:val="16"/>
              </w:rPr>
              <w:t>TTGGAGAAGGCTCTAGGCTGACCGTA</w:t>
            </w:r>
            <w:r w:rsidRPr="007B2016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B562EC" w:rsidRPr="008C6127" w14:paraId="388FCE4F" w14:textId="77777777" w:rsidTr="00CC2F42">
        <w:tc>
          <w:tcPr>
            <w:tcW w:w="919" w:type="dxa"/>
          </w:tcPr>
          <w:p w14:paraId="686B7D3C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CDKN2A</w:t>
            </w:r>
            <w:r w:rsidRPr="004B7BF6">
              <w:rPr>
                <w:i/>
                <w:iCs/>
                <w:sz w:val="16"/>
                <w:szCs w:val="16"/>
                <w:vertAlign w:val="superscript"/>
                <w:lang w:val="en-US"/>
              </w:rPr>
              <w:t>4</w:t>
            </w:r>
          </w:p>
          <w:p w14:paraId="7EB049EC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4C10EEDA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B2016">
              <w:rPr>
                <w:sz w:val="16"/>
                <w:szCs w:val="16"/>
              </w:rPr>
              <w:t>GGTGGGAGCTACGGGAATTTT</w:t>
            </w:r>
            <w:r w:rsidRPr="007B201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114" w:type="dxa"/>
          </w:tcPr>
          <w:p w14:paraId="40A7EE72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7B2016">
              <w:rPr>
                <w:rFonts w:ascii="Times New Roman" w:hAnsi="Times New Roman" w:cs="Times New Roman"/>
                <w:sz w:val="16"/>
                <w:szCs w:val="16"/>
              </w:rPr>
              <w:t>CAGAGTTAAAGCAGGAGAGAGGTTGT</w:t>
            </w:r>
            <w:r w:rsidRPr="007B20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54" w:type="dxa"/>
          </w:tcPr>
          <w:p w14:paraId="05736FAC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B2016">
              <w:rPr>
                <w:sz w:val="16"/>
                <w:szCs w:val="16"/>
              </w:rPr>
              <w:t>CCCTGGTCACCGTCTCCTCAGGTG</w:t>
            </w:r>
            <w:r w:rsidRPr="007B2016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B562EC" w:rsidRPr="008C6127" w14:paraId="36FB7EFF" w14:textId="77777777" w:rsidTr="00CC2F42">
        <w:tc>
          <w:tcPr>
            <w:tcW w:w="919" w:type="dxa"/>
          </w:tcPr>
          <w:p w14:paraId="7FEA88B5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CDKN2A</w:t>
            </w:r>
            <w:r w:rsidRPr="004B7BF6">
              <w:rPr>
                <w:i/>
                <w:i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3168" w:type="dxa"/>
          </w:tcPr>
          <w:p w14:paraId="638B8A0D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B2016">
              <w:rPr>
                <w:sz w:val="16"/>
                <w:szCs w:val="16"/>
              </w:rPr>
              <w:t>GGACAGAATTCACTCTCACCATCA</w:t>
            </w:r>
            <w:r w:rsidRPr="007B201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114" w:type="dxa"/>
          </w:tcPr>
          <w:p w14:paraId="7B3C1020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7B2016">
              <w:rPr>
                <w:rFonts w:ascii="Times New Roman" w:hAnsi="Times New Roman" w:cs="Times New Roman"/>
                <w:sz w:val="16"/>
                <w:szCs w:val="16"/>
              </w:rPr>
              <w:t>CTGCCACCCTAGGGCGA</w:t>
            </w:r>
            <w:r w:rsidRPr="007B20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54" w:type="dxa"/>
          </w:tcPr>
          <w:p w14:paraId="4A43A20C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2016">
              <w:rPr>
                <w:rFonts w:ascii="Times New Roman" w:hAnsi="Times New Roman" w:cs="Times New Roman"/>
                <w:sz w:val="16"/>
                <w:szCs w:val="16"/>
              </w:rPr>
              <w:t>AGCCTGCAGCCTGAA</w:t>
            </w:r>
          </w:p>
          <w:p w14:paraId="1FAC7B1B" w14:textId="77777777" w:rsidR="00B562EC" w:rsidRPr="007B2016" w:rsidRDefault="00B562EC" w:rsidP="00CC2F42">
            <w:pPr>
              <w:rPr>
                <w:sz w:val="16"/>
                <w:szCs w:val="16"/>
              </w:rPr>
            </w:pPr>
          </w:p>
        </w:tc>
      </w:tr>
      <w:tr w:rsidR="00B562EC" w:rsidRPr="008C6127" w14:paraId="02FC7FD3" w14:textId="77777777" w:rsidTr="00CC2F42">
        <w:tc>
          <w:tcPr>
            <w:tcW w:w="919" w:type="dxa"/>
          </w:tcPr>
          <w:p w14:paraId="6943BB59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CDKN2A</w:t>
            </w:r>
            <w:r w:rsidRPr="004B7BF6">
              <w:rPr>
                <w:i/>
                <w:iCs/>
                <w:sz w:val="16"/>
                <w:szCs w:val="16"/>
                <w:vertAlign w:val="superscript"/>
                <w:lang w:val="en-US"/>
              </w:rPr>
              <w:t>6</w:t>
            </w:r>
          </w:p>
          <w:p w14:paraId="667746CE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08E4483F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B2016">
              <w:rPr>
                <w:sz w:val="16"/>
                <w:szCs w:val="16"/>
              </w:rPr>
              <w:t>CCCTGGTTTCAAAGACAATTTCC</w:t>
            </w:r>
            <w:r w:rsidRPr="007B201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14" w:type="dxa"/>
          </w:tcPr>
          <w:p w14:paraId="38B45295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7B2016">
              <w:rPr>
                <w:rFonts w:ascii="Times New Roman" w:hAnsi="Times New Roman" w:cs="Times New Roman"/>
                <w:sz w:val="16"/>
                <w:szCs w:val="16"/>
              </w:rPr>
              <w:t>CATATCCCCCAGTCACGCTC</w:t>
            </w:r>
            <w:r w:rsidRPr="007B20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54" w:type="dxa"/>
          </w:tcPr>
          <w:p w14:paraId="78D0F2B8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7B2016">
              <w:rPr>
                <w:rFonts w:ascii="Times New Roman" w:hAnsi="Times New Roman" w:cs="Times New Roman"/>
                <w:sz w:val="16"/>
                <w:szCs w:val="16"/>
              </w:rPr>
              <w:t>AGGTGACATTGATATTGCAAAGAACCTGGC</w:t>
            </w:r>
            <w:r w:rsidRPr="007B20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B562EC" w:rsidRPr="008C6127" w14:paraId="61D4F261" w14:textId="77777777" w:rsidTr="00CC2F42">
        <w:tc>
          <w:tcPr>
            <w:tcW w:w="919" w:type="dxa"/>
          </w:tcPr>
          <w:p w14:paraId="2BC0623F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IGH</w:t>
            </w:r>
          </w:p>
          <w:p w14:paraId="0E85E542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41B8BB57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E52088">
              <w:rPr>
                <w:sz w:val="16"/>
                <w:szCs w:val="16"/>
              </w:rPr>
              <w:t>GTATTACTGTGCGAGACGGGATT</w:t>
            </w:r>
          </w:p>
        </w:tc>
        <w:tc>
          <w:tcPr>
            <w:tcW w:w="3114" w:type="dxa"/>
          </w:tcPr>
          <w:p w14:paraId="66F7D271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3A4C88">
              <w:rPr>
                <w:rFonts w:ascii="Times New Roman" w:hAnsi="Times New Roman" w:cs="Times New Roman"/>
                <w:sz w:val="16"/>
                <w:szCs w:val="16"/>
              </w:rPr>
              <w:t>ACAACCTCTCTCCTGCTTTAACTCTG</w:t>
            </w:r>
          </w:p>
        </w:tc>
        <w:tc>
          <w:tcPr>
            <w:tcW w:w="4154" w:type="dxa"/>
          </w:tcPr>
          <w:p w14:paraId="4C513116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3A4C88">
              <w:rPr>
                <w:rFonts w:ascii="Times New Roman" w:hAnsi="Times New Roman" w:cs="Times New Roman"/>
                <w:sz w:val="16"/>
                <w:szCs w:val="16"/>
              </w:rPr>
              <w:t>CCCTGGTCACCGTCTCCTCAGGTG</w:t>
            </w:r>
          </w:p>
        </w:tc>
      </w:tr>
      <w:tr w:rsidR="00B562EC" w:rsidRPr="008C6127" w14:paraId="41184E1F" w14:textId="77777777" w:rsidTr="00CC2F42">
        <w:tc>
          <w:tcPr>
            <w:tcW w:w="919" w:type="dxa"/>
          </w:tcPr>
          <w:p w14:paraId="416367D4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TCRB</w:t>
            </w:r>
          </w:p>
          <w:p w14:paraId="1D92FBC5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2AD1808C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273CB9">
              <w:rPr>
                <w:sz w:val="16"/>
                <w:szCs w:val="16"/>
              </w:rPr>
              <w:t>TGTACAAAGCTGTAACACCGTCTCAG</w:t>
            </w:r>
          </w:p>
        </w:tc>
        <w:tc>
          <w:tcPr>
            <w:tcW w:w="3114" w:type="dxa"/>
          </w:tcPr>
          <w:p w14:paraId="423D3561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273CB9">
              <w:rPr>
                <w:rFonts w:ascii="Times New Roman" w:hAnsi="Times New Roman" w:cs="Times New Roman"/>
                <w:sz w:val="16"/>
                <w:szCs w:val="16"/>
              </w:rPr>
              <w:t>CCCTGATTCTGCAACTTACCTAGGAT</w:t>
            </w:r>
          </w:p>
        </w:tc>
        <w:tc>
          <w:tcPr>
            <w:tcW w:w="4154" w:type="dxa"/>
          </w:tcPr>
          <w:p w14:paraId="41359EC2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273CB9">
              <w:rPr>
                <w:rFonts w:ascii="Times New Roman" w:hAnsi="Times New Roman" w:cs="Times New Roman"/>
                <w:sz w:val="16"/>
                <w:szCs w:val="16"/>
              </w:rPr>
              <w:t>CAGCATTTTGGTGATGGGACTCGACTCTC</w:t>
            </w:r>
          </w:p>
        </w:tc>
      </w:tr>
      <w:tr w:rsidR="00B562EC" w:rsidRPr="008C6127" w14:paraId="2D9FD982" w14:textId="77777777" w:rsidTr="00CC2F42">
        <w:tc>
          <w:tcPr>
            <w:tcW w:w="919" w:type="dxa"/>
          </w:tcPr>
          <w:p w14:paraId="5C79C657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TCRG</w:t>
            </w:r>
          </w:p>
          <w:p w14:paraId="46BAD198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080793D5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712E3D">
              <w:rPr>
                <w:sz w:val="16"/>
                <w:szCs w:val="16"/>
              </w:rPr>
              <w:t>CTGCTGGATTAGGCACTACTACCCTAT</w:t>
            </w:r>
          </w:p>
        </w:tc>
        <w:tc>
          <w:tcPr>
            <w:tcW w:w="3114" w:type="dxa"/>
          </w:tcPr>
          <w:p w14:paraId="25BEFD2A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712E3D">
              <w:rPr>
                <w:rFonts w:ascii="Times New Roman" w:hAnsi="Times New Roman" w:cs="Times New Roman"/>
                <w:sz w:val="16"/>
                <w:szCs w:val="16"/>
              </w:rPr>
              <w:t>AAGGTAATAGAGGGAAGGCAGGAA</w:t>
            </w:r>
          </w:p>
        </w:tc>
        <w:tc>
          <w:tcPr>
            <w:tcW w:w="4154" w:type="dxa"/>
          </w:tcPr>
          <w:p w14:paraId="2B03033C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352BF">
              <w:rPr>
                <w:rFonts w:ascii="Times New Roman" w:hAnsi="Times New Roman" w:cs="Times New Roman"/>
                <w:sz w:val="16"/>
                <w:szCs w:val="16"/>
              </w:rPr>
              <w:t>TGTCACAGGTAAGTATCGGAAGAATACAACATTTCC</w:t>
            </w:r>
          </w:p>
        </w:tc>
      </w:tr>
      <w:tr w:rsidR="00B562EC" w:rsidRPr="008C6127" w14:paraId="38B5EE64" w14:textId="77777777" w:rsidTr="00CC2F42">
        <w:tc>
          <w:tcPr>
            <w:tcW w:w="919" w:type="dxa"/>
          </w:tcPr>
          <w:p w14:paraId="6868195B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IGK</w:t>
            </w:r>
          </w:p>
          <w:p w14:paraId="7CA19CAF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5F04E39A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DF4EF6">
              <w:rPr>
                <w:sz w:val="16"/>
                <w:szCs w:val="16"/>
              </w:rPr>
              <w:t>CCCTGGTTTCAAAGACAATTTCC</w:t>
            </w:r>
          </w:p>
        </w:tc>
        <w:tc>
          <w:tcPr>
            <w:tcW w:w="3114" w:type="dxa"/>
          </w:tcPr>
          <w:p w14:paraId="599C78DD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23A54">
              <w:rPr>
                <w:rFonts w:ascii="Times New Roman" w:hAnsi="Times New Roman" w:cs="Times New Roman"/>
                <w:sz w:val="16"/>
                <w:szCs w:val="16"/>
              </w:rPr>
              <w:t>GGCCCAGTTGGGGTTGTG</w:t>
            </w:r>
          </w:p>
        </w:tc>
        <w:tc>
          <w:tcPr>
            <w:tcW w:w="4154" w:type="dxa"/>
          </w:tcPr>
          <w:p w14:paraId="62D5A208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23A54">
              <w:rPr>
                <w:rFonts w:ascii="Times New Roman" w:hAnsi="Times New Roman" w:cs="Times New Roman"/>
                <w:sz w:val="16"/>
                <w:szCs w:val="16"/>
              </w:rPr>
              <w:t>AGGTGACATTGATATTGCAAAGAACCTGGC</w:t>
            </w:r>
          </w:p>
        </w:tc>
      </w:tr>
      <w:tr w:rsidR="00B562EC" w:rsidRPr="008C6127" w14:paraId="7D1E3B6F" w14:textId="77777777" w:rsidTr="00CC2F42">
        <w:tc>
          <w:tcPr>
            <w:tcW w:w="919" w:type="dxa"/>
          </w:tcPr>
          <w:p w14:paraId="368731DE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TCRA</w:t>
            </w:r>
          </w:p>
          <w:p w14:paraId="7B90ECAF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01D4EA04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C11A38">
              <w:rPr>
                <w:sz w:val="16"/>
                <w:szCs w:val="16"/>
              </w:rPr>
              <w:t>CTCTACAAACTCGCCCCGTG</w:t>
            </w:r>
          </w:p>
        </w:tc>
        <w:tc>
          <w:tcPr>
            <w:tcW w:w="3114" w:type="dxa"/>
          </w:tcPr>
          <w:p w14:paraId="6022596B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0D53DB">
              <w:rPr>
                <w:rFonts w:ascii="Times New Roman" w:hAnsi="Times New Roman" w:cs="Times New Roman"/>
                <w:sz w:val="16"/>
                <w:szCs w:val="16"/>
              </w:rPr>
              <w:t>CCTCCCTAGGAAGCCTCCCT</w:t>
            </w:r>
          </w:p>
        </w:tc>
        <w:tc>
          <w:tcPr>
            <w:tcW w:w="4154" w:type="dxa"/>
          </w:tcPr>
          <w:p w14:paraId="20CD4008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0D53DB">
              <w:rPr>
                <w:rFonts w:ascii="Times New Roman" w:hAnsi="Times New Roman" w:cs="Times New Roman"/>
                <w:sz w:val="16"/>
                <w:szCs w:val="16"/>
              </w:rPr>
              <w:t>AGCTGCATTTTTGCCATATCCACTATTTGGAG</w:t>
            </w:r>
          </w:p>
        </w:tc>
      </w:tr>
      <w:tr w:rsidR="00B562EC" w:rsidRPr="008C6127" w14:paraId="68D2FE5E" w14:textId="77777777" w:rsidTr="00CC2F42">
        <w:tc>
          <w:tcPr>
            <w:tcW w:w="919" w:type="dxa"/>
          </w:tcPr>
          <w:p w14:paraId="0BDB0AF0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TCRG</w:t>
            </w:r>
          </w:p>
          <w:p w14:paraId="6D3F452B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2F4D745D" w14:textId="77777777" w:rsidR="00B562EC" w:rsidRPr="007B2016" w:rsidRDefault="00B562EC" w:rsidP="00CC2F42">
            <w:pPr>
              <w:rPr>
                <w:sz w:val="16"/>
                <w:szCs w:val="16"/>
              </w:rPr>
            </w:pPr>
            <w:r w:rsidRPr="008A552A">
              <w:rPr>
                <w:sz w:val="16"/>
                <w:szCs w:val="16"/>
              </w:rPr>
              <w:t>CCAGGAAAGTATTATACTCATACACCCAG</w:t>
            </w:r>
          </w:p>
        </w:tc>
        <w:tc>
          <w:tcPr>
            <w:tcW w:w="3114" w:type="dxa"/>
          </w:tcPr>
          <w:p w14:paraId="4975E36F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93572">
              <w:rPr>
                <w:rFonts w:ascii="Times New Roman" w:hAnsi="Times New Roman" w:cs="Times New Roman"/>
                <w:sz w:val="16"/>
                <w:szCs w:val="16"/>
              </w:rPr>
              <w:t>TCCACTGCCCGGAGGAC</w:t>
            </w:r>
          </w:p>
        </w:tc>
        <w:tc>
          <w:tcPr>
            <w:tcW w:w="4154" w:type="dxa"/>
          </w:tcPr>
          <w:p w14:paraId="4AA2F663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93572">
              <w:rPr>
                <w:rFonts w:ascii="Times New Roman" w:hAnsi="Times New Roman" w:cs="Times New Roman"/>
                <w:sz w:val="16"/>
                <w:szCs w:val="16"/>
              </w:rPr>
              <w:t>AGGTGGAGCTGGATATTG</w:t>
            </w:r>
          </w:p>
        </w:tc>
      </w:tr>
      <w:tr w:rsidR="00B562EC" w:rsidRPr="008C6127" w14:paraId="0AC44425" w14:textId="77777777" w:rsidTr="00CC2F42">
        <w:tc>
          <w:tcPr>
            <w:tcW w:w="11355" w:type="dxa"/>
            <w:gridSpan w:val="4"/>
          </w:tcPr>
          <w:p w14:paraId="01754427" w14:textId="77777777" w:rsidR="00B562EC" w:rsidRPr="007221DA" w:rsidRDefault="00B562EC" w:rsidP="00CC2F42">
            <w:pPr>
              <w:pStyle w:val="HTMLPreformatted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1DA">
              <w:rPr>
                <w:rFonts w:ascii="Times New Roman" w:hAnsi="Times New Roman" w:cs="Times New Roman"/>
                <w:b/>
                <w:lang w:val="en-US"/>
              </w:rPr>
              <w:t>HR-NB</w:t>
            </w:r>
          </w:p>
        </w:tc>
      </w:tr>
      <w:tr w:rsidR="00B562EC" w:rsidRPr="008C6127" w14:paraId="63EDAB16" w14:textId="77777777" w:rsidTr="00CC2F42">
        <w:tc>
          <w:tcPr>
            <w:tcW w:w="919" w:type="dxa"/>
          </w:tcPr>
          <w:p w14:paraId="2676E6DB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EZH2</w:t>
            </w:r>
          </w:p>
        </w:tc>
        <w:tc>
          <w:tcPr>
            <w:tcW w:w="3168" w:type="dxa"/>
          </w:tcPr>
          <w:p w14:paraId="3A83335E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TCCTAGCACTTTGGGAGACC</w:t>
            </w:r>
          </w:p>
          <w:p w14:paraId="56566A23" w14:textId="77777777" w:rsidR="00B562EC" w:rsidRPr="007B2016" w:rsidRDefault="00B562EC" w:rsidP="00CC2F42">
            <w:pPr>
              <w:rPr>
                <w:sz w:val="16"/>
                <w:szCs w:val="16"/>
              </w:rPr>
            </w:pPr>
          </w:p>
        </w:tc>
        <w:tc>
          <w:tcPr>
            <w:tcW w:w="3114" w:type="dxa"/>
          </w:tcPr>
          <w:p w14:paraId="4C329FB9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CCTTTCCGCCTTTTTAAACC</w:t>
            </w:r>
          </w:p>
          <w:p w14:paraId="4D266255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4" w:type="dxa"/>
          </w:tcPr>
          <w:p w14:paraId="549746D2" w14:textId="77777777" w:rsidR="00B562EC" w:rsidRPr="00E96214" w:rsidRDefault="00B562EC" w:rsidP="00CC2F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CCTGGGCAGCATAATGAGACACAAC</w:t>
            </w:r>
          </w:p>
          <w:p w14:paraId="4A84CE5D" w14:textId="77777777" w:rsidR="00B562EC" w:rsidRPr="007B2016" w:rsidRDefault="00B562EC" w:rsidP="00CC2F42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2EC" w:rsidRPr="008C6127" w14:paraId="33507F31" w14:textId="77777777" w:rsidTr="00CC2F42">
        <w:tc>
          <w:tcPr>
            <w:tcW w:w="919" w:type="dxa"/>
          </w:tcPr>
          <w:p w14:paraId="2FC95B03" w14:textId="77777777" w:rsidR="00B562EC" w:rsidRPr="004B7BF6" w:rsidRDefault="00B562EC" w:rsidP="00CC2F42">
            <w:pPr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MYC</w:t>
            </w:r>
          </w:p>
        </w:tc>
        <w:tc>
          <w:tcPr>
            <w:tcW w:w="3168" w:type="dxa"/>
          </w:tcPr>
          <w:p w14:paraId="5AB54AC5" w14:textId="77777777" w:rsidR="00B562EC" w:rsidRPr="00E96214" w:rsidRDefault="00B562EC" w:rsidP="00CC2F42">
            <w:pPr>
              <w:rPr>
                <w:sz w:val="16"/>
                <w:szCs w:val="16"/>
                <w:lang w:val="en-US"/>
              </w:rPr>
            </w:pPr>
            <w:r w:rsidRPr="00E96214">
              <w:rPr>
                <w:color w:val="000000"/>
                <w:sz w:val="16"/>
                <w:szCs w:val="16"/>
              </w:rPr>
              <w:t>AGCGGGACAGAATAGACTGAA</w:t>
            </w:r>
            <w:r w:rsidRPr="00E96214">
              <w:rPr>
                <w:sz w:val="16"/>
                <w:szCs w:val="16"/>
                <w:lang w:val="en-US"/>
              </w:rPr>
              <w:t xml:space="preserve"> </w:t>
            </w:r>
          </w:p>
          <w:p w14:paraId="780248BF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14" w:type="dxa"/>
          </w:tcPr>
          <w:p w14:paraId="0AADB7C8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TTCCTGCGACAAATATGTGAGT</w:t>
            </w:r>
          </w:p>
          <w:p w14:paraId="457038D1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</w:tcPr>
          <w:p w14:paraId="7D407680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CCTGAGTCCTGAATGGTCTTCCACTT</w:t>
            </w:r>
          </w:p>
          <w:p w14:paraId="2D0EFEC4" w14:textId="77777777" w:rsidR="00B562EC" w:rsidRPr="00E96214" w:rsidRDefault="00B562EC" w:rsidP="00CC2F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</w:p>
        </w:tc>
      </w:tr>
      <w:tr w:rsidR="00B562EC" w:rsidRPr="008C6127" w14:paraId="52B50E24" w14:textId="77777777" w:rsidTr="00CC2F42">
        <w:tc>
          <w:tcPr>
            <w:tcW w:w="919" w:type="dxa"/>
          </w:tcPr>
          <w:p w14:paraId="322C5A69" w14:textId="77777777" w:rsidR="00B562EC" w:rsidRPr="004B7BF6" w:rsidRDefault="00B562EC" w:rsidP="00CC2F42">
            <w:pPr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TERT</w:t>
            </w:r>
          </w:p>
        </w:tc>
        <w:tc>
          <w:tcPr>
            <w:tcW w:w="3168" w:type="dxa"/>
          </w:tcPr>
          <w:p w14:paraId="6A953F4A" w14:textId="77777777" w:rsidR="00B562EC" w:rsidRPr="00E96214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62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AAAGTTAAAGGGAGTATTGAA</w:t>
            </w:r>
          </w:p>
          <w:p w14:paraId="7AA9EF38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14" w:type="dxa"/>
          </w:tcPr>
          <w:p w14:paraId="644B226A" w14:textId="77777777" w:rsidR="00B562EC" w:rsidRPr="00E96214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62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CATAATACTGGGGTGTC</w:t>
            </w:r>
          </w:p>
          <w:p w14:paraId="31742C14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</w:tcPr>
          <w:p w14:paraId="50CBC080" w14:textId="77777777" w:rsidR="00B562EC" w:rsidRPr="00E96214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62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GTAGAAGTAGGTAACGCCTCCCG</w:t>
            </w:r>
          </w:p>
          <w:p w14:paraId="33A4C20C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</w:tr>
      <w:tr w:rsidR="00B562EC" w:rsidRPr="008C6127" w14:paraId="3465B739" w14:textId="77777777" w:rsidTr="00CC2F42">
        <w:tc>
          <w:tcPr>
            <w:tcW w:w="919" w:type="dxa"/>
          </w:tcPr>
          <w:p w14:paraId="06EC555F" w14:textId="77777777" w:rsidR="00B562EC" w:rsidRPr="004B7BF6" w:rsidRDefault="00B562EC" w:rsidP="00CC2F42">
            <w:pPr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CNTN5</w:t>
            </w:r>
            <w:r w:rsidRPr="004B7BF6">
              <w:rPr>
                <w:rFonts w:cstheme="minorHAnsi"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168" w:type="dxa"/>
          </w:tcPr>
          <w:p w14:paraId="3393CC45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GGGGCAACTCAAGATAGCTC</w:t>
            </w:r>
          </w:p>
          <w:p w14:paraId="481033BB" w14:textId="77777777" w:rsidR="00B562EC" w:rsidRPr="00E96214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4" w:type="dxa"/>
          </w:tcPr>
          <w:p w14:paraId="309D5D68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AATGACTGCATATAAACATCAGTGTA</w:t>
            </w:r>
          </w:p>
          <w:p w14:paraId="20153BC5" w14:textId="77777777" w:rsidR="00B562EC" w:rsidRPr="00E96214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</w:tcPr>
          <w:p w14:paraId="69A2B800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TATGCCACGTTTGCATACATTTCTCAA</w:t>
            </w:r>
          </w:p>
          <w:p w14:paraId="2279C420" w14:textId="77777777" w:rsidR="00B562EC" w:rsidRPr="00E96214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62EC" w:rsidRPr="008C6127" w14:paraId="213DEE48" w14:textId="77777777" w:rsidTr="00CC2F42">
        <w:tc>
          <w:tcPr>
            <w:tcW w:w="919" w:type="dxa"/>
          </w:tcPr>
          <w:p w14:paraId="3D32D701" w14:textId="77777777" w:rsidR="00B562EC" w:rsidRPr="004B7BF6" w:rsidRDefault="00B562EC" w:rsidP="00CC2F42">
            <w:pPr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CNTN5</w:t>
            </w:r>
            <w:r w:rsidRPr="004B7BF6">
              <w:rPr>
                <w:rFonts w:cstheme="minorHAnsi"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168" w:type="dxa"/>
          </w:tcPr>
          <w:p w14:paraId="626F1E46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TTTTGAGACTTCTCCAATTATAAAACA</w:t>
            </w:r>
          </w:p>
          <w:p w14:paraId="5BE94642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14" w:type="dxa"/>
          </w:tcPr>
          <w:p w14:paraId="1F394239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CATGCTATAGAACCATGCCATATA</w:t>
            </w:r>
          </w:p>
        </w:tc>
        <w:tc>
          <w:tcPr>
            <w:tcW w:w="4154" w:type="dxa"/>
          </w:tcPr>
          <w:p w14:paraId="72AE3BED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AAATCCCAGCACTCTTATATTTGCCCACA</w:t>
            </w:r>
          </w:p>
        </w:tc>
      </w:tr>
      <w:tr w:rsidR="00B562EC" w:rsidRPr="008C6127" w14:paraId="4D21106A" w14:textId="77777777" w:rsidTr="00CC2F42">
        <w:tc>
          <w:tcPr>
            <w:tcW w:w="919" w:type="dxa"/>
          </w:tcPr>
          <w:p w14:paraId="5FEB0B4F" w14:textId="77777777" w:rsidR="00B562EC" w:rsidRPr="004B7BF6" w:rsidRDefault="00B562EC" w:rsidP="00CC2F42">
            <w:pPr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  <w:t>NDST4</w:t>
            </w:r>
          </w:p>
          <w:p w14:paraId="571DB6A8" w14:textId="77777777" w:rsidR="00B562EC" w:rsidRPr="004B7BF6" w:rsidRDefault="00B562EC" w:rsidP="00CC2F42">
            <w:pPr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68" w:type="dxa"/>
          </w:tcPr>
          <w:p w14:paraId="29F52685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AGTGAGAGACCCAGGGTGAG</w:t>
            </w:r>
          </w:p>
        </w:tc>
        <w:tc>
          <w:tcPr>
            <w:tcW w:w="3114" w:type="dxa"/>
          </w:tcPr>
          <w:p w14:paraId="3CD38DD7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TCCTGTTTAATTGGAAATTTGG</w:t>
            </w:r>
          </w:p>
        </w:tc>
        <w:tc>
          <w:tcPr>
            <w:tcW w:w="4154" w:type="dxa"/>
          </w:tcPr>
          <w:p w14:paraId="1AF53C90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  <w:r w:rsidRPr="00E96214">
              <w:rPr>
                <w:color w:val="000000"/>
                <w:sz w:val="16"/>
                <w:szCs w:val="16"/>
              </w:rPr>
              <w:t>GTGGGGGAGGACAGTAAAAA</w:t>
            </w:r>
          </w:p>
        </w:tc>
      </w:tr>
      <w:tr w:rsidR="00B562EC" w:rsidRPr="008C6127" w14:paraId="12D5DC3A" w14:textId="77777777" w:rsidTr="00CC2F42">
        <w:tc>
          <w:tcPr>
            <w:tcW w:w="919" w:type="dxa"/>
          </w:tcPr>
          <w:p w14:paraId="087FA3E1" w14:textId="77777777" w:rsidR="00B562EC" w:rsidRPr="007221DA" w:rsidRDefault="00B562EC" w:rsidP="00CC2F4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221DA">
              <w:rPr>
                <w:rFonts w:cstheme="minorHAnsi"/>
                <w:b/>
                <w:sz w:val="20"/>
                <w:szCs w:val="20"/>
                <w:lang w:val="en-US"/>
              </w:rPr>
              <w:t>EWS</w:t>
            </w:r>
          </w:p>
        </w:tc>
        <w:tc>
          <w:tcPr>
            <w:tcW w:w="3168" w:type="dxa"/>
          </w:tcPr>
          <w:p w14:paraId="23BE9B66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14" w:type="dxa"/>
          </w:tcPr>
          <w:p w14:paraId="625C556B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</w:tcPr>
          <w:p w14:paraId="0B45E103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</w:tr>
      <w:tr w:rsidR="00B562EC" w:rsidRPr="008C6127" w14:paraId="24ABF12B" w14:textId="77777777" w:rsidTr="00CC2F42">
        <w:tc>
          <w:tcPr>
            <w:tcW w:w="919" w:type="dxa"/>
          </w:tcPr>
          <w:p w14:paraId="316E5006" w14:textId="77777777" w:rsidR="00B562EC" w:rsidRPr="004B7BF6" w:rsidRDefault="00B562EC" w:rsidP="00CC2F42">
            <w:pPr>
              <w:rPr>
                <w:rFonts w:cstheme="minorHAnsi"/>
                <w:bCs/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CDKN2A</w:t>
            </w:r>
          </w:p>
        </w:tc>
        <w:tc>
          <w:tcPr>
            <w:tcW w:w="3168" w:type="dxa"/>
          </w:tcPr>
          <w:p w14:paraId="7000BD6F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F71B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CAAGGACAATGGAGGAAAT</w:t>
            </w:r>
          </w:p>
          <w:p w14:paraId="6770418F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14" w:type="dxa"/>
          </w:tcPr>
          <w:p w14:paraId="588FFD10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F71B57">
              <w:rPr>
                <w:color w:val="000000"/>
                <w:sz w:val="16"/>
                <w:szCs w:val="16"/>
                <w:shd w:val="clear" w:color="auto" w:fill="FFFFFF"/>
              </w:rPr>
              <w:t>ATTTCAGTGATGAACCAGCAA</w:t>
            </w:r>
          </w:p>
          <w:p w14:paraId="26EC4128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54" w:type="dxa"/>
          </w:tcPr>
          <w:p w14:paraId="508C560D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F71B57">
              <w:rPr>
                <w:color w:val="000000"/>
                <w:sz w:val="16"/>
                <w:szCs w:val="16"/>
                <w:shd w:val="clear" w:color="auto" w:fill="FFFFFF"/>
              </w:rPr>
              <w:t>AAATAAGTGCTGCTGAGGGC</w:t>
            </w:r>
          </w:p>
          <w:p w14:paraId="32CE053E" w14:textId="77777777" w:rsidR="00B562EC" w:rsidRPr="00E96214" w:rsidRDefault="00B562EC" w:rsidP="00CC2F42">
            <w:pPr>
              <w:rPr>
                <w:color w:val="000000"/>
                <w:sz w:val="16"/>
                <w:szCs w:val="16"/>
              </w:rPr>
            </w:pPr>
          </w:p>
        </w:tc>
      </w:tr>
      <w:tr w:rsidR="00B562EC" w:rsidRPr="008C6127" w14:paraId="199F8A25" w14:textId="77777777" w:rsidTr="00CC2F42">
        <w:tc>
          <w:tcPr>
            <w:tcW w:w="919" w:type="dxa"/>
          </w:tcPr>
          <w:p w14:paraId="734FC9B2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CCDC117</w:t>
            </w:r>
          </w:p>
        </w:tc>
        <w:tc>
          <w:tcPr>
            <w:tcW w:w="3168" w:type="dxa"/>
          </w:tcPr>
          <w:p w14:paraId="56F9B204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71B57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GGCTTCATGCCATTCTCC</w:t>
            </w:r>
          </w:p>
          <w:p w14:paraId="442F2323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114" w:type="dxa"/>
          </w:tcPr>
          <w:p w14:paraId="5F63CDD4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71B57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AGAGGAAGCAAGAGCTGTGAT</w:t>
            </w:r>
          </w:p>
          <w:p w14:paraId="12DC2F3C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154" w:type="dxa"/>
          </w:tcPr>
          <w:p w14:paraId="240CD5E2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lang w:eastAsia="en-AU"/>
              </w:rPr>
            </w:pPr>
            <w:r w:rsidRPr="00F71B57">
              <w:rPr>
                <w:color w:val="000000"/>
                <w:sz w:val="16"/>
                <w:szCs w:val="16"/>
                <w:lang w:eastAsia="en-AU"/>
              </w:rPr>
              <w:t>GAGACGGGGTTTCACTGTGT</w:t>
            </w:r>
          </w:p>
          <w:p w14:paraId="1B7604B6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B562EC" w:rsidRPr="008C6127" w14:paraId="4868002F" w14:textId="77777777" w:rsidTr="00CC2F42">
        <w:tc>
          <w:tcPr>
            <w:tcW w:w="919" w:type="dxa"/>
          </w:tcPr>
          <w:p w14:paraId="1883609F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PPP2R5</w:t>
            </w:r>
          </w:p>
        </w:tc>
        <w:tc>
          <w:tcPr>
            <w:tcW w:w="3168" w:type="dxa"/>
          </w:tcPr>
          <w:p w14:paraId="031E6990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F71B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GTCGAGTTCGCACCACTA</w:t>
            </w:r>
          </w:p>
          <w:p w14:paraId="40C47CD3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14" w:type="dxa"/>
          </w:tcPr>
          <w:p w14:paraId="4CF57761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F71B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CATTACTGTTTCCATGTCATACATTT</w:t>
            </w:r>
          </w:p>
          <w:p w14:paraId="7FF1B514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154" w:type="dxa"/>
          </w:tcPr>
          <w:p w14:paraId="76BCAF3B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F71B57">
              <w:rPr>
                <w:color w:val="000000"/>
                <w:sz w:val="16"/>
                <w:szCs w:val="16"/>
                <w:shd w:val="clear" w:color="auto" w:fill="FFFFFF"/>
              </w:rPr>
              <w:lastRenderedPageBreak/>
              <w:t>GGGAGACGTCACCTCAAAAA</w:t>
            </w:r>
          </w:p>
          <w:p w14:paraId="3F9B6B16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B562EC" w:rsidRPr="008C6127" w14:paraId="4E16DEEA" w14:textId="77777777" w:rsidTr="00CC2F42">
        <w:tc>
          <w:tcPr>
            <w:tcW w:w="919" w:type="dxa"/>
          </w:tcPr>
          <w:p w14:paraId="58DBF911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lastRenderedPageBreak/>
              <w:t>CPEB4</w:t>
            </w:r>
          </w:p>
        </w:tc>
        <w:tc>
          <w:tcPr>
            <w:tcW w:w="3168" w:type="dxa"/>
          </w:tcPr>
          <w:p w14:paraId="09EEF3E5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  <w:r w:rsidRPr="00F71B57"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  <w:t>GTCAGGCTGGTCTCGAACTC</w:t>
            </w:r>
          </w:p>
          <w:p w14:paraId="2F0F4F31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114" w:type="dxa"/>
          </w:tcPr>
          <w:p w14:paraId="795DCAB6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  <w:r w:rsidRPr="00F71B57"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  <w:t>TCTTTGGACATCACCAGGAA</w:t>
            </w:r>
          </w:p>
          <w:p w14:paraId="1E36A600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154" w:type="dxa"/>
          </w:tcPr>
          <w:p w14:paraId="318B0779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  <w:r w:rsidRPr="00F71B57"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  <w:t>GGCCTGGGTATGGTATCCTT</w:t>
            </w:r>
          </w:p>
          <w:p w14:paraId="3DAA6CA6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B562EC" w:rsidRPr="008C6127" w14:paraId="08178350" w14:textId="77777777" w:rsidTr="00CC2F42">
        <w:tc>
          <w:tcPr>
            <w:tcW w:w="919" w:type="dxa"/>
          </w:tcPr>
          <w:p w14:paraId="5E72A334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B7BF6">
              <w:rPr>
                <w:i/>
                <w:iCs/>
                <w:sz w:val="16"/>
                <w:szCs w:val="16"/>
                <w:lang w:val="en-US"/>
              </w:rPr>
              <w:t>SnoU13</w:t>
            </w:r>
            <w:proofErr w:type="spellEnd"/>
          </w:p>
        </w:tc>
        <w:tc>
          <w:tcPr>
            <w:tcW w:w="3168" w:type="dxa"/>
          </w:tcPr>
          <w:p w14:paraId="6EEBE6D1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  <w:r w:rsidRPr="00F71B57"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  <w:t>CAAAGCTGACTCCAGAGCAA</w:t>
            </w:r>
          </w:p>
          <w:p w14:paraId="6B02D377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</w:p>
        </w:tc>
        <w:tc>
          <w:tcPr>
            <w:tcW w:w="3114" w:type="dxa"/>
          </w:tcPr>
          <w:p w14:paraId="667759AA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B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AU"/>
              </w:rPr>
              <w:t>TACCAGCACCCCAGAATGTA</w:t>
            </w:r>
          </w:p>
          <w:p w14:paraId="0BB7BC15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</w:p>
        </w:tc>
        <w:tc>
          <w:tcPr>
            <w:tcW w:w="4154" w:type="dxa"/>
          </w:tcPr>
          <w:p w14:paraId="22B725A2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B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AU"/>
              </w:rPr>
              <w:t>TCGAGAGCTACTGTAGTCTGCTG</w:t>
            </w:r>
          </w:p>
          <w:p w14:paraId="672B6D93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</w:p>
        </w:tc>
      </w:tr>
      <w:tr w:rsidR="00B562EC" w:rsidRPr="008C6127" w14:paraId="596992F4" w14:textId="77777777" w:rsidTr="00CC2F42">
        <w:tc>
          <w:tcPr>
            <w:tcW w:w="919" w:type="dxa"/>
          </w:tcPr>
          <w:p w14:paraId="09153E8D" w14:textId="77777777" w:rsidR="00B562EC" w:rsidRPr="004B7BF6" w:rsidRDefault="00B562EC" w:rsidP="00CC2F42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B7BF6">
              <w:rPr>
                <w:i/>
                <w:iCs/>
                <w:sz w:val="16"/>
                <w:szCs w:val="16"/>
                <w:lang w:val="en-US"/>
              </w:rPr>
              <w:t>RASGRF2</w:t>
            </w:r>
          </w:p>
        </w:tc>
        <w:tc>
          <w:tcPr>
            <w:tcW w:w="3168" w:type="dxa"/>
          </w:tcPr>
          <w:p w14:paraId="0F0D5A54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lang w:eastAsia="en-AU"/>
              </w:rPr>
            </w:pPr>
            <w:r w:rsidRPr="00F71B57">
              <w:rPr>
                <w:color w:val="000000"/>
                <w:sz w:val="16"/>
                <w:szCs w:val="16"/>
                <w:lang w:eastAsia="en-AU"/>
              </w:rPr>
              <w:t>TGGTCAGAATTCTTGGGAAA</w:t>
            </w:r>
          </w:p>
          <w:p w14:paraId="0E4EF759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  <w:r w:rsidRPr="00F71B57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14" w:type="dxa"/>
          </w:tcPr>
          <w:p w14:paraId="0673D8F8" w14:textId="77777777" w:rsidR="00B562EC" w:rsidRPr="00F71B57" w:rsidRDefault="00B562EC" w:rsidP="00CC2F42">
            <w:pPr>
              <w:rPr>
                <w:sz w:val="16"/>
                <w:szCs w:val="16"/>
                <w:lang w:val="en-US"/>
              </w:rPr>
            </w:pPr>
            <w:r w:rsidRPr="00F71B57">
              <w:rPr>
                <w:color w:val="000000"/>
                <w:sz w:val="16"/>
                <w:szCs w:val="16"/>
                <w:lang w:eastAsia="en-AU"/>
              </w:rPr>
              <w:t>CTGCAATCCACTGCTTTTGT</w:t>
            </w:r>
            <w:r w:rsidRPr="00F71B57">
              <w:rPr>
                <w:sz w:val="16"/>
                <w:szCs w:val="16"/>
                <w:lang w:val="en-US"/>
              </w:rPr>
              <w:t xml:space="preserve"> </w:t>
            </w:r>
          </w:p>
          <w:p w14:paraId="25574816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</w:p>
        </w:tc>
        <w:tc>
          <w:tcPr>
            <w:tcW w:w="4154" w:type="dxa"/>
          </w:tcPr>
          <w:p w14:paraId="20752AFE" w14:textId="77777777" w:rsidR="00B562EC" w:rsidRPr="00F71B57" w:rsidRDefault="00B562EC" w:rsidP="00CC2F42">
            <w:pPr>
              <w:rPr>
                <w:color w:val="000000"/>
                <w:sz w:val="16"/>
                <w:szCs w:val="16"/>
              </w:rPr>
            </w:pPr>
            <w:r w:rsidRPr="00F71B57">
              <w:rPr>
                <w:color w:val="000000"/>
                <w:sz w:val="16"/>
                <w:szCs w:val="16"/>
                <w:lang w:eastAsia="en-AU"/>
              </w:rPr>
              <w:t>CATTCAGGGGAAGTACAGCTG</w:t>
            </w:r>
          </w:p>
          <w:p w14:paraId="49FF1230" w14:textId="77777777" w:rsidR="00B562EC" w:rsidRPr="00F71B57" w:rsidRDefault="00B562EC" w:rsidP="00CC2F42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AU"/>
              </w:rPr>
            </w:pPr>
          </w:p>
        </w:tc>
      </w:tr>
    </w:tbl>
    <w:p w14:paraId="76389EF6" w14:textId="77777777" w:rsidR="005E469B" w:rsidRDefault="005E469B">
      <w:pPr>
        <w:rPr>
          <w:lang w:val="en-US"/>
        </w:rPr>
      </w:pPr>
    </w:p>
    <w:p w14:paraId="0936BFA4" w14:textId="77777777" w:rsidR="00C50BAE" w:rsidRDefault="00C50BAE">
      <w:pPr>
        <w:rPr>
          <w:lang w:val="en-US"/>
        </w:rPr>
      </w:pPr>
    </w:p>
    <w:p w14:paraId="765C8505" w14:textId="75C9052F" w:rsidR="0055778B" w:rsidRDefault="0055778B">
      <w:pPr>
        <w:rPr>
          <w:lang w:val="en-US"/>
        </w:rPr>
      </w:pPr>
    </w:p>
    <w:p w14:paraId="7B1A1DB1" w14:textId="7978A39C" w:rsidR="001969EE" w:rsidRPr="007B2016" w:rsidRDefault="001969EE" w:rsidP="001969EE">
      <w:pPr>
        <w:rPr>
          <w:lang w:val="en-US"/>
        </w:rPr>
      </w:pPr>
      <w:r w:rsidRPr="001969EE">
        <w:rPr>
          <w:b/>
          <w:bCs/>
          <w:lang w:val="en-US"/>
        </w:rPr>
        <w:t xml:space="preserve">Table </w:t>
      </w:r>
      <w:r w:rsidR="007068B6">
        <w:rPr>
          <w:b/>
          <w:bCs/>
          <w:lang w:val="en-US"/>
        </w:rPr>
        <w:t>3</w:t>
      </w:r>
      <w:r w:rsidR="00551A30">
        <w:rPr>
          <w:b/>
          <w:bCs/>
          <w:lang w:val="en-US"/>
        </w:rPr>
        <w:t xml:space="preserve">. </w:t>
      </w:r>
      <w:r>
        <w:rPr>
          <w:lang w:val="en-US"/>
        </w:rPr>
        <w:t>List of RNA</w:t>
      </w:r>
      <w:r w:rsidR="00E816D1">
        <w:rPr>
          <w:lang w:val="en-US"/>
        </w:rPr>
        <w:t>-</w:t>
      </w:r>
      <w:r>
        <w:rPr>
          <w:lang w:val="en-US"/>
        </w:rPr>
        <w:t>MRD prime</w:t>
      </w:r>
      <w:r w:rsidR="007B2016">
        <w:rPr>
          <w:lang w:val="en-US"/>
        </w:rPr>
        <w:t>r</w:t>
      </w:r>
      <w:r>
        <w:rPr>
          <w:lang w:val="en-US"/>
        </w:rPr>
        <w:t xml:space="preserve">s and probes </w:t>
      </w:r>
      <w:r w:rsidR="00C20100">
        <w:rPr>
          <w:lang w:val="en-US"/>
        </w:rPr>
        <w:t>in HRNB</w:t>
      </w:r>
      <w:r>
        <w:rPr>
          <w:lang w:val="en-US"/>
        </w:rPr>
        <w:t xml:space="preserve"> </w:t>
      </w:r>
      <w:r w:rsidR="00C20100">
        <w:rPr>
          <w:lang w:val="en-US"/>
        </w:rPr>
        <w:t>and E</w:t>
      </w:r>
      <w:r w:rsidR="00041C15">
        <w:rPr>
          <w:lang w:val="en-US"/>
        </w:rPr>
        <w:t>W</w:t>
      </w:r>
      <w:r w:rsidR="00C20100">
        <w:rPr>
          <w:lang w:val="en-US"/>
        </w:rPr>
        <w:t>S</w:t>
      </w:r>
      <w:r>
        <w:rPr>
          <w:lang w:val="en-US"/>
        </w:rPr>
        <w:t xml:space="preserve"> </w:t>
      </w:r>
    </w:p>
    <w:p w14:paraId="33F21B31" w14:textId="77777777" w:rsidR="001969EE" w:rsidRDefault="001969EE" w:rsidP="001969EE">
      <w:pPr>
        <w:rPr>
          <w:lang w:val="en-US"/>
        </w:rPr>
      </w:pPr>
    </w:p>
    <w:tbl>
      <w:tblPr>
        <w:tblStyle w:val="TableGrid"/>
        <w:tblW w:w="9835" w:type="dxa"/>
        <w:tblLook w:val="04A0" w:firstRow="1" w:lastRow="0" w:firstColumn="1" w:lastColumn="0" w:noHBand="0" w:noVBand="1"/>
      </w:tblPr>
      <w:tblGrid>
        <w:gridCol w:w="839"/>
        <w:gridCol w:w="2670"/>
        <w:gridCol w:w="2492"/>
        <w:gridCol w:w="3834"/>
      </w:tblGrid>
      <w:tr w:rsidR="001969EE" w:rsidRPr="000C1537" w14:paraId="0E1FB6D9" w14:textId="77777777" w:rsidTr="00A74994">
        <w:trPr>
          <w:trHeight w:val="227"/>
        </w:trPr>
        <w:tc>
          <w:tcPr>
            <w:tcW w:w="839" w:type="dxa"/>
          </w:tcPr>
          <w:p w14:paraId="1D7F5CFA" w14:textId="77777777" w:rsidR="001969EE" w:rsidRPr="007B2016" w:rsidRDefault="001969EE" w:rsidP="00F5701A">
            <w:pPr>
              <w:rPr>
                <w:b/>
                <w:sz w:val="20"/>
                <w:szCs w:val="20"/>
                <w:lang w:val="en-US"/>
              </w:rPr>
            </w:pPr>
            <w:r w:rsidRPr="007B2016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670" w:type="dxa"/>
          </w:tcPr>
          <w:p w14:paraId="3A1E9AA5" w14:textId="77777777" w:rsidR="001969EE" w:rsidRPr="007B2016" w:rsidRDefault="001969EE" w:rsidP="00F5701A">
            <w:pPr>
              <w:rPr>
                <w:b/>
                <w:sz w:val="20"/>
                <w:szCs w:val="20"/>
                <w:lang w:val="en-US"/>
              </w:rPr>
            </w:pPr>
            <w:r w:rsidRPr="007B2016">
              <w:rPr>
                <w:b/>
                <w:sz w:val="20"/>
                <w:szCs w:val="20"/>
                <w:lang w:val="en-US"/>
              </w:rPr>
              <w:t>F. Primer (5’-3’)</w:t>
            </w:r>
          </w:p>
        </w:tc>
        <w:tc>
          <w:tcPr>
            <w:tcW w:w="2492" w:type="dxa"/>
          </w:tcPr>
          <w:p w14:paraId="431F6BC8" w14:textId="77777777" w:rsidR="001969EE" w:rsidRPr="007B2016" w:rsidRDefault="001969EE" w:rsidP="00F5701A">
            <w:pPr>
              <w:rPr>
                <w:b/>
                <w:sz w:val="20"/>
                <w:szCs w:val="20"/>
                <w:lang w:val="en-US"/>
              </w:rPr>
            </w:pPr>
            <w:r w:rsidRPr="007B2016">
              <w:rPr>
                <w:b/>
                <w:sz w:val="20"/>
                <w:szCs w:val="20"/>
                <w:lang w:val="en-US"/>
              </w:rPr>
              <w:t>R. Primer (5’-3’)</w:t>
            </w:r>
          </w:p>
        </w:tc>
        <w:tc>
          <w:tcPr>
            <w:tcW w:w="3834" w:type="dxa"/>
          </w:tcPr>
          <w:p w14:paraId="2776A835" w14:textId="27AC8195" w:rsidR="001969EE" w:rsidRPr="007B2016" w:rsidRDefault="001969EE" w:rsidP="00F5701A">
            <w:pPr>
              <w:rPr>
                <w:b/>
                <w:sz w:val="20"/>
                <w:szCs w:val="20"/>
                <w:lang w:val="en-US"/>
              </w:rPr>
            </w:pPr>
            <w:r w:rsidRPr="007B2016">
              <w:rPr>
                <w:b/>
                <w:sz w:val="20"/>
                <w:szCs w:val="20"/>
                <w:lang w:val="en-US"/>
              </w:rPr>
              <w:t>Probe (5’FAM-3’TAMRA)</w:t>
            </w:r>
          </w:p>
        </w:tc>
      </w:tr>
      <w:tr w:rsidR="007B2016" w:rsidRPr="000C1537" w14:paraId="2001DE3E" w14:textId="77777777" w:rsidTr="00A74994">
        <w:trPr>
          <w:trHeight w:val="227"/>
        </w:trPr>
        <w:tc>
          <w:tcPr>
            <w:tcW w:w="9835" w:type="dxa"/>
            <w:gridSpan w:val="4"/>
          </w:tcPr>
          <w:p w14:paraId="57457E0F" w14:textId="65044DEC" w:rsidR="007B2016" w:rsidRPr="007B2016" w:rsidRDefault="007B2016" w:rsidP="00F5701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R</w:t>
            </w:r>
            <w:r w:rsidR="007221DA"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NB</w:t>
            </w:r>
          </w:p>
        </w:tc>
      </w:tr>
      <w:tr w:rsidR="001969EE" w:rsidRPr="000C1537" w14:paraId="1B55341C" w14:textId="77777777" w:rsidTr="00A74994">
        <w:trPr>
          <w:trHeight w:val="241"/>
        </w:trPr>
        <w:tc>
          <w:tcPr>
            <w:tcW w:w="839" w:type="dxa"/>
          </w:tcPr>
          <w:p w14:paraId="5E173678" w14:textId="77777777" w:rsidR="001969EE" w:rsidRPr="009D3E53" w:rsidRDefault="001969EE" w:rsidP="00F5701A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TH</w:t>
            </w:r>
          </w:p>
          <w:p w14:paraId="71B66225" w14:textId="66BF907F" w:rsidR="000C1537" w:rsidRPr="009D3E53" w:rsidRDefault="000C1537" w:rsidP="00F5701A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70" w:type="dxa"/>
          </w:tcPr>
          <w:p w14:paraId="3B1CFEA0" w14:textId="22CA8CA2" w:rsidR="001969EE" w:rsidRPr="000C1537" w:rsidRDefault="001969EE" w:rsidP="00F5701A">
            <w:pPr>
              <w:rPr>
                <w:sz w:val="16"/>
                <w:szCs w:val="16"/>
                <w:lang w:val="en-US"/>
              </w:rPr>
            </w:pPr>
            <w:r w:rsidRPr="000C1537">
              <w:rPr>
                <w:sz w:val="16"/>
                <w:szCs w:val="16"/>
              </w:rPr>
              <w:t>ATTGCTGAGATCGCCTTCCA</w:t>
            </w:r>
            <w:r w:rsidRPr="000C1537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92" w:type="dxa"/>
          </w:tcPr>
          <w:p w14:paraId="43925A5E" w14:textId="07C6D184" w:rsidR="001969EE" w:rsidRPr="000C1537" w:rsidRDefault="001969EE" w:rsidP="00F5701A">
            <w:pPr>
              <w:rPr>
                <w:sz w:val="16"/>
                <w:szCs w:val="16"/>
                <w:lang w:val="en-US"/>
              </w:rPr>
            </w:pPr>
            <w:r w:rsidRPr="000C1537">
              <w:rPr>
                <w:sz w:val="16"/>
                <w:szCs w:val="16"/>
              </w:rPr>
              <w:t>AATCTCCTCGGCGGTGTACTC</w:t>
            </w:r>
            <w:r w:rsidRPr="000C1537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34" w:type="dxa"/>
          </w:tcPr>
          <w:p w14:paraId="31E78E92" w14:textId="59B9F0FA" w:rsidR="001969EE" w:rsidRPr="000C1537" w:rsidRDefault="000C1537" w:rsidP="00F5701A">
            <w:pPr>
              <w:rPr>
                <w:sz w:val="16"/>
                <w:szCs w:val="16"/>
                <w:lang w:val="en-US"/>
              </w:rPr>
            </w:pPr>
            <w:r w:rsidRPr="000C1537">
              <w:rPr>
                <w:sz w:val="16"/>
                <w:szCs w:val="16"/>
              </w:rPr>
              <w:t>ACAGGCACGGCGACCCGATTC</w:t>
            </w:r>
            <w:r w:rsidR="00782826">
              <w:rPr>
                <w:sz w:val="16"/>
                <w:szCs w:val="16"/>
              </w:rPr>
              <w:t xml:space="preserve"> </w:t>
            </w:r>
          </w:p>
        </w:tc>
      </w:tr>
      <w:tr w:rsidR="001969EE" w:rsidRPr="000C1537" w14:paraId="495D9B58" w14:textId="77777777" w:rsidTr="00A74994">
        <w:trPr>
          <w:trHeight w:val="364"/>
        </w:trPr>
        <w:tc>
          <w:tcPr>
            <w:tcW w:w="839" w:type="dxa"/>
          </w:tcPr>
          <w:p w14:paraId="58A97EA6" w14:textId="3457DD17" w:rsidR="001969EE" w:rsidRPr="009D3E53" w:rsidRDefault="001969EE" w:rsidP="00F5701A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="009C5C8E" w:rsidRPr="009D3E53">
              <w:rPr>
                <w:bCs/>
                <w:i/>
                <w:iCs/>
                <w:sz w:val="16"/>
                <w:szCs w:val="16"/>
                <w:lang w:val="en-US"/>
              </w:rPr>
              <w:t>HOX2B</w:t>
            </w:r>
          </w:p>
          <w:p w14:paraId="2EBCCB13" w14:textId="036BC677" w:rsidR="000C1537" w:rsidRPr="009D3E53" w:rsidRDefault="000C1537" w:rsidP="00F5701A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70" w:type="dxa"/>
          </w:tcPr>
          <w:p w14:paraId="49024A22" w14:textId="6787F9F4" w:rsidR="001969EE" w:rsidRPr="000C1537" w:rsidRDefault="000C1537" w:rsidP="00F5701A">
            <w:pPr>
              <w:rPr>
                <w:sz w:val="16"/>
                <w:szCs w:val="16"/>
                <w:lang w:val="en-US"/>
              </w:rPr>
            </w:pPr>
            <w:r w:rsidRPr="000C1537">
              <w:rPr>
                <w:sz w:val="16"/>
                <w:szCs w:val="16"/>
              </w:rPr>
              <w:t>CAGGGACCACCAGAGCAGT</w:t>
            </w:r>
            <w:r w:rsidRPr="000C1537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92" w:type="dxa"/>
          </w:tcPr>
          <w:p w14:paraId="5346B53B" w14:textId="6F85598E" w:rsidR="001969EE" w:rsidRPr="000C1537" w:rsidRDefault="000C1537" w:rsidP="00F5701A">
            <w:pPr>
              <w:rPr>
                <w:sz w:val="16"/>
                <w:szCs w:val="16"/>
                <w:lang w:val="en-US"/>
              </w:rPr>
            </w:pPr>
            <w:r w:rsidRPr="000C1537">
              <w:rPr>
                <w:sz w:val="16"/>
                <w:szCs w:val="16"/>
              </w:rPr>
              <w:t>CTGCTTGCGCTTCTCGTTGA</w:t>
            </w:r>
            <w:r w:rsidRPr="000C1537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34" w:type="dxa"/>
          </w:tcPr>
          <w:p w14:paraId="4DE79C22" w14:textId="4D5E7CB0" w:rsidR="001969EE" w:rsidRPr="000C1537" w:rsidRDefault="000C1537" w:rsidP="00F5701A">
            <w:pPr>
              <w:rPr>
                <w:sz w:val="16"/>
                <w:szCs w:val="16"/>
                <w:lang w:val="en-US"/>
              </w:rPr>
            </w:pPr>
            <w:r w:rsidRPr="000C1537">
              <w:rPr>
                <w:sz w:val="16"/>
                <w:szCs w:val="16"/>
              </w:rPr>
              <w:t>TACGCCGCAGTTCCTTACAAACTCTTCAC</w:t>
            </w:r>
            <w:r w:rsidRPr="000C1537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1969EE" w:rsidRPr="000C1537" w14:paraId="5FA37CEC" w14:textId="77777777" w:rsidTr="00A74994">
        <w:trPr>
          <w:trHeight w:val="379"/>
        </w:trPr>
        <w:tc>
          <w:tcPr>
            <w:tcW w:w="839" w:type="dxa"/>
          </w:tcPr>
          <w:p w14:paraId="52B93A66" w14:textId="77777777" w:rsidR="001969EE" w:rsidRPr="009D3E53" w:rsidRDefault="001969EE" w:rsidP="00F5701A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DCX</w:t>
            </w:r>
          </w:p>
          <w:p w14:paraId="271D5464" w14:textId="796C81B7" w:rsidR="000C1537" w:rsidRPr="009D3E53" w:rsidRDefault="000C1537" w:rsidP="00F5701A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70" w:type="dxa"/>
          </w:tcPr>
          <w:p w14:paraId="19A6B2DB" w14:textId="76BD976A" w:rsidR="001969EE" w:rsidRPr="000C1537" w:rsidRDefault="000C1537" w:rsidP="00F5701A">
            <w:pPr>
              <w:rPr>
                <w:color w:val="000000"/>
                <w:sz w:val="16"/>
                <w:szCs w:val="16"/>
              </w:rPr>
            </w:pPr>
            <w:r w:rsidRPr="000C1537">
              <w:rPr>
                <w:sz w:val="16"/>
                <w:szCs w:val="16"/>
              </w:rPr>
              <w:t>CGCTATGCTCAGGATGATTTTTC</w:t>
            </w:r>
            <w:r w:rsidRPr="000C153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2" w:type="dxa"/>
          </w:tcPr>
          <w:p w14:paraId="405375EC" w14:textId="570171C0" w:rsidR="001969EE" w:rsidRPr="000C1537" w:rsidRDefault="000C1537" w:rsidP="00F5701A">
            <w:pPr>
              <w:rPr>
                <w:color w:val="000000"/>
                <w:sz w:val="16"/>
                <w:szCs w:val="16"/>
              </w:rPr>
            </w:pPr>
            <w:r w:rsidRPr="000C1537">
              <w:rPr>
                <w:sz w:val="16"/>
                <w:szCs w:val="16"/>
              </w:rPr>
              <w:t>GCTGTGGCTGATGGGTTTCC</w:t>
            </w:r>
            <w:r w:rsidRPr="000C153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834" w:type="dxa"/>
          </w:tcPr>
          <w:p w14:paraId="0F9B9B5A" w14:textId="3CE24BEC" w:rsidR="001969EE" w:rsidRPr="000C1537" w:rsidRDefault="000C1537" w:rsidP="00F5701A">
            <w:pPr>
              <w:rPr>
                <w:color w:val="000000"/>
                <w:sz w:val="16"/>
                <w:szCs w:val="16"/>
              </w:rPr>
            </w:pPr>
            <w:r w:rsidRPr="000C1537">
              <w:rPr>
                <w:sz w:val="16"/>
                <w:szCs w:val="16"/>
              </w:rPr>
              <w:t>CATGACTCGGCATTCATTTTCATCCAG</w:t>
            </w:r>
            <w:r w:rsidRPr="000C1537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7B2016" w:rsidRPr="000C1537" w14:paraId="21877683" w14:textId="77777777" w:rsidTr="00A74994">
        <w:trPr>
          <w:trHeight w:val="379"/>
        </w:trPr>
        <w:tc>
          <w:tcPr>
            <w:tcW w:w="9835" w:type="dxa"/>
            <w:gridSpan w:val="4"/>
          </w:tcPr>
          <w:p w14:paraId="098DD740" w14:textId="712E45DA" w:rsidR="007B2016" w:rsidRPr="007B2016" w:rsidRDefault="007B2016" w:rsidP="00F5701A">
            <w:pPr>
              <w:rPr>
                <w:b/>
                <w:sz w:val="20"/>
                <w:szCs w:val="20"/>
              </w:rPr>
            </w:pPr>
            <w:r w:rsidRPr="007B2016">
              <w:rPr>
                <w:b/>
                <w:bCs/>
                <w:sz w:val="20"/>
                <w:szCs w:val="20"/>
                <w:lang w:val="en-US"/>
              </w:rPr>
              <w:t>E</w:t>
            </w:r>
            <w:r w:rsidR="007221DA">
              <w:rPr>
                <w:b/>
                <w:bCs/>
                <w:sz w:val="20"/>
                <w:szCs w:val="20"/>
                <w:lang w:val="en-US"/>
              </w:rPr>
              <w:t>W</w:t>
            </w:r>
            <w:r w:rsidRPr="007B2016"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1969EE" w:rsidRPr="000C1537" w14:paraId="5750D4A9" w14:textId="77777777" w:rsidTr="00A74994">
        <w:trPr>
          <w:trHeight w:val="364"/>
        </w:trPr>
        <w:tc>
          <w:tcPr>
            <w:tcW w:w="839" w:type="dxa"/>
          </w:tcPr>
          <w:p w14:paraId="7C07D406" w14:textId="0D7730C2" w:rsidR="001969EE" w:rsidRPr="009D3E53" w:rsidRDefault="001969EE" w:rsidP="00F5701A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EWS</w:t>
            </w:r>
            <w:r w:rsidR="004B7BF6" w:rsidRPr="009D3E53">
              <w:rPr>
                <w:bCs/>
                <w:i/>
                <w:iCs/>
                <w:sz w:val="16"/>
                <w:szCs w:val="16"/>
                <w:lang w:val="en-US"/>
              </w:rPr>
              <w:t>R1</w:t>
            </w: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-FLI1</w:t>
            </w:r>
          </w:p>
        </w:tc>
        <w:tc>
          <w:tcPr>
            <w:tcW w:w="2670" w:type="dxa"/>
          </w:tcPr>
          <w:p w14:paraId="535DD6AD" w14:textId="6090FF1F" w:rsidR="001969EE" w:rsidRPr="000C1537" w:rsidRDefault="000C1537" w:rsidP="00F5701A">
            <w:pPr>
              <w:rPr>
                <w:color w:val="000000"/>
                <w:sz w:val="16"/>
                <w:szCs w:val="16"/>
              </w:rPr>
            </w:pPr>
            <w:r w:rsidRPr="000C1537">
              <w:rPr>
                <w:color w:val="000000"/>
                <w:sz w:val="16"/>
                <w:szCs w:val="16"/>
                <w:shd w:val="clear" w:color="auto" w:fill="FFFFFF"/>
              </w:rPr>
              <w:t>CCAAGTCAATATAGCCAACAG</w:t>
            </w:r>
          </w:p>
          <w:p w14:paraId="52018549" w14:textId="77777777" w:rsidR="001969EE" w:rsidRPr="000C1537" w:rsidRDefault="001969EE" w:rsidP="00F570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92" w:type="dxa"/>
          </w:tcPr>
          <w:p w14:paraId="1F632494" w14:textId="71BDF3B6" w:rsidR="001969EE" w:rsidRPr="000C1537" w:rsidRDefault="000C1537" w:rsidP="00F5701A">
            <w:pPr>
              <w:rPr>
                <w:color w:val="000000"/>
                <w:sz w:val="16"/>
                <w:szCs w:val="16"/>
              </w:rPr>
            </w:pPr>
            <w:r w:rsidRPr="000C1537">
              <w:rPr>
                <w:color w:val="000000"/>
                <w:sz w:val="16"/>
                <w:szCs w:val="16"/>
                <w:shd w:val="clear" w:color="auto" w:fill="FFFFFF"/>
              </w:rPr>
              <w:t>GGCCAGAATTCATGTTATTGC</w:t>
            </w:r>
          </w:p>
        </w:tc>
        <w:tc>
          <w:tcPr>
            <w:tcW w:w="3834" w:type="dxa"/>
          </w:tcPr>
          <w:p w14:paraId="397EFA30" w14:textId="50876A5C" w:rsidR="001969EE" w:rsidRPr="000C1537" w:rsidRDefault="000C1537" w:rsidP="00F5701A"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53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CGGGCAGCAGAACCCTTCTTAT</w:t>
            </w:r>
            <w:r w:rsidR="001969EE" w:rsidRPr="000C15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</w:t>
            </w:r>
            <w:r w:rsidR="007828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1969EE" w:rsidRPr="000C1537" w14:paraId="2613027E" w14:textId="77777777" w:rsidTr="00A74994">
        <w:trPr>
          <w:trHeight w:val="364"/>
        </w:trPr>
        <w:tc>
          <w:tcPr>
            <w:tcW w:w="839" w:type="dxa"/>
          </w:tcPr>
          <w:p w14:paraId="09072333" w14:textId="0BFFD611" w:rsidR="001969EE" w:rsidRPr="009D3E53" w:rsidRDefault="001969EE" w:rsidP="000C1537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EWS</w:t>
            </w:r>
            <w:r w:rsidR="004B7BF6" w:rsidRPr="009D3E53">
              <w:rPr>
                <w:bCs/>
                <w:i/>
                <w:iCs/>
                <w:sz w:val="16"/>
                <w:szCs w:val="16"/>
                <w:lang w:val="en-US"/>
              </w:rPr>
              <w:t>R1</w:t>
            </w: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-</w:t>
            </w:r>
            <w:r w:rsidR="000C1537" w:rsidRPr="009D3E53">
              <w:rPr>
                <w:bCs/>
                <w:i/>
                <w:iCs/>
                <w:sz w:val="16"/>
                <w:szCs w:val="16"/>
                <w:lang w:val="en-US"/>
              </w:rPr>
              <w:t>E</w:t>
            </w: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TV1</w:t>
            </w:r>
          </w:p>
        </w:tc>
        <w:tc>
          <w:tcPr>
            <w:tcW w:w="2670" w:type="dxa"/>
          </w:tcPr>
          <w:p w14:paraId="71DDFEAA" w14:textId="31486444" w:rsidR="001969EE" w:rsidRPr="000C1537" w:rsidRDefault="000C1537" w:rsidP="00F5701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TCGGAGAGCAGCTCCAG</w:t>
            </w:r>
          </w:p>
        </w:tc>
        <w:tc>
          <w:tcPr>
            <w:tcW w:w="2492" w:type="dxa"/>
          </w:tcPr>
          <w:p w14:paraId="6C7FC73A" w14:textId="173025F2" w:rsidR="001969EE" w:rsidRPr="000C1537" w:rsidRDefault="000C1537" w:rsidP="00F5701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AATTCCATGCCTCGACCAG</w:t>
            </w:r>
          </w:p>
        </w:tc>
        <w:tc>
          <w:tcPr>
            <w:tcW w:w="3834" w:type="dxa"/>
          </w:tcPr>
          <w:p w14:paraId="7D0AE57E" w14:textId="76082C27" w:rsidR="001969EE" w:rsidRPr="000C1537" w:rsidRDefault="000C1537" w:rsidP="00F5701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CTACCAGCTATTCCTCTACACAGCCGACT</w:t>
            </w:r>
          </w:p>
        </w:tc>
      </w:tr>
      <w:tr w:rsidR="001969EE" w:rsidRPr="000C1537" w14:paraId="183016DC" w14:textId="77777777" w:rsidTr="00A74994">
        <w:trPr>
          <w:trHeight w:val="364"/>
        </w:trPr>
        <w:tc>
          <w:tcPr>
            <w:tcW w:w="839" w:type="dxa"/>
          </w:tcPr>
          <w:p w14:paraId="720FE48B" w14:textId="2D257BF7" w:rsidR="001969EE" w:rsidRPr="009D3E53" w:rsidRDefault="004B7BF6" w:rsidP="001969EE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9D3E53">
              <w:rPr>
                <w:bCs/>
                <w:i/>
                <w:iCs/>
                <w:sz w:val="16"/>
                <w:szCs w:val="16"/>
                <w:lang w:val="en-US"/>
              </w:rPr>
              <w:t>β</w:t>
            </w:r>
            <w:proofErr w:type="spellStart"/>
            <w:r w:rsidR="001969EE" w:rsidRPr="009D3E53">
              <w:rPr>
                <w:bCs/>
                <w:i/>
                <w:iCs/>
                <w:sz w:val="16"/>
                <w:szCs w:val="16"/>
                <w:lang w:val="en-US"/>
              </w:rPr>
              <w:t>2M</w:t>
            </w:r>
            <w:proofErr w:type="spellEnd"/>
          </w:p>
          <w:p w14:paraId="072F24A7" w14:textId="192D1874" w:rsidR="000C1537" w:rsidRPr="009D3E53" w:rsidRDefault="000C1537" w:rsidP="001969EE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70" w:type="dxa"/>
          </w:tcPr>
          <w:p w14:paraId="369DC6F4" w14:textId="11968EA1" w:rsidR="001969EE" w:rsidRPr="000C1537" w:rsidRDefault="000C1537" w:rsidP="001969EE">
            <w:pPr>
              <w:rPr>
                <w:color w:val="000000"/>
                <w:sz w:val="16"/>
                <w:szCs w:val="16"/>
              </w:rPr>
            </w:pPr>
            <w:r w:rsidRPr="000C1537">
              <w:rPr>
                <w:sz w:val="16"/>
                <w:szCs w:val="16"/>
              </w:rPr>
              <w:t>GAGTATGCCTGCCGTGTG</w:t>
            </w:r>
            <w:r w:rsidRPr="000C153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2" w:type="dxa"/>
          </w:tcPr>
          <w:p w14:paraId="5DE63F87" w14:textId="29BC2EB7" w:rsidR="001969EE" w:rsidRPr="000C1537" w:rsidRDefault="000C1537" w:rsidP="001969EE">
            <w:pPr>
              <w:rPr>
                <w:color w:val="000000"/>
                <w:sz w:val="16"/>
                <w:szCs w:val="16"/>
              </w:rPr>
            </w:pPr>
            <w:r w:rsidRPr="000C1537">
              <w:rPr>
                <w:sz w:val="16"/>
                <w:szCs w:val="16"/>
              </w:rPr>
              <w:t>AATCCAAATGCGGCATCT</w:t>
            </w:r>
            <w:r w:rsidRPr="000C153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834" w:type="dxa"/>
          </w:tcPr>
          <w:p w14:paraId="6520036B" w14:textId="3292C11D" w:rsidR="001969EE" w:rsidRPr="000C1537" w:rsidRDefault="000C1537" w:rsidP="001969EE">
            <w:pPr>
              <w:rPr>
                <w:color w:val="000000"/>
                <w:sz w:val="16"/>
                <w:szCs w:val="16"/>
              </w:rPr>
            </w:pPr>
            <w:r w:rsidRPr="000C1537">
              <w:rPr>
                <w:sz w:val="16"/>
                <w:szCs w:val="16"/>
              </w:rPr>
              <w:t xml:space="preserve">CCTCCATGATGCTGCTTACATGTCTC </w:t>
            </w:r>
          </w:p>
        </w:tc>
      </w:tr>
    </w:tbl>
    <w:p w14:paraId="2EDF9D72" w14:textId="6DBC8339" w:rsidR="001969EE" w:rsidRDefault="001969EE">
      <w:pPr>
        <w:rPr>
          <w:sz w:val="16"/>
          <w:szCs w:val="16"/>
          <w:lang w:val="en-US"/>
        </w:rPr>
      </w:pPr>
    </w:p>
    <w:p w14:paraId="742F4802" w14:textId="54EA65F1" w:rsidR="009C5C8E" w:rsidRDefault="009C5C8E">
      <w:pPr>
        <w:rPr>
          <w:sz w:val="16"/>
          <w:szCs w:val="16"/>
          <w:lang w:val="en-US"/>
        </w:rPr>
      </w:pPr>
    </w:p>
    <w:p w14:paraId="36C0B5F9" w14:textId="6C522B7F" w:rsidR="00EF6E13" w:rsidRDefault="00BC654C" w:rsidP="00E933CA">
      <w:pPr>
        <w:jc w:val="both"/>
      </w:pPr>
      <w:r w:rsidRPr="001969EE">
        <w:rPr>
          <w:b/>
          <w:bCs/>
          <w:lang w:val="en-US"/>
        </w:rPr>
        <w:t xml:space="preserve">Table </w:t>
      </w:r>
      <w:r w:rsidR="007068B6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Pr="00E933CA">
        <w:rPr>
          <w:lang w:val="en-US"/>
        </w:rPr>
        <w:t xml:space="preserve">List of </w:t>
      </w:r>
      <w:r w:rsidR="00EF6E13" w:rsidRPr="00E933CA">
        <w:t>all WGS-MRD targets, variant allele frequencies and qPCR assay performance in HR</w:t>
      </w:r>
      <w:r w:rsidR="00E933CA">
        <w:t>-</w:t>
      </w:r>
      <w:r w:rsidR="00EF6E13" w:rsidRPr="00E933CA">
        <w:t>NB and EWS.</w:t>
      </w:r>
    </w:p>
    <w:p w14:paraId="42882EAF" w14:textId="7D73BA46" w:rsidR="00E933CA" w:rsidRDefault="00E933CA" w:rsidP="00E933CA">
      <w:pPr>
        <w:jc w:val="both"/>
      </w:pPr>
    </w:p>
    <w:tbl>
      <w:tblPr>
        <w:tblW w:w="7322" w:type="dxa"/>
        <w:tblInd w:w="1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21"/>
        <w:gridCol w:w="1451"/>
        <w:gridCol w:w="403"/>
        <w:gridCol w:w="1906"/>
        <w:gridCol w:w="1341"/>
      </w:tblGrid>
      <w:tr w:rsidR="003B38D2" w14:paraId="5588CEA1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013781" w14:textId="77777777" w:rsidR="003B38D2" w:rsidRPr="005B4822" w:rsidRDefault="003B38D2" w:rsidP="0091269A">
            <w:pPr>
              <w:rPr>
                <w:b/>
                <w:bCs/>
                <w:sz w:val="20"/>
                <w:szCs w:val="20"/>
              </w:rPr>
            </w:pPr>
            <w:r w:rsidRPr="005B4822">
              <w:rPr>
                <w:b/>
                <w:bCs/>
                <w:sz w:val="20"/>
                <w:szCs w:val="20"/>
              </w:rPr>
              <w:t>WGS-MRD target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B26DB" w14:textId="77777777" w:rsidR="003B38D2" w:rsidRPr="005B4822" w:rsidRDefault="003B38D2" w:rsidP="00912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B4822">
              <w:rPr>
                <w:b/>
                <w:bCs/>
                <w:sz w:val="20"/>
                <w:szCs w:val="20"/>
              </w:rPr>
              <w:t>VAF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E74FA" w14:textId="77777777" w:rsidR="003B38D2" w:rsidRPr="005B4822" w:rsidRDefault="003B38D2" w:rsidP="00912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B4822">
              <w:rPr>
                <w:b/>
                <w:bCs/>
                <w:sz w:val="20"/>
                <w:szCs w:val="20"/>
              </w:rPr>
              <w:t>PCR</w:t>
            </w:r>
          </w:p>
          <w:p w14:paraId="636A775B" w14:textId="77777777" w:rsidR="003B38D2" w:rsidRPr="005B4822" w:rsidRDefault="003B38D2" w:rsidP="00912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B4822">
              <w:rPr>
                <w:b/>
                <w:bCs/>
                <w:sz w:val="20"/>
                <w:szCs w:val="20"/>
              </w:rPr>
              <w:t>Quantitative rang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0671C46A" w14:textId="77777777" w:rsidR="003B38D2" w:rsidRPr="005B4822" w:rsidRDefault="003B38D2" w:rsidP="0091269A">
            <w:pPr>
              <w:rPr>
                <w:b/>
                <w:bCs/>
                <w:sz w:val="20"/>
                <w:szCs w:val="20"/>
              </w:rPr>
            </w:pPr>
            <w:r w:rsidRPr="005B4822">
              <w:rPr>
                <w:b/>
                <w:bCs/>
                <w:sz w:val="20"/>
                <w:szCs w:val="20"/>
              </w:rPr>
              <w:t xml:space="preserve">    PCR Sensitivity</w:t>
            </w:r>
          </w:p>
        </w:tc>
      </w:tr>
      <w:tr w:rsidR="003B38D2" w14:paraId="3DA6A18B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6BD232" w14:textId="751E9A7D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HR</w:t>
            </w:r>
            <w:r w:rsidR="00C42B2F">
              <w:rPr>
                <w:bCs/>
                <w:sz w:val="20"/>
                <w:szCs w:val="20"/>
              </w:rPr>
              <w:t>-</w:t>
            </w:r>
            <w:r w:rsidRPr="00F225A5">
              <w:rPr>
                <w:bCs/>
                <w:sz w:val="20"/>
                <w:szCs w:val="20"/>
              </w:rPr>
              <w:t>NB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6BD4F4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D57A2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6BCA22D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3C07CF8E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901B73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EZH2 Del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9EF54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51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DF6095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B88D95F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3B38D2" w14:paraId="267FF90A" w14:textId="77777777" w:rsidTr="0091269A">
        <w:trPr>
          <w:trHeight w:val="229"/>
        </w:trPr>
        <w:tc>
          <w:tcPr>
            <w:tcW w:w="2221" w:type="dxa"/>
            <w:shd w:val="clear" w:color="auto" w:fill="auto"/>
            <w:noWrap/>
            <w:vAlign w:val="bottom"/>
          </w:tcPr>
          <w:p w14:paraId="12B23D5A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CDH22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5AE8531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78</w:t>
            </w:r>
          </w:p>
        </w:tc>
        <w:tc>
          <w:tcPr>
            <w:tcW w:w="2309" w:type="dxa"/>
            <w:gridSpan w:val="2"/>
            <w:shd w:val="clear" w:color="auto" w:fill="auto"/>
            <w:noWrap/>
            <w:vAlign w:val="bottom"/>
          </w:tcPr>
          <w:p w14:paraId="1DC8E922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</w:tcPr>
          <w:p w14:paraId="3FA48B47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444F4379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81AABC" w14:textId="32199E2E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HR</w:t>
            </w:r>
            <w:r w:rsidR="00C42B2F">
              <w:rPr>
                <w:bCs/>
                <w:sz w:val="20"/>
                <w:szCs w:val="20"/>
              </w:rPr>
              <w:t>-</w:t>
            </w:r>
            <w:r w:rsidRPr="00F225A5">
              <w:rPr>
                <w:bCs/>
                <w:sz w:val="20"/>
                <w:szCs w:val="20"/>
              </w:rPr>
              <w:t>NB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7FA752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42B108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48E5B3E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187EFEFE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DC4CA7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TERT Dup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757863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372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984004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5DC88F6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681AA995" w14:textId="77777777" w:rsidTr="0091269A">
        <w:trPr>
          <w:trHeight w:val="229"/>
        </w:trPr>
        <w:tc>
          <w:tcPr>
            <w:tcW w:w="2221" w:type="dxa"/>
            <w:shd w:val="clear" w:color="auto" w:fill="auto"/>
            <w:noWrap/>
            <w:vAlign w:val="bottom"/>
          </w:tcPr>
          <w:p w14:paraId="5B09148A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BCL10 Del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0665C9CE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346</w:t>
            </w:r>
          </w:p>
        </w:tc>
        <w:tc>
          <w:tcPr>
            <w:tcW w:w="2309" w:type="dxa"/>
            <w:gridSpan w:val="2"/>
            <w:shd w:val="clear" w:color="auto" w:fill="auto"/>
            <w:noWrap/>
            <w:vAlign w:val="bottom"/>
          </w:tcPr>
          <w:p w14:paraId="09FB84E2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41" w:type="dxa"/>
          </w:tcPr>
          <w:p w14:paraId="1125898D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26351BF6" w14:textId="77777777" w:rsidTr="0091269A">
        <w:trPr>
          <w:trHeight w:val="229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E89E48" w14:textId="1BD60C6D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HR</w:t>
            </w:r>
            <w:r w:rsidR="00C42B2F">
              <w:rPr>
                <w:bCs/>
                <w:sz w:val="20"/>
                <w:szCs w:val="20"/>
              </w:rPr>
              <w:t>-</w:t>
            </w:r>
            <w:r w:rsidRPr="00F225A5">
              <w:rPr>
                <w:bCs/>
                <w:sz w:val="20"/>
                <w:szCs w:val="20"/>
              </w:rPr>
              <w:t>NB3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D123D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817F14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6F52910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45A53677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7E7B57" w14:textId="65B04AE4" w:rsidR="003B38D2" w:rsidRPr="00F225A5" w:rsidRDefault="00A11217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MYC</w:t>
            </w:r>
            <w:r w:rsidR="003B38D2" w:rsidRPr="00F225A5">
              <w:rPr>
                <w:bCs/>
                <w:sz w:val="20"/>
                <w:szCs w:val="20"/>
              </w:rPr>
              <w:t xml:space="preserve"> Dup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4EA3AE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987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EA1358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2F4D53C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3B38D2" w14:paraId="5B20637D" w14:textId="77777777" w:rsidTr="0091269A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</w:tcPr>
          <w:p w14:paraId="6E273AA2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ALK Dup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72015D06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436</w:t>
            </w:r>
          </w:p>
        </w:tc>
        <w:tc>
          <w:tcPr>
            <w:tcW w:w="2309" w:type="dxa"/>
            <w:gridSpan w:val="2"/>
            <w:shd w:val="clear" w:color="auto" w:fill="auto"/>
            <w:noWrap/>
            <w:vAlign w:val="bottom"/>
          </w:tcPr>
          <w:p w14:paraId="395A98E7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</w:tcPr>
          <w:p w14:paraId="63A8BB25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7238C989" w14:textId="77777777" w:rsidTr="0091269A">
        <w:trPr>
          <w:trHeight w:val="229"/>
        </w:trPr>
        <w:tc>
          <w:tcPr>
            <w:tcW w:w="2221" w:type="dxa"/>
            <w:shd w:val="clear" w:color="auto" w:fill="auto"/>
            <w:noWrap/>
            <w:vAlign w:val="bottom"/>
          </w:tcPr>
          <w:p w14:paraId="0495A594" w14:textId="0B5C11CB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M</w:t>
            </w:r>
            <w:r w:rsidR="00A11217" w:rsidRPr="00F225A5">
              <w:rPr>
                <w:bCs/>
                <w:sz w:val="20"/>
                <w:szCs w:val="20"/>
              </w:rPr>
              <w:t>YT</w:t>
            </w:r>
            <w:r w:rsidRPr="00F225A5">
              <w:rPr>
                <w:bCs/>
                <w:sz w:val="20"/>
                <w:szCs w:val="20"/>
              </w:rPr>
              <w:t>1 Del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7BFDD935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3</w:t>
            </w:r>
          </w:p>
        </w:tc>
        <w:tc>
          <w:tcPr>
            <w:tcW w:w="2309" w:type="dxa"/>
            <w:gridSpan w:val="2"/>
            <w:shd w:val="clear" w:color="auto" w:fill="auto"/>
            <w:noWrap/>
            <w:vAlign w:val="bottom"/>
          </w:tcPr>
          <w:p w14:paraId="5482BA2B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</w:tcPr>
          <w:p w14:paraId="362CDD76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03BEEFFB" w14:textId="77777777" w:rsidTr="0091269A">
        <w:trPr>
          <w:trHeight w:val="229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988C87" w14:textId="7DA77089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HR</w:t>
            </w:r>
            <w:r w:rsidR="00C42B2F">
              <w:rPr>
                <w:bCs/>
                <w:sz w:val="20"/>
                <w:szCs w:val="20"/>
              </w:rPr>
              <w:t>-</w:t>
            </w:r>
            <w:r w:rsidRPr="00F225A5">
              <w:rPr>
                <w:bCs/>
                <w:sz w:val="20"/>
                <w:szCs w:val="20"/>
              </w:rPr>
              <w:t>NB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53BEFC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275E7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2020D23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459A597B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0911C0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bookmarkStart w:id="0" w:name="_Hlk75437865"/>
            <w:r w:rsidRPr="00F225A5">
              <w:rPr>
                <w:bCs/>
                <w:sz w:val="20"/>
                <w:szCs w:val="20"/>
              </w:rPr>
              <w:t>IRAK4 Dup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FADAF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332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F75B3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5x 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1431571" w14:textId="77777777" w:rsidR="003B38D2" w:rsidRPr="00D86C52" w:rsidRDefault="003B38D2" w:rsidP="0091269A">
            <w:pPr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 xml:space="preserve">  5x 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20903093" w14:textId="77777777" w:rsidTr="0091269A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</w:tcPr>
          <w:p w14:paraId="4D679DD2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CNTN5 Del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1B1E6ED6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394</w:t>
            </w:r>
          </w:p>
        </w:tc>
        <w:tc>
          <w:tcPr>
            <w:tcW w:w="2309" w:type="dxa"/>
            <w:gridSpan w:val="2"/>
            <w:shd w:val="clear" w:color="auto" w:fill="auto"/>
            <w:noWrap/>
            <w:vAlign w:val="bottom"/>
          </w:tcPr>
          <w:p w14:paraId="798ED0A5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</w:tcPr>
          <w:p w14:paraId="76E74006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5492B83F" w14:textId="77777777" w:rsidTr="0091269A">
        <w:trPr>
          <w:trHeight w:val="229"/>
        </w:trPr>
        <w:tc>
          <w:tcPr>
            <w:tcW w:w="2221" w:type="dxa"/>
            <w:shd w:val="clear" w:color="auto" w:fill="auto"/>
            <w:noWrap/>
            <w:vAlign w:val="bottom"/>
          </w:tcPr>
          <w:p w14:paraId="56A43DC2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CCPG1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75E22AD1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69</w:t>
            </w:r>
          </w:p>
        </w:tc>
        <w:tc>
          <w:tcPr>
            <w:tcW w:w="2309" w:type="dxa"/>
            <w:gridSpan w:val="2"/>
            <w:shd w:val="clear" w:color="auto" w:fill="auto"/>
            <w:noWrap/>
            <w:vAlign w:val="bottom"/>
          </w:tcPr>
          <w:p w14:paraId="009190FC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</w:tcPr>
          <w:p w14:paraId="6B73CD2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bookmarkEnd w:id="0"/>
      <w:tr w:rsidR="003B38D2" w14:paraId="535B7352" w14:textId="77777777" w:rsidTr="0091269A">
        <w:trPr>
          <w:trHeight w:val="229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B33529" w14:textId="1B9527CA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HR</w:t>
            </w:r>
            <w:r w:rsidR="00C42B2F">
              <w:rPr>
                <w:bCs/>
                <w:sz w:val="20"/>
                <w:szCs w:val="20"/>
              </w:rPr>
              <w:t>-</w:t>
            </w:r>
            <w:r w:rsidRPr="00F225A5">
              <w:rPr>
                <w:bCs/>
                <w:sz w:val="20"/>
                <w:szCs w:val="20"/>
              </w:rPr>
              <w:t>NB5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0B2B6E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8DE404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6714B1D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441BA11D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63FE2E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CNTN5-Del</w:t>
            </w:r>
          </w:p>
          <w:p w14:paraId="751B3267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SRP1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6997D3" w14:textId="77777777" w:rsidR="003B38D2" w:rsidRPr="00D86C52" w:rsidRDefault="003B38D2" w:rsidP="0091269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86C52">
              <w:rPr>
                <w:sz w:val="20"/>
                <w:szCs w:val="20"/>
              </w:rPr>
              <w:t>0.704</w:t>
            </w:r>
          </w:p>
          <w:p w14:paraId="00F23D9E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41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328035" w14:textId="77777777" w:rsidR="003B38D2" w:rsidRPr="00D86C52" w:rsidRDefault="003B38D2" w:rsidP="0091269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  <w:p w14:paraId="746D58B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1F1DD52" w14:textId="77777777" w:rsidR="003B38D2" w:rsidRPr="00D86C52" w:rsidRDefault="003B38D2" w:rsidP="0091269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  <w:p w14:paraId="56C44F1B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67896AC3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00BB5C" w14:textId="44243923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HR</w:t>
            </w:r>
            <w:r w:rsidR="00C42B2F">
              <w:rPr>
                <w:bCs/>
                <w:sz w:val="20"/>
                <w:szCs w:val="20"/>
              </w:rPr>
              <w:t>-</w:t>
            </w:r>
            <w:r w:rsidRPr="00F225A5">
              <w:rPr>
                <w:bCs/>
                <w:sz w:val="20"/>
                <w:szCs w:val="20"/>
              </w:rPr>
              <w:t>NB6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20B2D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A4DE8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A0B88BC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2948DC9E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D1AC35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NDST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C84047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431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56A12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67172A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3B9474CF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4472B6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EWS-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F19DBD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3D2B9C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8BED23F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7962E70E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51EC56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CDKN2A Del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E46F7D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897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95FCD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9122D5B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3B38D2" w14:paraId="620B0CC9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46EC9C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EWS-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F0057F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0FB765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9FB8ADD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537DDF06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F66651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CDC117 Del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C00F75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412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1DFA22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B11C34A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3B38D2" w14:paraId="3472FF2E" w14:textId="77777777" w:rsidTr="0091269A">
        <w:trPr>
          <w:trHeight w:val="229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E1CDA9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EWS-3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9B961F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DB1947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E656F7E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7407F1B3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B44959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PPP2R5 Dup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6EB9AB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38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D5A2E5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1D719DC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3B38D2" w14:paraId="2A465DEA" w14:textId="77777777" w:rsidTr="0091269A">
        <w:trPr>
          <w:trHeight w:val="229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D045A1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lastRenderedPageBreak/>
              <w:t>EWS-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0C1705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DBD316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23DDCA4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13D8FF74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8DA7C8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 xml:space="preserve">CPEB4 </w:t>
            </w:r>
            <w:proofErr w:type="spellStart"/>
            <w:r w:rsidRPr="00F225A5">
              <w:rPr>
                <w:bCs/>
                <w:sz w:val="20"/>
                <w:szCs w:val="20"/>
              </w:rPr>
              <w:t>Inv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6A9254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0.52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C5EDC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A4FD631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3EF244F6" w14:textId="77777777" w:rsidTr="0091269A">
        <w:trPr>
          <w:trHeight w:val="229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CCBCF7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EWS-5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7A0F91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B42497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9EC7286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3BDD5D8E" w14:textId="77777777" w:rsidTr="0091269A">
        <w:trPr>
          <w:trHeight w:val="229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4C79BD" w14:textId="3766365A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proofErr w:type="spellStart"/>
            <w:r w:rsidRPr="00F225A5">
              <w:rPr>
                <w:bCs/>
                <w:sz w:val="20"/>
                <w:szCs w:val="20"/>
              </w:rPr>
              <w:t>Sno</w:t>
            </w:r>
            <w:r w:rsidR="00105C3F" w:rsidRPr="00F225A5">
              <w:rPr>
                <w:bCs/>
                <w:sz w:val="20"/>
                <w:szCs w:val="20"/>
              </w:rPr>
              <w:t>U</w:t>
            </w:r>
            <w:r w:rsidRPr="00F225A5">
              <w:rPr>
                <w:bCs/>
                <w:sz w:val="20"/>
                <w:szCs w:val="20"/>
              </w:rPr>
              <w:t>13</w:t>
            </w:r>
            <w:proofErr w:type="spellEnd"/>
            <w:r w:rsidRPr="00F225A5">
              <w:rPr>
                <w:bCs/>
                <w:sz w:val="20"/>
                <w:szCs w:val="20"/>
              </w:rPr>
              <w:t xml:space="preserve"> Del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E748D6" w14:textId="77777777" w:rsidR="003B38D2" w:rsidRPr="00D86C52" w:rsidRDefault="003B38D2" w:rsidP="0091269A">
            <w:pPr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 xml:space="preserve">       0.386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E21947" w14:textId="77777777" w:rsidR="003B38D2" w:rsidRPr="00D86C52" w:rsidRDefault="003B38D2" w:rsidP="0091269A">
            <w:pPr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 xml:space="preserve">         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EF082FA" w14:textId="77777777" w:rsidR="003B38D2" w:rsidRPr="00D86C52" w:rsidRDefault="003B38D2" w:rsidP="0091269A">
            <w:pPr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 xml:space="preserve">       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62AE19C8" w14:textId="77777777" w:rsidTr="0091269A">
        <w:trPr>
          <w:trHeight w:val="255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5AD4EC" w14:textId="77777777" w:rsidR="003B38D2" w:rsidRPr="00F225A5" w:rsidRDefault="003B38D2" w:rsidP="0091269A">
            <w:pPr>
              <w:ind w:left="288"/>
              <w:rPr>
                <w:bCs/>
                <w:sz w:val="20"/>
                <w:szCs w:val="20"/>
              </w:rPr>
            </w:pPr>
            <w:r w:rsidRPr="00F225A5">
              <w:rPr>
                <w:bCs/>
                <w:sz w:val="20"/>
                <w:szCs w:val="20"/>
              </w:rPr>
              <w:t>EWS-6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A72E63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AB5ED7" w14:textId="77777777" w:rsidR="003B38D2" w:rsidRPr="00D86C52" w:rsidRDefault="003B38D2" w:rsidP="009126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E620D8A" w14:textId="77777777" w:rsidR="003B38D2" w:rsidRPr="00D86C52" w:rsidRDefault="003B38D2" w:rsidP="0091269A">
            <w:pPr>
              <w:jc w:val="right"/>
              <w:rPr>
                <w:sz w:val="20"/>
                <w:szCs w:val="20"/>
              </w:rPr>
            </w:pPr>
          </w:p>
        </w:tc>
      </w:tr>
      <w:tr w:rsidR="003B38D2" w14:paraId="29B84775" w14:textId="77777777" w:rsidTr="0091269A">
        <w:trPr>
          <w:trHeight w:val="50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2005C4" w14:textId="77777777" w:rsidR="003B38D2" w:rsidRPr="00D86C52" w:rsidRDefault="003B38D2" w:rsidP="0091269A">
            <w:pPr>
              <w:ind w:left="288"/>
              <w:rPr>
                <w:b/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>RASGRF2 Del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8A1091" w14:textId="77777777" w:rsidR="003B38D2" w:rsidRPr="00D86C52" w:rsidRDefault="003B38D2" w:rsidP="0091269A">
            <w:pPr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 xml:space="preserve">       0.33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AA2E6A" w14:textId="77777777" w:rsidR="003B38D2" w:rsidRPr="00D86C52" w:rsidRDefault="003B38D2" w:rsidP="0091269A">
            <w:pPr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 xml:space="preserve">         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5C38B00" w14:textId="77777777" w:rsidR="003B38D2" w:rsidRPr="00D86C52" w:rsidRDefault="003B38D2" w:rsidP="0091269A">
            <w:pPr>
              <w:rPr>
                <w:sz w:val="20"/>
                <w:szCs w:val="20"/>
              </w:rPr>
            </w:pPr>
            <w:r w:rsidRPr="00D86C52">
              <w:rPr>
                <w:sz w:val="20"/>
                <w:szCs w:val="20"/>
              </w:rPr>
              <w:t xml:space="preserve">       10</w:t>
            </w:r>
            <w:r w:rsidRPr="00D86C52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B38D2" w14:paraId="3AB975D4" w14:textId="77777777" w:rsidTr="0091269A">
        <w:trPr>
          <w:trHeight w:val="255"/>
        </w:trPr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9A1FC9" w14:textId="77777777" w:rsidR="003B38D2" w:rsidRDefault="003B38D2" w:rsidP="0091269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3CC2120D" w14:textId="77777777" w:rsidR="003B38D2" w:rsidRDefault="003B38D2" w:rsidP="009126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C3B40C1" w14:textId="77777777" w:rsidR="003B38D2" w:rsidRDefault="003B38D2" w:rsidP="009126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830299F" w14:textId="77777777" w:rsidR="003B38D2" w:rsidRDefault="003B38D2" w:rsidP="009126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38D2" w14:paraId="1662B344" w14:textId="77777777" w:rsidTr="0091269A">
        <w:trPr>
          <w:trHeight w:val="255"/>
        </w:trPr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EA2146" w14:textId="77777777" w:rsidR="003B38D2" w:rsidRDefault="003B38D2" w:rsidP="0091269A">
            <w:pPr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6C0B83C5" w14:textId="77777777" w:rsidR="003B38D2" w:rsidRDefault="003B38D2" w:rsidP="009126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CB1AD3" w14:textId="77777777" w:rsidR="003B38D2" w:rsidRDefault="003B38D2" w:rsidP="009126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AD0C6AD" w14:textId="77777777" w:rsidR="003B38D2" w:rsidRDefault="003B38D2" w:rsidP="009126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BE134D" w14:textId="77777777" w:rsidR="00E933CA" w:rsidRDefault="00E933CA" w:rsidP="00E933CA">
      <w:pPr>
        <w:jc w:val="both"/>
        <w:rPr>
          <w:b/>
        </w:rPr>
      </w:pPr>
    </w:p>
    <w:p w14:paraId="2F91D0D6" w14:textId="1A11F364" w:rsidR="00BC654C" w:rsidRPr="007B2016" w:rsidRDefault="00BC654C" w:rsidP="00BC654C">
      <w:pPr>
        <w:rPr>
          <w:lang w:val="en-US"/>
        </w:rPr>
      </w:pPr>
    </w:p>
    <w:p w14:paraId="46CBBBB2" w14:textId="1F2A94C3" w:rsidR="00BC654C" w:rsidRDefault="00BC654C">
      <w:pPr>
        <w:rPr>
          <w:sz w:val="16"/>
          <w:szCs w:val="16"/>
          <w:lang w:val="en-US"/>
        </w:rPr>
      </w:pPr>
    </w:p>
    <w:p w14:paraId="19BF7ED0" w14:textId="77777777" w:rsidR="00551A30" w:rsidRDefault="00551A30" w:rsidP="00325FFC">
      <w:pPr>
        <w:jc w:val="both"/>
        <w:rPr>
          <w:b/>
          <w:bCs/>
          <w:lang w:val="en-US"/>
        </w:rPr>
      </w:pPr>
    </w:p>
    <w:p w14:paraId="6B5A38C8" w14:textId="0077BA38" w:rsidR="00A74994" w:rsidRDefault="00A74994" w:rsidP="00325FFC">
      <w:pPr>
        <w:jc w:val="both"/>
        <w:rPr>
          <w:bCs/>
          <w:lang w:val="en-US"/>
        </w:rPr>
      </w:pPr>
      <w:r w:rsidRPr="001969EE">
        <w:rPr>
          <w:b/>
          <w:bCs/>
          <w:lang w:val="en-US"/>
        </w:rPr>
        <w:t xml:space="preserve">Table </w:t>
      </w:r>
      <w:r w:rsidR="007068B6">
        <w:rPr>
          <w:b/>
          <w:bCs/>
          <w:lang w:val="en-US"/>
        </w:rPr>
        <w:t>5</w:t>
      </w:r>
      <w:r w:rsidR="005251A9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>Linear regression analysis of HR</w:t>
      </w:r>
      <w:r w:rsidR="007221DA">
        <w:rPr>
          <w:bCs/>
          <w:lang w:val="en-US"/>
        </w:rPr>
        <w:t>-</w:t>
      </w:r>
      <w:r>
        <w:rPr>
          <w:bCs/>
          <w:lang w:val="en-US"/>
        </w:rPr>
        <w:t>NB and E</w:t>
      </w:r>
      <w:r w:rsidR="007221DA">
        <w:rPr>
          <w:bCs/>
          <w:lang w:val="en-US"/>
        </w:rPr>
        <w:t>W</w:t>
      </w:r>
      <w:r>
        <w:rPr>
          <w:bCs/>
          <w:lang w:val="en-US"/>
        </w:rPr>
        <w:t xml:space="preserve">S specific mRNA in bone marrow </w:t>
      </w:r>
      <w:r w:rsidR="00FC4E8C">
        <w:rPr>
          <w:bCs/>
          <w:lang w:val="en-US"/>
        </w:rPr>
        <w:t>spike-in</w:t>
      </w:r>
      <w:r>
        <w:rPr>
          <w:bCs/>
          <w:lang w:val="en-US"/>
        </w:rPr>
        <w:t xml:space="preserve"> experiments. (a) Mean expression values of </w:t>
      </w:r>
      <w:r w:rsidRPr="00975969">
        <w:rPr>
          <w:bCs/>
          <w:i/>
          <w:iCs/>
          <w:lang w:val="en-US"/>
        </w:rPr>
        <w:t xml:space="preserve">TH, PHOX2B </w:t>
      </w:r>
      <w:r w:rsidRPr="00975969">
        <w:rPr>
          <w:bCs/>
          <w:lang w:val="en-US"/>
        </w:rPr>
        <w:t>and</w:t>
      </w:r>
      <w:r w:rsidRPr="00975969">
        <w:rPr>
          <w:bCs/>
          <w:i/>
          <w:iCs/>
          <w:lang w:val="en-US"/>
        </w:rPr>
        <w:t xml:space="preserve"> DCX</w:t>
      </w:r>
      <w:r>
        <w:rPr>
          <w:bCs/>
          <w:lang w:val="en-US"/>
        </w:rPr>
        <w:t xml:space="preserve"> mRNA transcripts from 6 patients were plotted against the respective </w:t>
      </w:r>
      <w:r w:rsidR="00DC070B">
        <w:rPr>
          <w:bCs/>
          <w:lang w:val="en-US"/>
        </w:rPr>
        <w:t xml:space="preserve">spike-in </w:t>
      </w:r>
      <w:r>
        <w:rPr>
          <w:bCs/>
          <w:lang w:val="en-US"/>
        </w:rPr>
        <w:t xml:space="preserve">dilutions.  (b) Mean expression values of </w:t>
      </w:r>
      <w:r w:rsidRPr="00975969">
        <w:rPr>
          <w:bCs/>
          <w:i/>
          <w:iCs/>
          <w:lang w:val="en-US"/>
        </w:rPr>
        <w:t>EWS</w:t>
      </w:r>
      <w:r w:rsidR="00975969" w:rsidRPr="00975969">
        <w:rPr>
          <w:bCs/>
          <w:i/>
          <w:iCs/>
          <w:lang w:val="en-US"/>
        </w:rPr>
        <w:t>R1</w:t>
      </w:r>
      <w:r w:rsidRPr="00975969">
        <w:rPr>
          <w:bCs/>
          <w:i/>
          <w:iCs/>
          <w:lang w:val="en-US"/>
        </w:rPr>
        <w:t>-FLI</w:t>
      </w:r>
      <w:r>
        <w:rPr>
          <w:bCs/>
          <w:lang w:val="en-US"/>
        </w:rPr>
        <w:t xml:space="preserve"> and </w:t>
      </w:r>
      <w:r w:rsidRPr="00975969">
        <w:rPr>
          <w:bCs/>
          <w:i/>
          <w:iCs/>
          <w:lang w:val="en-US"/>
        </w:rPr>
        <w:t>EWS</w:t>
      </w:r>
      <w:r w:rsidR="00975969" w:rsidRPr="00975969">
        <w:rPr>
          <w:bCs/>
          <w:i/>
          <w:iCs/>
          <w:lang w:val="en-US"/>
        </w:rPr>
        <w:t>R1</w:t>
      </w:r>
      <w:r w:rsidRPr="00975969">
        <w:rPr>
          <w:bCs/>
          <w:i/>
          <w:iCs/>
          <w:lang w:val="en-US"/>
        </w:rPr>
        <w:t>-ETV1</w:t>
      </w:r>
      <w:r>
        <w:rPr>
          <w:bCs/>
          <w:lang w:val="en-US"/>
        </w:rPr>
        <w:t xml:space="preserve"> mRNA from patient tumors (n=3 and n=2, respectively) were plotted against the serial dilutions of bone marrow </w:t>
      </w:r>
      <w:r w:rsidR="00913D83">
        <w:rPr>
          <w:bCs/>
          <w:lang w:val="en-US"/>
        </w:rPr>
        <w:t>spike-ins</w:t>
      </w:r>
      <w:r>
        <w:rPr>
          <w:bCs/>
          <w:lang w:val="en-US"/>
        </w:rPr>
        <w:t xml:space="preserve">. </w:t>
      </w:r>
    </w:p>
    <w:p w14:paraId="2D8848AF" w14:textId="60592216" w:rsidR="00A74994" w:rsidRDefault="00A74994" w:rsidP="00325FFC">
      <w:pPr>
        <w:jc w:val="both"/>
        <w:rPr>
          <w:b/>
          <w:bCs/>
          <w:lang w:val="en-US"/>
        </w:rPr>
      </w:pPr>
    </w:p>
    <w:p w14:paraId="567D8EE4" w14:textId="4CA177C3" w:rsidR="00A74994" w:rsidRDefault="00A74994" w:rsidP="00325FF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74994" w14:paraId="0729EC64" w14:textId="77777777" w:rsidTr="00A74994">
        <w:tc>
          <w:tcPr>
            <w:tcW w:w="1802" w:type="dxa"/>
          </w:tcPr>
          <w:p w14:paraId="6D0B6892" w14:textId="2212D92A" w:rsidR="00A74994" w:rsidRPr="00A74994" w:rsidRDefault="00A74994" w:rsidP="00325FF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mRNA</w:t>
            </w:r>
          </w:p>
        </w:tc>
        <w:tc>
          <w:tcPr>
            <w:tcW w:w="1802" w:type="dxa"/>
          </w:tcPr>
          <w:p w14:paraId="69B79828" w14:textId="625F41D6" w:rsidR="00A74994" w:rsidRPr="00A74994" w:rsidRDefault="00A74994" w:rsidP="00325FF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802" w:type="dxa"/>
          </w:tcPr>
          <w:p w14:paraId="43551EC2" w14:textId="337A7D89" w:rsidR="00A74994" w:rsidRPr="00A74994" w:rsidRDefault="00A74994" w:rsidP="00325FF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802" w:type="dxa"/>
          </w:tcPr>
          <w:p w14:paraId="3389C55B" w14:textId="031F166F" w:rsidR="00A74994" w:rsidRPr="00A74994" w:rsidRDefault="00A74994" w:rsidP="00325FF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7673DD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02" w:type="dxa"/>
          </w:tcPr>
          <w:p w14:paraId="4764F579" w14:textId="5EBF61C7" w:rsidR="00A74994" w:rsidRPr="00A74994" w:rsidRDefault="00A74994" w:rsidP="00325FF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A74994" w14:paraId="1E26B6C0" w14:textId="77777777" w:rsidTr="00A74994">
        <w:tc>
          <w:tcPr>
            <w:tcW w:w="1802" w:type="dxa"/>
          </w:tcPr>
          <w:p w14:paraId="6E5E6C1A" w14:textId="0337415A" w:rsidR="00A74994" w:rsidRPr="002A49F1" w:rsidRDefault="00A74994" w:rsidP="00325FFC">
            <w:pPr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A49F1">
              <w:rPr>
                <w:bCs/>
                <w:i/>
                <w:iCs/>
                <w:sz w:val="20"/>
                <w:szCs w:val="20"/>
                <w:lang w:val="en-US"/>
              </w:rPr>
              <w:t>TH</w:t>
            </w:r>
          </w:p>
        </w:tc>
        <w:tc>
          <w:tcPr>
            <w:tcW w:w="1802" w:type="dxa"/>
          </w:tcPr>
          <w:p w14:paraId="37660EFE" w14:textId="153A9897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961</w:t>
            </w:r>
          </w:p>
        </w:tc>
        <w:tc>
          <w:tcPr>
            <w:tcW w:w="1802" w:type="dxa"/>
          </w:tcPr>
          <w:p w14:paraId="6159EF54" w14:textId="7ED52020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401-0.9998</w:t>
            </w:r>
          </w:p>
        </w:tc>
        <w:tc>
          <w:tcPr>
            <w:tcW w:w="1802" w:type="dxa"/>
          </w:tcPr>
          <w:p w14:paraId="523F472D" w14:textId="099F07AF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923</w:t>
            </w:r>
          </w:p>
        </w:tc>
        <w:tc>
          <w:tcPr>
            <w:tcW w:w="1802" w:type="dxa"/>
          </w:tcPr>
          <w:p w14:paraId="609A6522" w14:textId="7199F9BB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0003</w:t>
            </w:r>
          </w:p>
        </w:tc>
      </w:tr>
      <w:tr w:rsidR="00A74994" w14:paraId="52CDB058" w14:textId="77777777" w:rsidTr="00A74994">
        <w:tc>
          <w:tcPr>
            <w:tcW w:w="1802" w:type="dxa"/>
          </w:tcPr>
          <w:p w14:paraId="4E3D9EB8" w14:textId="589AE33A" w:rsidR="00A74994" w:rsidRPr="002A49F1" w:rsidRDefault="00A74994" w:rsidP="00325FFC">
            <w:pPr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A49F1">
              <w:rPr>
                <w:bCs/>
                <w:i/>
                <w:iCs/>
                <w:sz w:val="20"/>
                <w:szCs w:val="20"/>
                <w:lang w:val="en-US"/>
              </w:rPr>
              <w:t>PHOX2B</w:t>
            </w:r>
          </w:p>
        </w:tc>
        <w:tc>
          <w:tcPr>
            <w:tcW w:w="1802" w:type="dxa"/>
          </w:tcPr>
          <w:p w14:paraId="2CFED0D0" w14:textId="33519EAB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873</w:t>
            </w:r>
          </w:p>
        </w:tc>
        <w:tc>
          <w:tcPr>
            <w:tcW w:w="1802" w:type="dxa"/>
          </w:tcPr>
          <w:p w14:paraId="469D787B" w14:textId="4E4151A7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8146-0.9992</w:t>
            </w:r>
          </w:p>
        </w:tc>
        <w:tc>
          <w:tcPr>
            <w:tcW w:w="1802" w:type="dxa"/>
          </w:tcPr>
          <w:p w14:paraId="2223D403" w14:textId="22ACA2D9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873</w:t>
            </w:r>
          </w:p>
        </w:tc>
        <w:tc>
          <w:tcPr>
            <w:tcW w:w="1802" w:type="dxa"/>
          </w:tcPr>
          <w:p w14:paraId="53893BF3" w14:textId="7C854DE8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0017</w:t>
            </w:r>
          </w:p>
        </w:tc>
      </w:tr>
      <w:tr w:rsidR="00A74994" w14:paraId="7E4E8A59" w14:textId="77777777" w:rsidTr="00A74994">
        <w:tc>
          <w:tcPr>
            <w:tcW w:w="1802" w:type="dxa"/>
          </w:tcPr>
          <w:p w14:paraId="37F2FC5B" w14:textId="6BAA75DA" w:rsidR="00A74994" w:rsidRPr="002A49F1" w:rsidRDefault="00A74994" w:rsidP="00325FFC">
            <w:pPr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A49F1">
              <w:rPr>
                <w:bCs/>
                <w:i/>
                <w:iCs/>
                <w:sz w:val="20"/>
                <w:szCs w:val="20"/>
                <w:lang w:val="en-US"/>
              </w:rPr>
              <w:t>DCX</w:t>
            </w:r>
          </w:p>
        </w:tc>
        <w:tc>
          <w:tcPr>
            <w:tcW w:w="1802" w:type="dxa"/>
          </w:tcPr>
          <w:p w14:paraId="7FC80778" w14:textId="291D5391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8335</w:t>
            </w:r>
          </w:p>
        </w:tc>
        <w:tc>
          <w:tcPr>
            <w:tcW w:w="1802" w:type="dxa"/>
          </w:tcPr>
          <w:p w14:paraId="37D393AF" w14:textId="78807032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-0.1844-0.9887</w:t>
            </w:r>
          </w:p>
        </w:tc>
        <w:tc>
          <w:tcPr>
            <w:tcW w:w="1802" w:type="dxa"/>
          </w:tcPr>
          <w:p w14:paraId="4AD57B9D" w14:textId="24FD816C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6946</w:t>
            </w:r>
          </w:p>
        </w:tc>
        <w:tc>
          <w:tcPr>
            <w:tcW w:w="1802" w:type="dxa"/>
          </w:tcPr>
          <w:p w14:paraId="7AF4041B" w14:textId="76EBD4E3" w:rsidR="00A74994" w:rsidRPr="00A74994" w:rsidRDefault="00A74994" w:rsidP="00325FF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0795</w:t>
            </w:r>
          </w:p>
        </w:tc>
      </w:tr>
    </w:tbl>
    <w:p w14:paraId="697C4164" w14:textId="77777777" w:rsidR="00A74994" w:rsidRDefault="00A74994" w:rsidP="00325FFC">
      <w:pPr>
        <w:jc w:val="both"/>
        <w:rPr>
          <w:b/>
          <w:bCs/>
          <w:lang w:val="en-US"/>
        </w:rPr>
      </w:pPr>
    </w:p>
    <w:p w14:paraId="1C94FAB7" w14:textId="7FDE92F3" w:rsidR="00A74994" w:rsidRDefault="00A74994" w:rsidP="00A7499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74994" w14:paraId="24F2F9C6" w14:textId="77777777" w:rsidTr="00FA12EC">
        <w:tc>
          <w:tcPr>
            <w:tcW w:w="1802" w:type="dxa"/>
          </w:tcPr>
          <w:p w14:paraId="400E9D47" w14:textId="77777777" w:rsidR="00A74994" w:rsidRPr="00A74994" w:rsidRDefault="00A74994" w:rsidP="00FA12E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mRNA</w:t>
            </w:r>
          </w:p>
        </w:tc>
        <w:tc>
          <w:tcPr>
            <w:tcW w:w="1802" w:type="dxa"/>
          </w:tcPr>
          <w:p w14:paraId="0BB490C0" w14:textId="77777777" w:rsidR="00A74994" w:rsidRPr="00A74994" w:rsidRDefault="00A74994" w:rsidP="00FA12E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802" w:type="dxa"/>
          </w:tcPr>
          <w:p w14:paraId="2921D511" w14:textId="77777777" w:rsidR="00A74994" w:rsidRPr="00A74994" w:rsidRDefault="00A74994" w:rsidP="00FA12E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802" w:type="dxa"/>
          </w:tcPr>
          <w:p w14:paraId="11F7B350" w14:textId="77777777" w:rsidR="00A74994" w:rsidRPr="00A74994" w:rsidRDefault="00A74994" w:rsidP="00FA12E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7673DD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02" w:type="dxa"/>
          </w:tcPr>
          <w:p w14:paraId="66A6B823" w14:textId="77777777" w:rsidR="00A74994" w:rsidRPr="00A74994" w:rsidRDefault="00A74994" w:rsidP="00FA12E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74994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A74994" w14:paraId="5E04A300" w14:textId="77777777" w:rsidTr="00FA12EC">
        <w:tc>
          <w:tcPr>
            <w:tcW w:w="1802" w:type="dxa"/>
          </w:tcPr>
          <w:p w14:paraId="1864D95A" w14:textId="3E11ED37" w:rsidR="00A74994" w:rsidRPr="002A49F1" w:rsidRDefault="00A74994" w:rsidP="00FA12EC">
            <w:pPr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A49F1">
              <w:rPr>
                <w:bCs/>
                <w:i/>
                <w:iCs/>
                <w:sz w:val="20"/>
                <w:szCs w:val="20"/>
                <w:lang w:val="en-US"/>
              </w:rPr>
              <w:t>EWS</w:t>
            </w:r>
            <w:r w:rsidR="00492E5C">
              <w:rPr>
                <w:bCs/>
                <w:i/>
                <w:iCs/>
                <w:sz w:val="20"/>
                <w:szCs w:val="20"/>
                <w:lang w:val="en-US"/>
              </w:rPr>
              <w:t>R1</w:t>
            </w:r>
            <w:r w:rsidRPr="002A49F1">
              <w:rPr>
                <w:bCs/>
                <w:i/>
                <w:iCs/>
                <w:sz w:val="20"/>
                <w:szCs w:val="20"/>
                <w:lang w:val="en-US"/>
              </w:rPr>
              <w:t>-FLI1</w:t>
            </w:r>
          </w:p>
        </w:tc>
        <w:tc>
          <w:tcPr>
            <w:tcW w:w="1802" w:type="dxa"/>
          </w:tcPr>
          <w:p w14:paraId="6FF322EA" w14:textId="4D3B7548" w:rsidR="00A74994" w:rsidRPr="00A74994" w:rsidRDefault="00A74994" w:rsidP="00FA12E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9</w:t>
            </w:r>
            <w:r>
              <w:rPr>
                <w:bCs/>
                <w:sz w:val="20"/>
                <w:szCs w:val="20"/>
                <w:lang w:val="en-US"/>
              </w:rPr>
              <w:t>99</w:t>
            </w:r>
          </w:p>
        </w:tc>
        <w:tc>
          <w:tcPr>
            <w:tcW w:w="1802" w:type="dxa"/>
          </w:tcPr>
          <w:p w14:paraId="5D8F6750" w14:textId="16004D1B" w:rsidR="00A74994" w:rsidRPr="00A74994" w:rsidRDefault="00A74994" w:rsidP="00FA12E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</w:t>
            </w:r>
            <w:r>
              <w:rPr>
                <w:bCs/>
                <w:sz w:val="20"/>
                <w:szCs w:val="20"/>
                <w:lang w:val="en-US"/>
              </w:rPr>
              <w:t>984</w:t>
            </w:r>
            <w:r w:rsidRPr="00A74994">
              <w:rPr>
                <w:bCs/>
                <w:sz w:val="20"/>
                <w:szCs w:val="20"/>
                <w:lang w:val="en-US"/>
              </w:rPr>
              <w:t>-</w:t>
            </w:r>
            <w:r>
              <w:rPr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802" w:type="dxa"/>
          </w:tcPr>
          <w:p w14:paraId="617B4F16" w14:textId="66F67FD8" w:rsidR="00A74994" w:rsidRPr="00A74994" w:rsidRDefault="00A74994" w:rsidP="00FA12E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9</w:t>
            </w:r>
            <w:r>
              <w:rPr>
                <w:bCs/>
                <w:sz w:val="20"/>
                <w:szCs w:val="20"/>
                <w:lang w:val="en-US"/>
              </w:rPr>
              <w:t>98</w:t>
            </w:r>
          </w:p>
        </w:tc>
        <w:tc>
          <w:tcPr>
            <w:tcW w:w="1802" w:type="dxa"/>
          </w:tcPr>
          <w:p w14:paraId="5295F5D4" w14:textId="785D5AD6" w:rsidR="00A74994" w:rsidRPr="00A74994" w:rsidRDefault="00A74994" w:rsidP="00FA12EC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74994" w14:paraId="61A36B52" w14:textId="77777777" w:rsidTr="00FA12EC">
        <w:tc>
          <w:tcPr>
            <w:tcW w:w="1802" w:type="dxa"/>
          </w:tcPr>
          <w:p w14:paraId="72EE20CC" w14:textId="5E85375F" w:rsidR="00A74994" w:rsidRPr="002A49F1" w:rsidRDefault="00A74994" w:rsidP="00FA12EC">
            <w:pPr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A49F1">
              <w:rPr>
                <w:bCs/>
                <w:i/>
                <w:iCs/>
                <w:sz w:val="20"/>
                <w:szCs w:val="20"/>
                <w:lang w:val="en-US"/>
              </w:rPr>
              <w:t>EWS</w:t>
            </w:r>
            <w:r w:rsidR="00492E5C">
              <w:rPr>
                <w:bCs/>
                <w:i/>
                <w:iCs/>
                <w:sz w:val="20"/>
                <w:szCs w:val="20"/>
                <w:lang w:val="en-US"/>
              </w:rPr>
              <w:t>R1</w:t>
            </w:r>
            <w:r w:rsidRPr="002A49F1">
              <w:rPr>
                <w:bCs/>
                <w:i/>
                <w:iCs/>
                <w:sz w:val="20"/>
                <w:szCs w:val="20"/>
                <w:lang w:val="en-US"/>
              </w:rPr>
              <w:t>-ETV1</w:t>
            </w:r>
          </w:p>
        </w:tc>
        <w:tc>
          <w:tcPr>
            <w:tcW w:w="1802" w:type="dxa"/>
          </w:tcPr>
          <w:p w14:paraId="346D1E3B" w14:textId="18E88F35" w:rsidR="00A74994" w:rsidRPr="00A74994" w:rsidRDefault="00A74994" w:rsidP="00FA12E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8</w:t>
            </w:r>
            <w:r>
              <w:rPr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1802" w:type="dxa"/>
          </w:tcPr>
          <w:p w14:paraId="592D9B78" w14:textId="363C6C2B" w:rsidR="00A74994" w:rsidRPr="00A74994" w:rsidRDefault="00A74994" w:rsidP="00FA12E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8</w:t>
            </w:r>
            <w:r>
              <w:rPr>
                <w:bCs/>
                <w:sz w:val="20"/>
                <w:szCs w:val="20"/>
                <w:lang w:val="en-US"/>
              </w:rPr>
              <w:t>371</w:t>
            </w:r>
            <w:r w:rsidRPr="00A74994">
              <w:rPr>
                <w:bCs/>
                <w:sz w:val="20"/>
                <w:szCs w:val="20"/>
                <w:lang w:val="en-US"/>
              </w:rPr>
              <w:t>-0.</w:t>
            </w:r>
            <w:r>
              <w:rPr>
                <w:bCs/>
                <w:sz w:val="20"/>
                <w:szCs w:val="20"/>
                <w:lang w:val="en-US"/>
              </w:rPr>
              <w:t>9993</w:t>
            </w:r>
          </w:p>
        </w:tc>
        <w:tc>
          <w:tcPr>
            <w:tcW w:w="1802" w:type="dxa"/>
          </w:tcPr>
          <w:p w14:paraId="45B222DC" w14:textId="151BEB26" w:rsidR="00A74994" w:rsidRPr="00A74994" w:rsidRDefault="00A74994" w:rsidP="00FA12E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9</w:t>
            </w:r>
            <w:r>
              <w:rPr>
                <w:bCs/>
                <w:sz w:val="20"/>
                <w:szCs w:val="20"/>
                <w:lang w:val="en-US"/>
              </w:rPr>
              <w:t>781</w:t>
            </w:r>
          </w:p>
        </w:tc>
        <w:tc>
          <w:tcPr>
            <w:tcW w:w="1802" w:type="dxa"/>
          </w:tcPr>
          <w:p w14:paraId="5DF02AB6" w14:textId="599BA66D" w:rsidR="00A74994" w:rsidRPr="00A74994" w:rsidRDefault="00A74994" w:rsidP="00FA12EC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74994">
              <w:rPr>
                <w:bCs/>
                <w:sz w:val="20"/>
                <w:szCs w:val="20"/>
                <w:lang w:val="en-US"/>
              </w:rPr>
              <w:t>0.00</w:t>
            </w:r>
            <w:r>
              <w:rPr>
                <w:bCs/>
                <w:sz w:val="20"/>
                <w:szCs w:val="20"/>
                <w:lang w:val="en-US"/>
              </w:rPr>
              <w:t>14</w:t>
            </w:r>
          </w:p>
        </w:tc>
      </w:tr>
    </w:tbl>
    <w:p w14:paraId="02E851CD" w14:textId="77777777" w:rsidR="00A74994" w:rsidRDefault="00A74994" w:rsidP="00325FFC">
      <w:pPr>
        <w:jc w:val="both"/>
        <w:rPr>
          <w:b/>
          <w:bCs/>
          <w:lang w:val="en-US"/>
        </w:rPr>
      </w:pPr>
    </w:p>
    <w:p w14:paraId="25DD01A9" w14:textId="77777777" w:rsidR="00A74994" w:rsidRDefault="00A74994" w:rsidP="00325FFC">
      <w:pPr>
        <w:jc w:val="both"/>
        <w:rPr>
          <w:b/>
          <w:bCs/>
          <w:lang w:val="en-US"/>
        </w:rPr>
      </w:pPr>
    </w:p>
    <w:p w14:paraId="45BF9326" w14:textId="684B49D3" w:rsidR="00A74994" w:rsidRDefault="00A74994" w:rsidP="00325FFC">
      <w:pPr>
        <w:jc w:val="both"/>
        <w:rPr>
          <w:b/>
          <w:bCs/>
          <w:lang w:val="en-US"/>
        </w:rPr>
      </w:pPr>
    </w:p>
    <w:p w14:paraId="2B5BFF4B" w14:textId="035D9958" w:rsidR="00A74994" w:rsidRDefault="00A74994" w:rsidP="00325FFC">
      <w:pPr>
        <w:jc w:val="both"/>
        <w:rPr>
          <w:b/>
          <w:bCs/>
          <w:lang w:val="en-US"/>
        </w:rPr>
      </w:pPr>
    </w:p>
    <w:p w14:paraId="38D0882E" w14:textId="330523EE" w:rsidR="00A74994" w:rsidRDefault="00A74994" w:rsidP="00325FFC">
      <w:pPr>
        <w:jc w:val="both"/>
        <w:rPr>
          <w:b/>
          <w:bCs/>
          <w:lang w:val="en-US"/>
        </w:rPr>
      </w:pPr>
    </w:p>
    <w:p w14:paraId="509E05C7" w14:textId="77777777" w:rsidR="00A74994" w:rsidRDefault="00A74994" w:rsidP="00A74994">
      <w:pPr>
        <w:rPr>
          <w:b/>
          <w:bCs/>
          <w:lang w:val="en-US"/>
        </w:rPr>
      </w:pPr>
    </w:p>
    <w:p w14:paraId="01616192" w14:textId="77777777" w:rsidR="00A74994" w:rsidRDefault="00A74994" w:rsidP="00A74994">
      <w:pPr>
        <w:rPr>
          <w:b/>
          <w:bCs/>
          <w:lang w:val="en-US"/>
        </w:rPr>
      </w:pPr>
    </w:p>
    <w:p w14:paraId="6EC688A3" w14:textId="77777777" w:rsidR="00A74994" w:rsidRDefault="00A74994" w:rsidP="00A74994">
      <w:pPr>
        <w:rPr>
          <w:b/>
          <w:bCs/>
          <w:lang w:val="en-US"/>
        </w:rPr>
      </w:pPr>
    </w:p>
    <w:p w14:paraId="07874A0A" w14:textId="77777777" w:rsidR="00A74994" w:rsidRDefault="00A74994" w:rsidP="00A74994">
      <w:pPr>
        <w:rPr>
          <w:b/>
          <w:bCs/>
          <w:lang w:val="en-US"/>
        </w:rPr>
      </w:pPr>
    </w:p>
    <w:p w14:paraId="0DD16BE3" w14:textId="77777777" w:rsidR="00A74994" w:rsidRDefault="00A74994" w:rsidP="00A74994">
      <w:pPr>
        <w:rPr>
          <w:b/>
          <w:bCs/>
          <w:lang w:val="en-US"/>
        </w:rPr>
      </w:pPr>
    </w:p>
    <w:p w14:paraId="5B1A1819" w14:textId="77777777" w:rsidR="00A74994" w:rsidRDefault="00A74994" w:rsidP="00A74994">
      <w:pPr>
        <w:rPr>
          <w:b/>
          <w:bCs/>
          <w:lang w:val="en-US"/>
        </w:rPr>
      </w:pPr>
    </w:p>
    <w:p w14:paraId="1D51F900" w14:textId="77777777" w:rsidR="00A74994" w:rsidRDefault="00A74994" w:rsidP="00A74994">
      <w:pPr>
        <w:rPr>
          <w:b/>
          <w:bCs/>
          <w:lang w:val="en-US"/>
        </w:rPr>
      </w:pPr>
    </w:p>
    <w:p w14:paraId="22FB3C6F" w14:textId="77777777" w:rsidR="00A74994" w:rsidRDefault="00A74994" w:rsidP="00A74994">
      <w:pPr>
        <w:rPr>
          <w:b/>
          <w:bCs/>
          <w:lang w:val="en-US"/>
        </w:rPr>
      </w:pPr>
    </w:p>
    <w:p w14:paraId="0821AE94" w14:textId="77777777" w:rsidR="00A74994" w:rsidRDefault="00A74994" w:rsidP="00A74994">
      <w:pPr>
        <w:rPr>
          <w:b/>
          <w:bCs/>
          <w:lang w:val="en-US"/>
        </w:rPr>
      </w:pPr>
    </w:p>
    <w:p w14:paraId="33A29321" w14:textId="77777777" w:rsidR="00A74994" w:rsidRDefault="00A74994" w:rsidP="00A74994">
      <w:pPr>
        <w:rPr>
          <w:b/>
          <w:bCs/>
          <w:lang w:val="en-US"/>
        </w:rPr>
      </w:pPr>
    </w:p>
    <w:p w14:paraId="3E039CF7" w14:textId="77777777" w:rsidR="00A74994" w:rsidRDefault="00A74994" w:rsidP="00325FFC"/>
    <w:p w14:paraId="4AC577A9" w14:textId="355B057D" w:rsidR="00714AB8" w:rsidRPr="00325FFC" w:rsidRDefault="00714AB8" w:rsidP="00325FFC">
      <w:pPr>
        <w:rPr>
          <w:b/>
          <w:lang w:val="en-US"/>
        </w:rPr>
      </w:pPr>
    </w:p>
    <w:sectPr w:rsidR="00714AB8" w:rsidRPr="00325FFC" w:rsidSect="00FB2E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E0656"/>
    <w:rsid w:val="00000354"/>
    <w:rsid w:val="00006316"/>
    <w:rsid w:val="00006A28"/>
    <w:rsid w:val="00006CB3"/>
    <w:rsid w:val="00007E13"/>
    <w:rsid w:val="00013B61"/>
    <w:rsid w:val="000151B1"/>
    <w:rsid w:val="00017CB6"/>
    <w:rsid w:val="000220E1"/>
    <w:rsid w:val="000224BB"/>
    <w:rsid w:val="00023A5E"/>
    <w:rsid w:val="0002752D"/>
    <w:rsid w:val="0003019D"/>
    <w:rsid w:val="00031D0E"/>
    <w:rsid w:val="00032742"/>
    <w:rsid w:val="0003655B"/>
    <w:rsid w:val="00041C0A"/>
    <w:rsid w:val="00041C15"/>
    <w:rsid w:val="0004413B"/>
    <w:rsid w:val="00052CB7"/>
    <w:rsid w:val="00053176"/>
    <w:rsid w:val="00064C24"/>
    <w:rsid w:val="00066886"/>
    <w:rsid w:val="00072C75"/>
    <w:rsid w:val="0007644B"/>
    <w:rsid w:val="00076A41"/>
    <w:rsid w:val="000805D6"/>
    <w:rsid w:val="00084837"/>
    <w:rsid w:val="00085705"/>
    <w:rsid w:val="000A1A3F"/>
    <w:rsid w:val="000A1E44"/>
    <w:rsid w:val="000A2C57"/>
    <w:rsid w:val="000B140A"/>
    <w:rsid w:val="000B15EF"/>
    <w:rsid w:val="000B1717"/>
    <w:rsid w:val="000B367F"/>
    <w:rsid w:val="000B3A71"/>
    <w:rsid w:val="000C1537"/>
    <w:rsid w:val="000D3C2C"/>
    <w:rsid w:val="000D6B57"/>
    <w:rsid w:val="000D791B"/>
    <w:rsid w:val="000E0DA1"/>
    <w:rsid w:val="000E1507"/>
    <w:rsid w:val="000E3F98"/>
    <w:rsid w:val="000F0013"/>
    <w:rsid w:val="000F2139"/>
    <w:rsid w:val="000F68C3"/>
    <w:rsid w:val="000F6DBD"/>
    <w:rsid w:val="000F7912"/>
    <w:rsid w:val="0010297E"/>
    <w:rsid w:val="00105C3F"/>
    <w:rsid w:val="001171AE"/>
    <w:rsid w:val="00120368"/>
    <w:rsid w:val="001255C5"/>
    <w:rsid w:val="001335CF"/>
    <w:rsid w:val="00134981"/>
    <w:rsid w:val="00135590"/>
    <w:rsid w:val="00137550"/>
    <w:rsid w:val="00144E58"/>
    <w:rsid w:val="0014785C"/>
    <w:rsid w:val="001511EE"/>
    <w:rsid w:val="001607AA"/>
    <w:rsid w:val="00165F9C"/>
    <w:rsid w:val="00175490"/>
    <w:rsid w:val="00177758"/>
    <w:rsid w:val="00181D52"/>
    <w:rsid w:val="00183266"/>
    <w:rsid w:val="00183743"/>
    <w:rsid w:val="00191E94"/>
    <w:rsid w:val="001959A8"/>
    <w:rsid w:val="001969EE"/>
    <w:rsid w:val="001A2B8B"/>
    <w:rsid w:val="001A3D0C"/>
    <w:rsid w:val="001A458F"/>
    <w:rsid w:val="001A5B6F"/>
    <w:rsid w:val="001B4FE5"/>
    <w:rsid w:val="001B6077"/>
    <w:rsid w:val="001D63EC"/>
    <w:rsid w:val="001D6BBA"/>
    <w:rsid w:val="001E2F00"/>
    <w:rsid w:val="001E581D"/>
    <w:rsid w:val="001F06F9"/>
    <w:rsid w:val="001F18BB"/>
    <w:rsid w:val="001F77E1"/>
    <w:rsid w:val="0020452F"/>
    <w:rsid w:val="00214AB3"/>
    <w:rsid w:val="002153DB"/>
    <w:rsid w:val="0021571B"/>
    <w:rsid w:val="002174C8"/>
    <w:rsid w:val="002177AD"/>
    <w:rsid w:val="0022118D"/>
    <w:rsid w:val="00232150"/>
    <w:rsid w:val="00232D5F"/>
    <w:rsid w:val="00233E44"/>
    <w:rsid w:val="00234816"/>
    <w:rsid w:val="00257154"/>
    <w:rsid w:val="002629C9"/>
    <w:rsid w:val="00266E6A"/>
    <w:rsid w:val="002753BB"/>
    <w:rsid w:val="00285286"/>
    <w:rsid w:val="00287C15"/>
    <w:rsid w:val="00294271"/>
    <w:rsid w:val="0029456C"/>
    <w:rsid w:val="002A0925"/>
    <w:rsid w:val="002A0B98"/>
    <w:rsid w:val="002A49F1"/>
    <w:rsid w:val="002A723F"/>
    <w:rsid w:val="002B22B0"/>
    <w:rsid w:val="002B4218"/>
    <w:rsid w:val="002B70ED"/>
    <w:rsid w:val="002C6615"/>
    <w:rsid w:val="002E0BAB"/>
    <w:rsid w:val="002E48BF"/>
    <w:rsid w:val="002E6B1B"/>
    <w:rsid w:val="002F19FB"/>
    <w:rsid w:val="002F273B"/>
    <w:rsid w:val="002F28C5"/>
    <w:rsid w:val="002F7267"/>
    <w:rsid w:val="00302036"/>
    <w:rsid w:val="003030F3"/>
    <w:rsid w:val="003032A9"/>
    <w:rsid w:val="00315180"/>
    <w:rsid w:val="00315BC4"/>
    <w:rsid w:val="0032032F"/>
    <w:rsid w:val="00325FFC"/>
    <w:rsid w:val="00326B52"/>
    <w:rsid w:val="00332412"/>
    <w:rsid w:val="003361C8"/>
    <w:rsid w:val="00340825"/>
    <w:rsid w:val="00341269"/>
    <w:rsid w:val="00341274"/>
    <w:rsid w:val="003570F7"/>
    <w:rsid w:val="00365182"/>
    <w:rsid w:val="00372E95"/>
    <w:rsid w:val="00374449"/>
    <w:rsid w:val="00383249"/>
    <w:rsid w:val="00384598"/>
    <w:rsid w:val="00385348"/>
    <w:rsid w:val="0038663B"/>
    <w:rsid w:val="0038681A"/>
    <w:rsid w:val="003962E9"/>
    <w:rsid w:val="0039784F"/>
    <w:rsid w:val="003A5D67"/>
    <w:rsid w:val="003A7627"/>
    <w:rsid w:val="003B0FBF"/>
    <w:rsid w:val="003B38D2"/>
    <w:rsid w:val="003B6266"/>
    <w:rsid w:val="003B7CD2"/>
    <w:rsid w:val="003D43C3"/>
    <w:rsid w:val="003D7CE2"/>
    <w:rsid w:val="003E19EF"/>
    <w:rsid w:val="003E1D26"/>
    <w:rsid w:val="003E5E03"/>
    <w:rsid w:val="003E639E"/>
    <w:rsid w:val="003F00C0"/>
    <w:rsid w:val="003F1669"/>
    <w:rsid w:val="003F18EF"/>
    <w:rsid w:val="003F2475"/>
    <w:rsid w:val="003F6C76"/>
    <w:rsid w:val="003F75B6"/>
    <w:rsid w:val="0040663F"/>
    <w:rsid w:val="00412570"/>
    <w:rsid w:val="00413FEE"/>
    <w:rsid w:val="00431ACF"/>
    <w:rsid w:val="00432038"/>
    <w:rsid w:val="00433013"/>
    <w:rsid w:val="0043442E"/>
    <w:rsid w:val="00437C2E"/>
    <w:rsid w:val="00444259"/>
    <w:rsid w:val="004443E4"/>
    <w:rsid w:val="004466CA"/>
    <w:rsid w:val="004500F1"/>
    <w:rsid w:val="00451259"/>
    <w:rsid w:val="00462E19"/>
    <w:rsid w:val="00470608"/>
    <w:rsid w:val="004729C0"/>
    <w:rsid w:val="00475A01"/>
    <w:rsid w:val="00484892"/>
    <w:rsid w:val="004870B2"/>
    <w:rsid w:val="0049068A"/>
    <w:rsid w:val="00490B06"/>
    <w:rsid w:val="00492E5C"/>
    <w:rsid w:val="004950B8"/>
    <w:rsid w:val="004953F0"/>
    <w:rsid w:val="004A3698"/>
    <w:rsid w:val="004B5ED6"/>
    <w:rsid w:val="004B7BF6"/>
    <w:rsid w:val="004C09FC"/>
    <w:rsid w:val="004C5E85"/>
    <w:rsid w:val="004D767F"/>
    <w:rsid w:val="004E1468"/>
    <w:rsid w:val="004E1783"/>
    <w:rsid w:val="004E315A"/>
    <w:rsid w:val="004F3FE4"/>
    <w:rsid w:val="00500E3A"/>
    <w:rsid w:val="00502954"/>
    <w:rsid w:val="00505B71"/>
    <w:rsid w:val="005102C1"/>
    <w:rsid w:val="005112C6"/>
    <w:rsid w:val="00512457"/>
    <w:rsid w:val="00521C88"/>
    <w:rsid w:val="00523A18"/>
    <w:rsid w:val="005251A9"/>
    <w:rsid w:val="005307FF"/>
    <w:rsid w:val="00551A30"/>
    <w:rsid w:val="00556395"/>
    <w:rsid w:val="0055778B"/>
    <w:rsid w:val="00566486"/>
    <w:rsid w:val="0057046F"/>
    <w:rsid w:val="00573842"/>
    <w:rsid w:val="00577F8E"/>
    <w:rsid w:val="00586B1D"/>
    <w:rsid w:val="00586FE1"/>
    <w:rsid w:val="005931A2"/>
    <w:rsid w:val="00594231"/>
    <w:rsid w:val="00595D21"/>
    <w:rsid w:val="005964AD"/>
    <w:rsid w:val="005A1A9B"/>
    <w:rsid w:val="005A4CDC"/>
    <w:rsid w:val="005B1C18"/>
    <w:rsid w:val="005B4822"/>
    <w:rsid w:val="005B72ED"/>
    <w:rsid w:val="005D4C58"/>
    <w:rsid w:val="005D64A3"/>
    <w:rsid w:val="005D6AE8"/>
    <w:rsid w:val="005E36FD"/>
    <w:rsid w:val="005E469B"/>
    <w:rsid w:val="005F44AF"/>
    <w:rsid w:val="006038C8"/>
    <w:rsid w:val="006247DF"/>
    <w:rsid w:val="006305B4"/>
    <w:rsid w:val="00636996"/>
    <w:rsid w:val="00637C89"/>
    <w:rsid w:val="00642521"/>
    <w:rsid w:val="00643395"/>
    <w:rsid w:val="00644817"/>
    <w:rsid w:val="00644F6A"/>
    <w:rsid w:val="00645072"/>
    <w:rsid w:val="00647222"/>
    <w:rsid w:val="00653F45"/>
    <w:rsid w:val="006700C5"/>
    <w:rsid w:val="00670547"/>
    <w:rsid w:val="00670C0D"/>
    <w:rsid w:val="0067297E"/>
    <w:rsid w:val="00673B0F"/>
    <w:rsid w:val="006805A8"/>
    <w:rsid w:val="006844D6"/>
    <w:rsid w:val="00685427"/>
    <w:rsid w:val="0069124F"/>
    <w:rsid w:val="006959EA"/>
    <w:rsid w:val="006A6BC4"/>
    <w:rsid w:val="006B3D44"/>
    <w:rsid w:val="006B572F"/>
    <w:rsid w:val="006C0100"/>
    <w:rsid w:val="006C288A"/>
    <w:rsid w:val="006D099B"/>
    <w:rsid w:val="006D4BA6"/>
    <w:rsid w:val="006D4CC0"/>
    <w:rsid w:val="006D6E6F"/>
    <w:rsid w:val="006E4EDD"/>
    <w:rsid w:val="006E5FFB"/>
    <w:rsid w:val="006F1BA9"/>
    <w:rsid w:val="006F1CF1"/>
    <w:rsid w:val="006F27CA"/>
    <w:rsid w:val="006F6812"/>
    <w:rsid w:val="006F7921"/>
    <w:rsid w:val="007068B6"/>
    <w:rsid w:val="00707BF6"/>
    <w:rsid w:val="00714AB8"/>
    <w:rsid w:val="00715D90"/>
    <w:rsid w:val="00720335"/>
    <w:rsid w:val="007221DA"/>
    <w:rsid w:val="00732022"/>
    <w:rsid w:val="007332D7"/>
    <w:rsid w:val="00734635"/>
    <w:rsid w:val="00735244"/>
    <w:rsid w:val="00735A9A"/>
    <w:rsid w:val="0074125A"/>
    <w:rsid w:val="00744EB1"/>
    <w:rsid w:val="00747C5D"/>
    <w:rsid w:val="007520C4"/>
    <w:rsid w:val="00752168"/>
    <w:rsid w:val="00754F75"/>
    <w:rsid w:val="0076035F"/>
    <w:rsid w:val="00760459"/>
    <w:rsid w:val="007673DD"/>
    <w:rsid w:val="00773797"/>
    <w:rsid w:val="00774E9E"/>
    <w:rsid w:val="007754B5"/>
    <w:rsid w:val="007774D5"/>
    <w:rsid w:val="00782826"/>
    <w:rsid w:val="0078379B"/>
    <w:rsid w:val="00790C7F"/>
    <w:rsid w:val="00792475"/>
    <w:rsid w:val="007926B6"/>
    <w:rsid w:val="00795E2B"/>
    <w:rsid w:val="00795F6A"/>
    <w:rsid w:val="007A5D2C"/>
    <w:rsid w:val="007B1516"/>
    <w:rsid w:val="007B1FAE"/>
    <w:rsid w:val="007B2016"/>
    <w:rsid w:val="007B24D3"/>
    <w:rsid w:val="007B6697"/>
    <w:rsid w:val="007C22CC"/>
    <w:rsid w:val="007C6332"/>
    <w:rsid w:val="007D137F"/>
    <w:rsid w:val="007E39CE"/>
    <w:rsid w:val="007E5B87"/>
    <w:rsid w:val="007E5F6D"/>
    <w:rsid w:val="007F65AE"/>
    <w:rsid w:val="007F7771"/>
    <w:rsid w:val="007F79C0"/>
    <w:rsid w:val="008020BF"/>
    <w:rsid w:val="00802D85"/>
    <w:rsid w:val="00804542"/>
    <w:rsid w:val="008057BA"/>
    <w:rsid w:val="0081138D"/>
    <w:rsid w:val="008226B0"/>
    <w:rsid w:val="00835388"/>
    <w:rsid w:val="00836F1B"/>
    <w:rsid w:val="00841FD5"/>
    <w:rsid w:val="00843DB9"/>
    <w:rsid w:val="00845F7F"/>
    <w:rsid w:val="0085139C"/>
    <w:rsid w:val="008516A8"/>
    <w:rsid w:val="00853E9C"/>
    <w:rsid w:val="008555A0"/>
    <w:rsid w:val="008658E9"/>
    <w:rsid w:val="00870B92"/>
    <w:rsid w:val="00877CC5"/>
    <w:rsid w:val="00886052"/>
    <w:rsid w:val="00892944"/>
    <w:rsid w:val="00894AD5"/>
    <w:rsid w:val="008A0C46"/>
    <w:rsid w:val="008A7D7B"/>
    <w:rsid w:val="008C6127"/>
    <w:rsid w:val="008C7F6B"/>
    <w:rsid w:val="008D293E"/>
    <w:rsid w:val="008D54D6"/>
    <w:rsid w:val="008E03AE"/>
    <w:rsid w:val="008E07EF"/>
    <w:rsid w:val="008E4B0C"/>
    <w:rsid w:val="008E5780"/>
    <w:rsid w:val="009007F8"/>
    <w:rsid w:val="00903B1E"/>
    <w:rsid w:val="00910284"/>
    <w:rsid w:val="009128AD"/>
    <w:rsid w:val="00913D83"/>
    <w:rsid w:val="00915AC6"/>
    <w:rsid w:val="00920FF6"/>
    <w:rsid w:val="009255CB"/>
    <w:rsid w:val="0093130C"/>
    <w:rsid w:val="00936782"/>
    <w:rsid w:val="00936F5A"/>
    <w:rsid w:val="00941FA9"/>
    <w:rsid w:val="009428EF"/>
    <w:rsid w:val="00945483"/>
    <w:rsid w:val="00950CF1"/>
    <w:rsid w:val="0095232A"/>
    <w:rsid w:val="00954696"/>
    <w:rsid w:val="00956AA9"/>
    <w:rsid w:val="00956E0B"/>
    <w:rsid w:val="00970EDA"/>
    <w:rsid w:val="009746F4"/>
    <w:rsid w:val="00975969"/>
    <w:rsid w:val="00977553"/>
    <w:rsid w:val="00981296"/>
    <w:rsid w:val="00981C4E"/>
    <w:rsid w:val="0098432F"/>
    <w:rsid w:val="00985759"/>
    <w:rsid w:val="0098689F"/>
    <w:rsid w:val="009932DC"/>
    <w:rsid w:val="00995E12"/>
    <w:rsid w:val="00996857"/>
    <w:rsid w:val="009A0FCF"/>
    <w:rsid w:val="009B3962"/>
    <w:rsid w:val="009B5EB7"/>
    <w:rsid w:val="009B615E"/>
    <w:rsid w:val="009B7780"/>
    <w:rsid w:val="009B7818"/>
    <w:rsid w:val="009C24E7"/>
    <w:rsid w:val="009C5C8E"/>
    <w:rsid w:val="009C6619"/>
    <w:rsid w:val="009D2BBF"/>
    <w:rsid w:val="009D3E53"/>
    <w:rsid w:val="009E122D"/>
    <w:rsid w:val="009E771D"/>
    <w:rsid w:val="009F5CF7"/>
    <w:rsid w:val="009F7D5D"/>
    <w:rsid w:val="00A06D7B"/>
    <w:rsid w:val="00A11217"/>
    <w:rsid w:val="00A12B5F"/>
    <w:rsid w:val="00A1317C"/>
    <w:rsid w:val="00A14A2A"/>
    <w:rsid w:val="00A15315"/>
    <w:rsid w:val="00A16DDF"/>
    <w:rsid w:val="00A17763"/>
    <w:rsid w:val="00A20D74"/>
    <w:rsid w:val="00A2214D"/>
    <w:rsid w:val="00A24CD1"/>
    <w:rsid w:val="00A273FB"/>
    <w:rsid w:val="00A40017"/>
    <w:rsid w:val="00A40098"/>
    <w:rsid w:val="00A459F7"/>
    <w:rsid w:val="00A674AF"/>
    <w:rsid w:val="00A709A3"/>
    <w:rsid w:val="00A715F2"/>
    <w:rsid w:val="00A74358"/>
    <w:rsid w:val="00A74994"/>
    <w:rsid w:val="00A80727"/>
    <w:rsid w:val="00A91EA6"/>
    <w:rsid w:val="00AA040A"/>
    <w:rsid w:val="00AB22CD"/>
    <w:rsid w:val="00AB3406"/>
    <w:rsid w:val="00AB43FF"/>
    <w:rsid w:val="00AC1894"/>
    <w:rsid w:val="00AC4F22"/>
    <w:rsid w:val="00AC75C5"/>
    <w:rsid w:val="00AD0C10"/>
    <w:rsid w:val="00AD2498"/>
    <w:rsid w:val="00AD31B3"/>
    <w:rsid w:val="00AD3F5B"/>
    <w:rsid w:val="00AD6843"/>
    <w:rsid w:val="00AF2908"/>
    <w:rsid w:val="00AF7A66"/>
    <w:rsid w:val="00B06F63"/>
    <w:rsid w:val="00B14350"/>
    <w:rsid w:val="00B15351"/>
    <w:rsid w:val="00B1631E"/>
    <w:rsid w:val="00B2282C"/>
    <w:rsid w:val="00B22ECC"/>
    <w:rsid w:val="00B315AC"/>
    <w:rsid w:val="00B33A0A"/>
    <w:rsid w:val="00B440E6"/>
    <w:rsid w:val="00B50F8D"/>
    <w:rsid w:val="00B51295"/>
    <w:rsid w:val="00B52461"/>
    <w:rsid w:val="00B55FC6"/>
    <w:rsid w:val="00B562EC"/>
    <w:rsid w:val="00B6031E"/>
    <w:rsid w:val="00B66133"/>
    <w:rsid w:val="00B71C6E"/>
    <w:rsid w:val="00B769A2"/>
    <w:rsid w:val="00B77125"/>
    <w:rsid w:val="00B80062"/>
    <w:rsid w:val="00B844C9"/>
    <w:rsid w:val="00B900AF"/>
    <w:rsid w:val="00B966A3"/>
    <w:rsid w:val="00BA20FB"/>
    <w:rsid w:val="00BA5430"/>
    <w:rsid w:val="00BA678A"/>
    <w:rsid w:val="00BA716C"/>
    <w:rsid w:val="00BB0830"/>
    <w:rsid w:val="00BB0D6A"/>
    <w:rsid w:val="00BB1724"/>
    <w:rsid w:val="00BB7FE0"/>
    <w:rsid w:val="00BC19BE"/>
    <w:rsid w:val="00BC2B30"/>
    <w:rsid w:val="00BC3026"/>
    <w:rsid w:val="00BC31EB"/>
    <w:rsid w:val="00BC516D"/>
    <w:rsid w:val="00BC654C"/>
    <w:rsid w:val="00BC660D"/>
    <w:rsid w:val="00BC7566"/>
    <w:rsid w:val="00BD33F5"/>
    <w:rsid w:val="00BD4F49"/>
    <w:rsid w:val="00BE2C59"/>
    <w:rsid w:val="00BE33DC"/>
    <w:rsid w:val="00BF188C"/>
    <w:rsid w:val="00BF1A52"/>
    <w:rsid w:val="00C05D90"/>
    <w:rsid w:val="00C05FE1"/>
    <w:rsid w:val="00C17CC1"/>
    <w:rsid w:val="00C20100"/>
    <w:rsid w:val="00C20EA9"/>
    <w:rsid w:val="00C30A7A"/>
    <w:rsid w:val="00C32025"/>
    <w:rsid w:val="00C42B2F"/>
    <w:rsid w:val="00C44264"/>
    <w:rsid w:val="00C50BAE"/>
    <w:rsid w:val="00C53B18"/>
    <w:rsid w:val="00C542A5"/>
    <w:rsid w:val="00C57F47"/>
    <w:rsid w:val="00C601C4"/>
    <w:rsid w:val="00C7173C"/>
    <w:rsid w:val="00C81510"/>
    <w:rsid w:val="00C81ACD"/>
    <w:rsid w:val="00C84CDE"/>
    <w:rsid w:val="00C912B7"/>
    <w:rsid w:val="00C93BCD"/>
    <w:rsid w:val="00C97FBF"/>
    <w:rsid w:val="00C97FE3"/>
    <w:rsid w:val="00CA2CA4"/>
    <w:rsid w:val="00CA5965"/>
    <w:rsid w:val="00CA785B"/>
    <w:rsid w:val="00CB00B9"/>
    <w:rsid w:val="00CB0B76"/>
    <w:rsid w:val="00CB2AF7"/>
    <w:rsid w:val="00CB3DA3"/>
    <w:rsid w:val="00CB7F78"/>
    <w:rsid w:val="00CC61A7"/>
    <w:rsid w:val="00CC63CA"/>
    <w:rsid w:val="00CD017A"/>
    <w:rsid w:val="00CE684D"/>
    <w:rsid w:val="00CF4C68"/>
    <w:rsid w:val="00CF6DBB"/>
    <w:rsid w:val="00CF7C82"/>
    <w:rsid w:val="00D007B9"/>
    <w:rsid w:val="00D07ADB"/>
    <w:rsid w:val="00D11CCD"/>
    <w:rsid w:val="00D14911"/>
    <w:rsid w:val="00D17246"/>
    <w:rsid w:val="00D277C9"/>
    <w:rsid w:val="00D339A2"/>
    <w:rsid w:val="00D55854"/>
    <w:rsid w:val="00D55B85"/>
    <w:rsid w:val="00D626DA"/>
    <w:rsid w:val="00D75A6D"/>
    <w:rsid w:val="00D75EB1"/>
    <w:rsid w:val="00D82CBD"/>
    <w:rsid w:val="00D83553"/>
    <w:rsid w:val="00D83823"/>
    <w:rsid w:val="00D86C52"/>
    <w:rsid w:val="00D87B43"/>
    <w:rsid w:val="00D90247"/>
    <w:rsid w:val="00D90FE7"/>
    <w:rsid w:val="00D9166E"/>
    <w:rsid w:val="00D94679"/>
    <w:rsid w:val="00D95B94"/>
    <w:rsid w:val="00D9699C"/>
    <w:rsid w:val="00D96DFE"/>
    <w:rsid w:val="00DB5E2D"/>
    <w:rsid w:val="00DB6F13"/>
    <w:rsid w:val="00DC070B"/>
    <w:rsid w:val="00DC1B53"/>
    <w:rsid w:val="00DC3C6A"/>
    <w:rsid w:val="00DC54E8"/>
    <w:rsid w:val="00DC5595"/>
    <w:rsid w:val="00DE2B1A"/>
    <w:rsid w:val="00DE2EEB"/>
    <w:rsid w:val="00DE67D6"/>
    <w:rsid w:val="00DF03A0"/>
    <w:rsid w:val="00DF3F68"/>
    <w:rsid w:val="00DF51C2"/>
    <w:rsid w:val="00DF583A"/>
    <w:rsid w:val="00DF7F09"/>
    <w:rsid w:val="00E041BF"/>
    <w:rsid w:val="00E04769"/>
    <w:rsid w:val="00E075AF"/>
    <w:rsid w:val="00E11DF3"/>
    <w:rsid w:val="00E16EEC"/>
    <w:rsid w:val="00E259BB"/>
    <w:rsid w:val="00E37703"/>
    <w:rsid w:val="00E41E3E"/>
    <w:rsid w:val="00E42F56"/>
    <w:rsid w:val="00E44638"/>
    <w:rsid w:val="00E47400"/>
    <w:rsid w:val="00E527D8"/>
    <w:rsid w:val="00E5790C"/>
    <w:rsid w:val="00E6483C"/>
    <w:rsid w:val="00E6535A"/>
    <w:rsid w:val="00E70382"/>
    <w:rsid w:val="00E72B8B"/>
    <w:rsid w:val="00E77359"/>
    <w:rsid w:val="00E816D1"/>
    <w:rsid w:val="00E90006"/>
    <w:rsid w:val="00E91E4C"/>
    <w:rsid w:val="00E92F58"/>
    <w:rsid w:val="00E933CA"/>
    <w:rsid w:val="00E96214"/>
    <w:rsid w:val="00EA1605"/>
    <w:rsid w:val="00EC088C"/>
    <w:rsid w:val="00EC10B3"/>
    <w:rsid w:val="00EC4957"/>
    <w:rsid w:val="00EC79DD"/>
    <w:rsid w:val="00ED3797"/>
    <w:rsid w:val="00ED4AAC"/>
    <w:rsid w:val="00EE034C"/>
    <w:rsid w:val="00EE51E8"/>
    <w:rsid w:val="00EF0631"/>
    <w:rsid w:val="00EF2327"/>
    <w:rsid w:val="00EF5AE4"/>
    <w:rsid w:val="00EF5E06"/>
    <w:rsid w:val="00EF6E13"/>
    <w:rsid w:val="00EF7BF8"/>
    <w:rsid w:val="00F02711"/>
    <w:rsid w:val="00F07AFC"/>
    <w:rsid w:val="00F10A7E"/>
    <w:rsid w:val="00F20808"/>
    <w:rsid w:val="00F20F57"/>
    <w:rsid w:val="00F21F76"/>
    <w:rsid w:val="00F225A5"/>
    <w:rsid w:val="00F26150"/>
    <w:rsid w:val="00F31A3A"/>
    <w:rsid w:val="00F326FE"/>
    <w:rsid w:val="00F32D17"/>
    <w:rsid w:val="00F3400C"/>
    <w:rsid w:val="00F348FF"/>
    <w:rsid w:val="00F36AA3"/>
    <w:rsid w:val="00F472DE"/>
    <w:rsid w:val="00F54809"/>
    <w:rsid w:val="00F656D6"/>
    <w:rsid w:val="00F71AB5"/>
    <w:rsid w:val="00F71B57"/>
    <w:rsid w:val="00F72BEB"/>
    <w:rsid w:val="00F81DA9"/>
    <w:rsid w:val="00F8347F"/>
    <w:rsid w:val="00F9020E"/>
    <w:rsid w:val="00F917E4"/>
    <w:rsid w:val="00F92879"/>
    <w:rsid w:val="00F94C43"/>
    <w:rsid w:val="00F97789"/>
    <w:rsid w:val="00FA3F51"/>
    <w:rsid w:val="00FB1DED"/>
    <w:rsid w:val="00FB2E75"/>
    <w:rsid w:val="00FB4EF2"/>
    <w:rsid w:val="00FC1D51"/>
    <w:rsid w:val="00FC283E"/>
    <w:rsid w:val="00FC36EB"/>
    <w:rsid w:val="00FC4E8C"/>
    <w:rsid w:val="00FE0656"/>
    <w:rsid w:val="00FF05FA"/>
    <w:rsid w:val="00FF4555"/>
    <w:rsid w:val="00FF4ECA"/>
    <w:rsid w:val="00FF6AB7"/>
    <w:rsid w:val="00FF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13F59"/>
  <w14:defaultImageDpi w14:val="32767"/>
  <w15:chartTrackingRefBased/>
  <w15:docId w15:val="{586E19CF-C91B-734F-8D09-160D3FF9E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27D8"/>
    <w:rPr>
      <w:rFonts w:ascii="Times New Roman" w:eastAsia="Times New Roman" w:hAnsi="Times New Roman" w:cs="Times New Roman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B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1B57"/>
    <w:pPr>
      <w:spacing w:before="40" w:line="259" w:lineRule="auto"/>
      <w:outlineLvl w:val="1"/>
    </w:pPr>
    <w:rPr>
      <w:rFonts w:ascii="Lucida Sans" w:hAnsi="Lucida Sans"/>
      <w:b/>
      <w:color w:val="189A3E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656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56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0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0656"/>
    <w:rPr>
      <w:rFonts w:ascii="Courier New" w:eastAsia="Times New Roman" w:hAnsi="Courier New" w:cs="Courier New"/>
      <w:sz w:val="20"/>
      <w:szCs w:val="20"/>
      <w:lang w:val="en-SG"/>
    </w:rPr>
  </w:style>
  <w:style w:type="character" w:styleId="HTMLTypewriter">
    <w:name w:val="HTML Typewriter"/>
    <w:basedOn w:val="DefaultParagraphFont"/>
    <w:uiPriority w:val="99"/>
    <w:semiHidden/>
    <w:unhideWhenUsed/>
    <w:rsid w:val="00FE065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F26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520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3A71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71B57"/>
    <w:rPr>
      <w:rFonts w:ascii="Lucida Sans" w:eastAsiaTheme="majorEastAsia" w:hAnsi="Lucida Sans" w:cstheme="majorBidi"/>
      <w:b/>
      <w:color w:val="189A3E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71B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G"/>
    </w:rPr>
  </w:style>
  <w:style w:type="paragraph" w:styleId="NormalWeb">
    <w:name w:val="Normal (Web)"/>
    <w:basedOn w:val="Normal"/>
    <w:uiPriority w:val="99"/>
    <w:semiHidden/>
    <w:unhideWhenUsed/>
    <w:rsid w:val="00437C2E"/>
    <w:pPr>
      <w:spacing w:before="100" w:beforeAutospacing="1" w:after="100" w:afterAutospacing="1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78282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826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282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2826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1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A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A30"/>
    <w:rPr>
      <w:rFonts w:ascii="Times New Roman" w:eastAsia="Times New Roman" w:hAnsi="Times New Roman" w:cs="Times New Roman"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9</Words>
  <Characters>546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Vijayasbhash</dc:creator>
  <cp:keywords/>
  <dc:description/>
  <cp:lastModifiedBy>Vinod Vijay Subhash</cp:lastModifiedBy>
  <cp:revision>5</cp:revision>
  <dcterms:created xsi:type="dcterms:W3CDTF">2021-08-05T05:16:00Z</dcterms:created>
  <dcterms:modified xsi:type="dcterms:W3CDTF">2021-08-05T05:28:00Z</dcterms:modified>
</cp:coreProperties>
</file>